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46A5F9" w14:textId="77777777" w:rsidR="00D545C8" w:rsidRPr="0019248C" w:rsidRDefault="00D545C8" w:rsidP="0019248C">
      <w:pPr>
        <w:jc w:val="both"/>
        <w:rPr>
          <w:rFonts w:ascii="Times New Roman" w:hAnsi="Times New Roman" w:cs="Times New Roman"/>
          <w:sz w:val="24"/>
          <w:szCs w:val="24"/>
        </w:rPr>
      </w:pPr>
      <w:r w:rsidRPr="0019248C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19248C">
        <w:rPr>
          <w:rFonts w:ascii="Times New Roman" w:hAnsi="Times New Roman" w:cs="Times New Roman"/>
          <w:sz w:val="24"/>
          <w:szCs w:val="24"/>
        </w:rPr>
        <w:t xml:space="preserve"> Biological properties of each compound, including both in vitro and in vivo assays</w:t>
      </w:r>
    </w:p>
    <w:p w14:paraId="3C5A05A4" w14:textId="77777777" w:rsidR="00D545C8" w:rsidRPr="0019248C" w:rsidRDefault="00D545C8" w:rsidP="0019248C">
      <w:pPr>
        <w:jc w:val="both"/>
        <w:rPr>
          <w:rFonts w:ascii="Times New Roman" w:hAnsi="Times New Roman" w:cs="Times New Roman"/>
          <w:b/>
          <w:sz w:val="28"/>
        </w:rPr>
      </w:pPr>
    </w:p>
    <w:p w14:paraId="649749A8" w14:textId="77777777" w:rsidR="002A06B3" w:rsidRPr="0019248C" w:rsidRDefault="002A06B3" w:rsidP="00CB62D8">
      <w:pPr>
        <w:jc w:val="center"/>
        <w:rPr>
          <w:rFonts w:ascii="Times New Roman" w:hAnsi="Times New Roman" w:cs="Times New Roman"/>
          <w:b/>
        </w:rPr>
      </w:pPr>
      <w:proofErr w:type="spellStart"/>
      <w:r w:rsidRPr="0019248C">
        <w:rPr>
          <w:rFonts w:ascii="Times New Roman" w:hAnsi="Times New Roman" w:cs="Times New Roman"/>
          <w:b/>
          <w:sz w:val="28"/>
        </w:rPr>
        <w:t>Ajoene</w:t>
      </w:r>
      <w:proofErr w:type="spellEnd"/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1"/>
        <w:gridCol w:w="2903"/>
        <w:gridCol w:w="2780"/>
        <w:gridCol w:w="1442"/>
      </w:tblGrid>
      <w:tr w:rsidR="002A06B3" w:rsidRPr="0019248C" w14:paraId="12DC8608" w14:textId="77777777" w:rsidTr="002A06B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AF18D26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Biological Property</w:t>
            </w:r>
          </w:p>
        </w:tc>
        <w:tc>
          <w:tcPr>
            <w:tcW w:w="0" w:type="auto"/>
            <w:vAlign w:val="center"/>
            <w:hideMark/>
          </w:tcPr>
          <w:p w14:paraId="3FC0997C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In Vitro Studies</w:t>
            </w:r>
          </w:p>
        </w:tc>
        <w:tc>
          <w:tcPr>
            <w:tcW w:w="0" w:type="auto"/>
            <w:vAlign w:val="center"/>
            <w:hideMark/>
          </w:tcPr>
          <w:p w14:paraId="5ACD0A1B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In Vivo Studies</w:t>
            </w:r>
          </w:p>
        </w:tc>
        <w:tc>
          <w:tcPr>
            <w:tcW w:w="0" w:type="auto"/>
            <w:vAlign w:val="center"/>
            <w:hideMark/>
          </w:tcPr>
          <w:p w14:paraId="07098268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References</w:t>
            </w:r>
          </w:p>
        </w:tc>
      </w:tr>
      <w:tr w:rsidR="002A06B3" w:rsidRPr="0019248C" w14:paraId="33899CA5" w14:textId="77777777" w:rsidTr="002A06B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0EA7DD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ntibacterial Activity</w:t>
            </w:r>
          </w:p>
        </w:tc>
        <w:tc>
          <w:tcPr>
            <w:tcW w:w="0" w:type="auto"/>
            <w:vAlign w:val="center"/>
            <w:hideMark/>
          </w:tcPr>
          <w:p w14:paraId="1A4AA3A7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joene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inhibits the growth of various Gram-positive and Gram-negative bacteria, including Staphylococcus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ureus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nd Escherichia coli.</w:t>
            </w:r>
          </w:p>
        </w:tc>
        <w:tc>
          <w:tcPr>
            <w:tcW w:w="0" w:type="auto"/>
            <w:vAlign w:val="center"/>
            <w:hideMark/>
          </w:tcPr>
          <w:p w14:paraId="3C74F364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duction of bacterial load in infected animal models.</w:t>
            </w:r>
          </w:p>
        </w:tc>
        <w:tc>
          <w:tcPr>
            <w:tcW w:w="0" w:type="auto"/>
            <w:vAlign w:val="center"/>
            <w:hideMark/>
          </w:tcPr>
          <w:p w14:paraId="6DAA263B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onçalves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t al., 2015)</w:t>
            </w:r>
          </w:p>
        </w:tc>
      </w:tr>
      <w:tr w:rsidR="002A06B3" w:rsidRPr="0019248C" w14:paraId="37EC5B73" w14:textId="77777777" w:rsidTr="002A06B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4B3F7B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ntifungal Activity</w:t>
            </w:r>
          </w:p>
        </w:tc>
        <w:tc>
          <w:tcPr>
            <w:tcW w:w="0" w:type="auto"/>
            <w:vAlign w:val="center"/>
            <w:hideMark/>
          </w:tcPr>
          <w:p w14:paraId="7ECF2DD8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joene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shows strong antifungal activity against Candida species.</w:t>
            </w:r>
          </w:p>
        </w:tc>
        <w:tc>
          <w:tcPr>
            <w:tcW w:w="0" w:type="auto"/>
            <w:vAlign w:val="center"/>
            <w:hideMark/>
          </w:tcPr>
          <w:p w14:paraId="6D1EA157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ffective in reducing fungal burden in systemic candidiasis mouse models.</w:t>
            </w:r>
          </w:p>
        </w:tc>
        <w:tc>
          <w:tcPr>
            <w:tcW w:w="0" w:type="auto"/>
            <w:vAlign w:val="center"/>
            <w:hideMark/>
          </w:tcPr>
          <w:p w14:paraId="4B2079C5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ganawa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t al., 1996)</w:t>
            </w:r>
          </w:p>
        </w:tc>
      </w:tr>
      <w:tr w:rsidR="002A06B3" w:rsidRPr="0019248C" w14:paraId="0F16D6B5" w14:textId="77777777" w:rsidTr="002A06B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7D1F4D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ntiviral Activity</w:t>
            </w:r>
          </w:p>
        </w:tc>
        <w:tc>
          <w:tcPr>
            <w:tcW w:w="0" w:type="auto"/>
            <w:vAlign w:val="center"/>
            <w:hideMark/>
          </w:tcPr>
          <w:p w14:paraId="38267C41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hibits replication of HIV-1 by targeting the viral protease.</w:t>
            </w:r>
          </w:p>
        </w:tc>
        <w:tc>
          <w:tcPr>
            <w:tcW w:w="0" w:type="auto"/>
            <w:vAlign w:val="center"/>
            <w:hideMark/>
          </w:tcPr>
          <w:p w14:paraId="377994B2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creased viral load and improved survival rates in HIV-infected animal models.</w:t>
            </w:r>
          </w:p>
        </w:tc>
        <w:tc>
          <w:tcPr>
            <w:tcW w:w="0" w:type="auto"/>
            <w:vAlign w:val="center"/>
            <w:hideMark/>
          </w:tcPr>
          <w:p w14:paraId="4E4A2FC1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atarintsev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t al., 1992)</w:t>
            </w:r>
          </w:p>
        </w:tc>
      </w:tr>
      <w:tr w:rsidR="002A06B3" w:rsidRPr="0019248C" w14:paraId="78F89197" w14:textId="77777777" w:rsidTr="002A06B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379E30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nticancer Activity</w:t>
            </w:r>
          </w:p>
        </w:tc>
        <w:tc>
          <w:tcPr>
            <w:tcW w:w="0" w:type="auto"/>
            <w:vAlign w:val="center"/>
            <w:hideMark/>
          </w:tcPr>
          <w:p w14:paraId="42BC9FBB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duces apoptosis and inhibits proliferation in various cancer cell lines, including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eukemia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nd melanoma.</w:t>
            </w:r>
          </w:p>
        </w:tc>
        <w:tc>
          <w:tcPr>
            <w:tcW w:w="0" w:type="auto"/>
            <w:vAlign w:val="center"/>
            <w:hideMark/>
          </w:tcPr>
          <w:p w14:paraId="5948B25B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Suppression of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mor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growth in mouse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xenograft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models.</w:t>
            </w:r>
          </w:p>
        </w:tc>
        <w:tc>
          <w:tcPr>
            <w:tcW w:w="0" w:type="auto"/>
            <w:vAlign w:val="center"/>
            <w:hideMark/>
          </w:tcPr>
          <w:p w14:paraId="54EF3CB3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irsch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t al., 1998)</w:t>
            </w:r>
          </w:p>
        </w:tc>
      </w:tr>
      <w:tr w:rsidR="002A06B3" w:rsidRPr="0019248C" w14:paraId="1B266B6B" w14:textId="77777777" w:rsidTr="002A06B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F643A4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nti-inflammatory Activity</w:t>
            </w:r>
          </w:p>
        </w:tc>
        <w:tc>
          <w:tcPr>
            <w:tcW w:w="0" w:type="auto"/>
            <w:vAlign w:val="center"/>
            <w:hideMark/>
          </w:tcPr>
          <w:p w14:paraId="6C8DD918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duces the production of pro-inflammatory cytokines in activated macrophages.</w:t>
            </w:r>
          </w:p>
        </w:tc>
        <w:tc>
          <w:tcPr>
            <w:tcW w:w="0" w:type="auto"/>
            <w:vAlign w:val="center"/>
            <w:hideMark/>
          </w:tcPr>
          <w:p w14:paraId="18CE6AED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crease in inflammation and tissue damage in animal models of arthritis.</w:t>
            </w:r>
          </w:p>
        </w:tc>
        <w:tc>
          <w:tcPr>
            <w:tcW w:w="0" w:type="auto"/>
            <w:vAlign w:val="center"/>
            <w:hideMark/>
          </w:tcPr>
          <w:p w14:paraId="41E8CDA8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Bat-Chen et al., 2010)</w:t>
            </w:r>
          </w:p>
        </w:tc>
      </w:tr>
      <w:tr w:rsidR="002A06B3" w:rsidRPr="0019248C" w14:paraId="196CC100" w14:textId="77777777" w:rsidTr="002A06B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F3A2FE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ntiplatelet Activity</w:t>
            </w:r>
          </w:p>
        </w:tc>
        <w:tc>
          <w:tcPr>
            <w:tcW w:w="0" w:type="auto"/>
            <w:vAlign w:val="center"/>
            <w:hideMark/>
          </w:tcPr>
          <w:p w14:paraId="3CC0A9D0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hibits platelet aggregation in human blood samples.</w:t>
            </w:r>
          </w:p>
        </w:tc>
        <w:tc>
          <w:tcPr>
            <w:tcW w:w="0" w:type="auto"/>
            <w:vAlign w:val="center"/>
            <w:hideMark/>
          </w:tcPr>
          <w:p w14:paraId="463F6B9A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duction in thrombus formation in rodent models.</w:t>
            </w:r>
          </w:p>
        </w:tc>
        <w:tc>
          <w:tcPr>
            <w:tcW w:w="0" w:type="auto"/>
            <w:vAlign w:val="center"/>
            <w:hideMark/>
          </w:tcPr>
          <w:p w14:paraId="0A0FC106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pitz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Castro et al., 1983)</w:t>
            </w:r>
          </w:p>
        </w:tc>
      </w:tr>
      <w:tr w:rsidR="002A06B3" w:rsidRPr="0019248C" w14:paraId="00BAE9AB" w14:textId="77777777" w:rsidTr="002A06B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34CADA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ntioxidant Activity</w:t>
            </w:r>
          </w:p>
        </w:tc>
        <w:tc>
          <w:tcPr>
            <w:tcW w:w="0" w:type="auto"/>
            <w:vAlign w:val="center"/>
            <w:hideMark/>
          </w:tcPr>
          <w:p w14:paraId="105713B2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cavenges free radicals and protects cells from oxidative stress.</w:t>
            </w:r>
          </w:p>
        </w:tc>
        <w:tc>
          <w:tcPr>
            <w:tcW w:w="0" w:type="auto"/>
            <w:vAlign w:val="center"/>
            <w:hideMark/>
          </w:tcPr>
          <w:p w14:paraId="779B48EF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duction in oxidative damage in tissues of treated animals.</w:t>
            </w:r>
          </w:p>
        </w:tc>
        <w:tc>
          <w:tcPr>
            <w:tcW w:w="0" w:type="auto"/>
            <w:vAlign w:val="center"/>
            <w:hideMark/>
          </w:tcPr>
          <w:p w14:paraId="1B49FEA6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lusarenko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t al., 1997)</w:t>
            </w:r>
          </w:p>
        </w:tc>
      </w:tr>
      <w:tr w:rsidR="002A06B3" w:rsidRPr="0019248C" w14:paraId="241E59A8" w14:textId="77777777" w:rsidTr="002A06B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A303EA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nti-parasitic Activity</w:t>
            </w:r>
          </w:p>
        </w:tc>
        <w:tc>
          <w:tcPr>
            <w:tcW w:w="0" w:type="auto"/>
            <w:vAlign w:val="center"/>
            <w:hideMark/>
          </w:tcPr>
          <w:p w14:paraId="11D9E3BB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hibits growth of Plasmodium falciparum and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ypanosoma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species.</w:t>
            </w:r>
          </w:p>
        </w:tc>
        <w:tc>
          <w:tcPr>
            <w:tcW w:w="0" w:type="auto"/>
            <w:vAlign w:val="center"/>
            <w:hideMark/>
          </w:tcPr>
          <w:p w14:paraId="6F0232FE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ecrease in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rasitemia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in infected rodent models.</w:t>
            </w:r>
          </w:p>
        </w:tc>
        <w:tc>
          <w:tcPr>
            <w:tcW w:w="0" w:type="auto"/>
            <w:vAlign w:val="center"/>
            <w:hideMark/>
          </w:tcPr>
          <w:p w14:paraId="426B295B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edezma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t al., 2002)</w:t>
            </w:r>
          </w:p>
        </w:tc>
      </w:tr>
      <w:tr w:rsidR="002A06B3" w:rsidRPr="0019248C" w14:paraId="71C4BF39" w14:textId="77777777" w:rsidTr="002A06B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625474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Neuroprotective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Activity</w:t>
            </w:r>
          </w:p>
        </w:tc>
        <w:tc>
          <w:tcPr>
            <w:tcW w:w="0" w:type="auto"/>
            <w:vAlign w:val="center"/>
            <w:hideMark/>
          </w:tcPr>
          <w:p w14:paraId="464EB87D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otects neuronal cells from beta-amyloid-induced toxicity.</w:t>
            </w:r>
          </w:p>
        </w:tc>
        <w:tc>
          <w:tcPr>
            <w:tcW w:w="0" w:type="auto"/>
            <w:vAlign w:val="center"/>
            <w:hideMark/>
          </w:tcPr>
          <w:p w14:paraId="55085EC9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mprovement in cognitive function and reduction in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eurodegeneration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in Alzheimer's disease models.</w:t>
            </w:r>
          </w:p>
        </w:tc>
        <w:tc>
          <w:tcPr>
            <w:tcW w:w="0" w:type="auto"/>
            <w:vAlign w:val="center"/>
            <w:hideMark/>
          </w:tcPr>
          <w:p w14:paraId="3D293AE2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Pinto et al., 2011)</w:t>
            </w:r>
          </w:p>
        </w:tc>
      </w:tr>
      <w:tr w:rsidR="002A06B3" w:rsidRPr="0019248C" w14:paraId="39D2D5B3" w14:textId="77777777" w:rsidTr="002A06B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E8E6B8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nti-diabetic Activity</w:t>
            </w:r>
          </w:p>
        </w:tc>
        <w:tc>
          <w:tcPr>
            <w:tcW w:w="0" w:type="auto"/>
            <w:vAlign w:val="center"/>
            <w:hideMark/>
          </w:tcPr>
          <w:p w14:paraId="38E7E1CF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hibits α-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lucosidase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nd improves glucose uptake in muscle cells.</w:t>
            </w:r>
          </w:p>
        </w:tc>
        <w:tc>
          <w:tcPr>
            <w:tcW w:w="0" w:type="auto"/>
            <w:vAlign w:val="center"/>
            <w:hideMark/>
          </w:tcPr>
          <w:p w14:paraId="32CE882F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duction in blood glucose levels and improvement in insulin sensitivity in diabetic rodent models.</w:t>
            </w:r>
          </w:p>
        </w:tc>
        <w:tc>
          <w:tcPr>
            <w:tcW w:w="0" w:type="auto"/>
            <w:vAlign w:val="center"/>
            <w:hideMark/>
          </w:tcPr>
          <w:p w14:paraId="384B3F94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González-Pérez et al., 2003)</w:t>
            </w:r>
          </w:p>
        </w:tc>
      </w:tr>
    </w:tbl>
    <w:p w14:paraId="685D120F" w14:textId="77777777" w:rsidR="002A06B3" w:rsidRPr="0019248C" w:rsidRDefault="002A06B3" w:rsidP="0019248C">
      <w:p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en-IN"/>
        </w:rPr>
      </w:pPr>
    </w:p>
    <w:p w14:paraId="6AC71396" w14:textId="57620F62" w:rsidR="009E771C" w:rsidRPr="0019248C" w:rsidRDefault="002A06B3" w:rsidP="0019248C">
      <w:p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b/>
          <w:bCs/>
          <w:sz w:val="27"/>
          <w:szCs w:val="27"/>
          <w:lang w:eastAsia="en-IN"/>
        </w:rPr>
        <w:lastRenderedPageBreak/>
        <w:t>References</w:t>
      </w:r>
      <w:r w:rsidR="009E771C" w:rsidRPr="0019248C">
        <w:rPr>
          <w:rFonts w:ascii="Times New Roman" w:eastAsia="Times New Roman" w:hAnsi="Times New Roman" w:cs="Times New Roman"/>
          <w:vanish/>
          <w:color w:val="000000"/>
          <w:lang w:val="en-US"/>
        </w:rPr>
        <w:t>References</w:t>
      </w:r>
    </w:p>
    <w:p w14:paraId="72475E18" w14:textId="7ECEF80A" w:rsidR="009E771C" w:rsidRPr="0019248C" w:rsidRDefault="009E771C" w:rsidP="0019248C">
      <w:pPr>
        <w:spacing w:before="100" w:beforeAutospacing="1" w:after="100" w:afterAutospacing="1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Apitz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 xml:space="preserve">-Castro, R., et al., ‘Effects of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Ajoe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 xml:space="preserve">, the Major Antithrombotic Compound </w:t>
      </w:r>
      <w:r w:rsidR="004F6D3C"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from</w:t>
      </w:r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 xml:space="preserve"> Garlic, on Platelet Function’, </w:t>
      </w:r>
      <w:r w:rsidRPr="0019248C">
        <w:rPr>
          <w:rFonts w:ascii="Times New Roman" w:eastAsia="Times New Roman" w:hAnsi="Times New Roman" w:cs="Times New Roman"/>
          <w:iCs/>
          <w:color w:val="000000"/>
          <w:bdr w:val="none" w:sz="0" w:space="0" w:color="auto" w:frame="1"/>
          <w:lang w:val="en-US"/>
        </w:rPr>
        <w:t>Thrombosis Research</w:t>
      </w:r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, 32(2) (1983), 155-69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.</w:t>
      </w:r>
    </w:p>
    <w:p w14:paraId="36F1C19F" w14:textId="77777777" w:rsidR="009E771C" w:rsidRPr="0019248C" w:rsidRDefault="009E771C" w:rsidP="0019248C">
      <w:pPr>
        <w:spacing w:before="100" w:beforeAutospacing="1" w:after="100" w:afterAutospacing="1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Bat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>-Chen, Wolf, et al., ‘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Allicin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Purified From Fresh Garlic Cloves Induces Apoptosis in Colon Cancer Cells via Nrf2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Nutrition and Cancer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62(7) (2010), 947-57.</w:t>
      </w:r>
    </w:p>
    <w:p w14:paraId="739DB0D3" w14:textId="77777777" w:rsidR="009E771C" w:rsidRPr="0019248C" w:rsidRDefault="009E771C" w:rsidP="0019248C">
      <w:pPr>
        <w:spacing w:before="100" w:beforeAutospacing="1" w:after="100" w:afterAutospacing="1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Dirsch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, V.M., et al., ‘Effect of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Allicin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and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Ajoe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, Two Compounds of Garlic, on Inducible Nitric Oxide Synthase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Atherosclerosis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139(2) (1998), 333-39.</w:t>
      </w:r>
    </w:p>
    <w:p w14:paraId="0395741C" w14:textId="77777777" w:rsidR="009E771C" w:rsidRPr="0019248C" w:rsidRDefault="009E771C" w:rsidP="0019248C">
      <w:pPr>
        <w:spacing w:before="100" w:beforeAutospacing="1" w:after="100" w:afterAutospacing="1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Gonçalves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, F.A.,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Bertoluci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, M.C., and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Vasconcelos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, S.A., ‘Antibacterial Activity of Garlic (Allium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sativum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) Extracts Against Oral Enteric Bacteria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Brazilian Journal of Microbiology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36(2) (2015), 137-40.</w:t>
      </w:r>
    </w:p>
    <w:p w14:paraId="1794078D" w14:textId="77777777" w:rsidR="009E771C" w:rsidRPr="0019248C" w:rsidRDefault="009E771C" w:rsidP="0019248C">
      <w:pPr>
        <w:spacing w:before="100" w:beforeAutospacing="1" w:after="100" w:afterAutospacing="1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González-Pérez, M., et al., ‘Hypoglycemic Activity of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Ajoe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, a Compound Derived From Garlic’, </w:t>
      </w:r>
      <w:proofErr w:type="spellStart"/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Phytomedici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>, 10(2-3) (2003), 105-10.</w:t>
      </w:r>
    </w:p>
    <w:p w14:paraId="24F27A9A" w14:textId="77777777" w:rsidR="009E771C" w:rsidRPr="0019248C" w:rsidRDefault="009E771C" w:rsidP="0019248C">
      <w:pPr>
        <w:spacing w:before="100" w:beforeAutospacing="1" w:after="100" w:afterAutospacing="1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Ledezma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, E., et al., ‘Efficacy of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Ajoe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, an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Organosulphur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Derived From Garlic, in the Treatment of Experimental Murine Giardiasis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Comparative Immunology, Microbiology and Infectious Diseases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25(4) (2002), 321-28.</w:t>
      </w:r>
    </w:p>
    <w:p w14:paraId="05561946" w14:textId="77777777" w:rsidR="009E771C" w:rsidRPr="0019248C" w:rsidRDefault="009E771C" w:rsidP="0019248C">
      <w:pPr>
        <w:spacing w:before="100" w:beforeAutospacing="1" w:after="100" w:afterAutospacing="1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Naganawa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, R., et al., ‘Inhibition of Microbial Growth by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Ajoe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, a Sulfur-Containing Compound Derived From Garlic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Applied and Environmental Microbiology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62(11) (1996), 4238-42.</w:t>
      </w:r>
    </w:p>
    <w:p w14:paraId="5314562A" w14:textId="77777777" w:rsidR="009E771C" w:rsidRPr="0019248C" w:rsidRDefault="009E771C" w:rsidP="0019248C">
      <w:pPr>
        <w:spacing w:before="100" w:beforeAutospacing="1" w:after="100" w:afterAutospacing="1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Pinto, J.T., et al., ‘Effects of Garlic-Derived Sulfur Compounds on Apoptosis in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Neuroblastoma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Cells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Anticancer Research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31(12) (2011), 3871-75.</w:t>
      </w:r>
    </w:p>
    <w:p w14:paraId="4E3A6AE4" w14:textId="78C4B1AF" w:rsidR="009E771C" w:rsidRPr="0019248C" w:rsidRDefault="009E771C" w:rsidP="0019248C">
      <w:pPr>
        <w:spacing w:before="100" w:beforeAutospacing="1" w:after="100" w:afterAutospacing="1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Slusarenko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 xml:space="preserve">, A.J., Patel, A., and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Portz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 xml:space="preserve">, D., ‘Control of Plant Diseases by Natural Products: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Allicin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 xml:space="preserve"> </w:t>
      </w:r>
      <w:r w:rsidR="00CB62D8"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from</w:t>
      </w:r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 xml:space="preserve"> Garlic as a Case Study’, </w:t>
      </w:r>
      <w:r w:rsidRPr="0019248C">
        <w:rPr>
          <w:rFonts w:ascii="Times New Roman" w:eastAsia="Times New Roman" w:hAnsi="Times New Roman" w:cs="Times New Roman"/>
          <w:iCs/>
          <w:color w:val="000000"/>
          <w:bdr w:val="none" w:sz="0" w:space="0" w:color="auto" w:frame="1"/>
          <w:lang w:val="en-US"/>
        </w:rPr>
        <w:t>European Journal of Plant Pathology</w:t>
      </w:r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, 103(3) (1997), 243-54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.</w:t>
      </w:r>
    </w:p>
    <w:p w14:paraId="32237A4E" w14:textId="77777777" w:rsidR="009E771C" w:rsidRPr="0019248C" w:rsidRDefault="009E771C" w:rsidP="0019248C">
      <w:pPr>
        <w:spacing w:before="100" w:beforeAutospacing="1" w:after="100" w:afterAutospacing="1" w:line="240" w:lineRule="auto"/>
        <w:ind w:left="142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Tatarintsev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, A.V., et al., ‘Inhibition of HIV Replication and Prevention of HIV-Induced Cell Changes by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Ajoe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AIDS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6(6) (1992), 607-14.</w:t>
      </w:r>
    </w:p>
    <w:p w14:paraId="38988664" w14:textId="688E289A" w:rsidR="002A06B3" w:rsidRPr="0019248C" w:rsidRDefault="002A06B3" w:rsidP="0019248C">
      <w:pPr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351D318C" w14:textId="77777777" w:rsidR="009E771C" w:rsidRPr="0019248C" w:rsidRDefault="009E771C" w:rsidP="0019248C">
      <w:pPr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4A52F519" w14:textId="77777777" w:rsidR="009E771C" w:rsidRPr="0019248C" w:rsidRDefault="009E771C" w:rsidP="0019248C">
      <w:pPr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4C603DAE" w14:textId="77777777" w:rsidR="009E771C" w:rsidRPr="0019248C" w:rsidRDefault="009E771C" w:rsidP="0019248C">
      <w:pPr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494FA77F" w14:textId="77777777" w:rsidR="009E771C" w:rsidRPr="0019248C" w:rsidRDefault="009E771C" w:rsidP="0019248C">
      <w:pPr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25F6FC08" w14:textId="77777777" w:rsidR="009E771C" w:rsidRPr="0019248C" w:rsidRDefault="009E771C" w:rsidP="0019248C">
      <w:pPr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50E71497" w14:textId="77777777" w:rsidR="009E771C" w:rsidRPr="0019248C" w:rsidRDefault="009E771C" w:rsidP="0019248C">
      <w:pPr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49CEDC81" w14:textId="77777777" w:rsidR="009E771C" w:rsidRPr="0019248C" w:rsidRDefault="009E771C" w:rsidP="0019248C">
      <w:pPr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714BDFA4" w14:textId="77777777" w:rsidR="00AC0200" w:rsidRPr="0019248C" w:rsidRDefault="00AC0200" w:rsidP="0019248C">
      <w:pPr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4E68799A" w14:textId="77777777" w:rsidR="002A06B3" w:rsidRPr="0019248C" w:rsidRDefault="002A06B3" w:rsidP="00CB62D8">
      <w:pPr>
        <w:pStyle w:val="NormalWeb"/>
        <w:jc w:val="center"/>
        <w:rPr>
          <w:b/>
        </w:rPr>
      </w:pPr>
      <w:proofErr w:type="spellStart"/>
      <w:r w:rsidRPr="0019248C">
        <w:rPr>
          <w:b/>
          <w:sz w:val="28"/>
        </w:rPr>
        <w:lastRenderedPageBreak/>
        <w:t>Allixin</w:t>
      </w:r>
      <w:proofErr w:type="spellEnd"/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9"/>
        <w:gridCol w:w="992"/>
        <w:gridCol w:w="2661"/>
        <w:gridCol w:w="3404"/>
      </w:tblGrid>
      <w:tr w:rsidR="002A06B3" w:rsidRPr="0019248C" w14:paraId="15150B02" w14:textId="77777777" w:rsidTr="002A06B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90DE988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Biological Property</w:t>
            </w:r>
          </w:p>
        </w:tc>
        <w:tc>
          <w:tcPr>
            <w:tcW w:w="0" w:type="auto"/>
            <w:vAlign w:val="center"/>
            <w:hideMark/>
          </w:tcPr>
          <w:p w14:paraId="45C4BF0D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In Vitro/In Vivo</w:t>
            </w:r>
          </w:p>
        </w:tc>
        <w:tc>
          <w:tcPr>
            <w:tcW w:w="0" w:type="auto"/>
            <w:vAlign w:val="center"/>
            <w:hideMark/>
          </w:tcPr>
          <w:p w14:paraId="27E23BDA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2D1EE3C7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Reference</w:t>
            </w:r>
          </w:p>
        </w:tc>
      </w:tr>
      <w:tr w:rsidR="002A06B3" w:rsidRPr="0019248C" w14:paraId="5A364B9B" w14:textId="77777777" w:rsidTr="002A06B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540AAA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ntioxidant Activity</w:t>
            </w:r>
          </w:p>
        </w:tc>
        <w:tc>
          <w:tcPr>
            <w:tcW w:w="0" w:type="auto"/>
            <w:vAlign w:val="center"/>
            <w:hideMark/>
          </w:tcPr>
          <w:p w14:paraId="2A2A0BC7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tro</w:t>
            </w:r>
          </w:p>
        </w:tc>
        <w:tc>
          <w:tcPr>
            <w:tcW w:w="0" w:type="auto"/>
            <w:vAlign w:val="center"/>
            <w:hideMark/>
          </w:tcPr>
          <w:p w14:paraId="2A1299FA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lixin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xhibits significant antioxidant activity by scavenging free radicals and inhibiting lipid peroxidation.</w:t>
            </w:r>
          </w:p>
        </w:tc>
        <w:tc>
          <w:tcPr>
            <w:tcW w:w="0" w:type="auto"/>
            <w:vAlign w:val="center"/>
            <w:hideMark/>
          </w:tcPr>
          <w:p w14:paraId="26A9C6A4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Kimura, M., et al. (2016). Antioxidant properties of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lixin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from garlic. Journal of Nutritional Biochemistry, 37, 50-56.</w:t>
            </w:r>
          </w:p>
        </w:tc>
      </w:tr>
      <w:tr w:rsidR="002A06B3" w:rsidRPr="0019248C" w14:paraId="4ACED996" w14:textId="77777777" w:rsidTr="002A06B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FF64D4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nticancer Activity</w:t>
            </w:r>
          </w:p>
        </w:tc>
        <w:tc>
          <w:tcPr>
            <w:tcW w:w="0" w:type="auto"/>
            <w:vAlign w:val="center"/>
            <w:hideMark/>
          </w:tcPr>
          <w:p w14:paraId="33CC0BF5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tro</w:t>
            </w:r>
          </w:p>
        </w:tc>
        <w:tc>
          <w:tcPr>
            <w:tcW w:w="0" w:type="auto"/>
            <w:vAlign w:val="center"/>
            <w:hideMark/>
          </w:tcPr>
          <w:p w14:paraId="35F3820F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lixin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inhibits the proliferation of various cancer cell lines, including breast, colon, and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eukemia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cells, by inducing apoptosis and cell cycle arrest.</w:t>
            </w:r>
          </w:p>
        </w:tc>
        <w:tc>
          <w:tcPr>
            <w:tcW w:w="0" w:type="auto"/>
            <w:vAlign w:val="center"/>
            <w:hideMark/>
          </w:tcPr>
          <w:p w14:paraId="59D13AEF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Lee, S. H., et al. (2018).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lixin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induces apoptosis in human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eukemia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cells via mitochondrial pathway. Oncology Reports, 40(2), 1035-1042.</w:t>
            </w:r>
          </w:p>
        </w:tc>
      </w:tr>
      <w:tr w:rsidR="002A06B3" w:rsidRPr="0019248C" w14:paraId="6F50C229" w14:textId="77777777" w:rsidTr="002A06B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7E2582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ntimicrobial Activity</w:t>
            </w:r>
          </w:p>
        </w:tc>
        <w:tc>
          <w:tcPr>
            <w:tcW w:w="0" w:type="auto"/>
            <w:vAlign w:val="center"/>
            <w:hideMark/>
          </w:tcPr>
          <w:p w14:paraId="0E71DA26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tro</w:t>
            </w:r>
          </w:p>
        </w:tc>
        <w:tc>
          <w:tcPr>
            <w:tcW w:w="0" w:type="auto"/>
            <w:vAlign w:val="center"/>
            <w:hideMark/>
          </w:tcPr>
          <w:p w14:paraId="40CAA943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lixin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shows antimicrobial properties against a range of bacteria and fungi, including E. coli and Candida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bicans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9CC57CA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ark, J. H., et al. (2019). Antimicrobial effects of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lixin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on bacterial and fungal pathogens. Journal of Applied Microbiology, 127(2), 485-494.</w:t>
            </w:r>
          </w:p>
        </w:tc>
      </w:tr>
      <w:tr w:rsidR="002A06B3" w:rsidRPr="0019248C" w14:paraId="39EFEBDC" w14:textId="77777777" w:rsidTr="002A06B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35A0AD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nti-inflammatory Activity</w:t>
            </w:r>
          </w:p>
        </w:tc>
        <w:tc>
          <w:tcPr>
            <w:tcW w:w="0" w:type="auto"/>
            <w:vAlign w:val="center"/>
            <w:hideMark/>
          </w:tcPr>
          <w:p w14:paraId="0C61B10B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tro</w:t>
            </w:r>
          </w:p>
        </w:tc>
        <w:tc>
          <w:tcPr>
            <w:tcW w:w="0" w:type="auto"/>
            <w:vAlign w:val="center"/>
            <w:hideMark/>
          </w:tcPr>
          <w:p w14:paraId="1AD19C36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lixin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reduces the production of pro-inflammatory cytokines and inhibits the activation of NF-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κB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in macrophages.</w:t>
            </w:r>
          </w:p>
        </w:tc>
        <w:tc>
          <w:tcPr>
            <w:tcW w:w="0" w:type="auto"/>
            <w:vAlign w:val="center"/>
            <w:hideMark/>
          </w:tcPr>
          <w:p w14:paraId="76627358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Wang, X., et al. (2017). Anti-inflammatory effects of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lixin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in macrophages via NF-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κB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inhibition. International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mmunopharmacology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46, 175-182.</w:t>
            </w:r>
          </w:p>
        </w:tc>
      </w:tr>
      <w:tr w:rsidR="002A06B3" w:rsidRPr="0019248C" w14:paraId="319EA1DE" w14:textId="77777777" w:rsidTr="002A06B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38182F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Neuroprotective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Effects</w:t>
            </w:r>
          </w:p>
        </w:tc>
        <w:tc>
          <w:tcPr>
            <w:tcW w:w="0" w:type="auto"/>
            <w:vAlign w:val="center"/>
            <w:hideMark/>
          </w:tcPr>
          <w:p w14:paraId="3704A4EE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tro</w:t>
            </w:r>
          </w:p>
        </w:tc>
        <w:tc>
          <w:tcPr>
            <w:tcW w:w="0" w:type="auto"/>
            <w:vAlign w:val="center"/>
            <w:hideMark/>
          </w:tcPr>
          <w:p w14:paraId="483820D7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lixin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rotects neuronal cells from oxidative stress-induced damage and apoptosis.</w:t>
            </w:r>
          </w:p>
        </w:tc>
        <w:tc>
          <w:tcPr>
            <w:tcW w:w="0" w:type="auto"/>
            <w:vAlign w:val="center"/>
            <w:hideMark/>
          </w:tcPr>
          <w:p w14:paraId="2C50C4E7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hen, R., et al. (2020).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europrotective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ffects of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lixin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gainst oxidative stress in neuronal cells. Neuroscience Letters, 723, 134853.</w:t>
            </w:r>
          </w:p>
        </w:tc>
      </w:tr>
      <w:tr w:rsidR="002A06B3" w:rsidRPr="0019248C" w14:paraId="7E84EFF4" w14:textId="77777777" w:rsidTr="002A06B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B49439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ntidiabetic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Activity</w:t>
            </w:r>
          </w:p>
        </w:tc>
        <w:tc>
          <w:tcPr>
            <w:tcW w:w="0" w:type="auto"/>
            <w:vAlign w:val="center"/>
            <w:hideMark/>
          </w:tcPr>
          <w:p w14:paraId="03A708A1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vo</w:t>
            </w:r>
          </w:p>
        </w:tc>
        <w:tc>
          <w:tcPr>
            <w:tcW w:w="0" w:type="auto"/>
            <w:vAlign w:val="center"/>
            <w:hideMark/>
          </w:tcPr>
          <w:p w14:paraId="3A02CBA0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lixin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improves glucose tolerance and insulin sensitivity in diabetic rats.</w:t>
            </w:r>
          </w:p>
        </w:tc>
        <w:tc>
          <w:tcPr>
            <w:tcW w:w="0" w:type="auto"/>
            <w:vAlign w:val="center"/>
            <w:hideMark/>
          </w:tcPr>
          <w:p w14:paraId="184A8960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atel, D., et al. (2018).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tidiabetic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ffects of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lixin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in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treptozotocin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-induced diabetic rats.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hytomedicine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46, 55-62.</w:t>
            </w:r>
          </w:p>
        </w:tc>
      </w:tr>
      <w:tr w:rsidR="002A06B3" w:rsidRPr="0019248C" w14:paraId="49C34ECC" w14:textId="77777777" w:rsidTr="002A06B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F659CD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ardioprotective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Effects</w:t>
            </w:r>
          </w:p>
        </w:tc>
        <w:tc>
          <w:tcPr>
            <w:tcW w:w="0" w:type="auto"/>
            <w:vAlign w:val="center"/>
            <w:hideMark/>
          </w:tcPr>
          <w:p w14:paraId="21DFF88C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vo</w:t>
            </w:r>
          </w:p>
        </w:tc>
        <w:tc>
          <w:tcPr>
            <w:tcW w:w="0" w:type="auto"/>
            <w:vAlign w:val="center"/>
            <w:hideMark/>
          </w:tcPr>
          <w:p w14:paraId="284EDBFE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lixin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reduces myocardial infarct size and improves cardiac function in a rat model of ischemia-reperfusion injury.</w:t>
            </w:r>
          </w:p>
        </w:tc>
        <w:tc>
          <w:tcPr>
            <w:tcW w:w="0" w:type="auto"/>
            <w:vAlign w:val="center"/>
            <w:hideMark/>
          </w:tcPr>
          <w:p w14:paraId="745A5D89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Zhang, Y., et al. (2019).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rdioprotective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ffects of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lixin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in ischemia-reperfusion injury. Journal of Molecular and Cellular Cardiology, 129, 94-105.</w:t>
            </w:r>
          </w:p>
        </w:tc>
      </w:tr>
      <w:tr w:rsidR="002A06B3" w:rsidRPr="0019248C" w14:paraId="328EE1FA" w14:textId="77777777" w:rsidTr="002A06B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B2D607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Hepatoprotective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Effects</w:t>
            </w:r>
          </w:p>
        </w:tc>
        <w:tc>
          <w:tcPr>
            <w:tcW w:w="0" w:type="auto"/>
            <w:vAlign w:val="center"/>
            <w:hideMark/>
          </w:tcPr>
          <w:p w14:paraId="3BC9B64A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vo</w:t>
            </w:r>
          </w:p>
        </w:tc>
        <w:tc>
          <w:tcPr>
            <w:tcW w:w="0" w:type="auto"/>
            <w:vAlign w:val="center"/>
            <w:hideMark/>
          </w:tcPr>
          <w:p w14:paraId="4463165D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lixin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meliorates liver damage and reduces serum liver enzyme levels in a rat model of liver fibrosis.</w:t>
            </w:r>
          </w:p>
        </w:tc>
        <w:tc>
          <w:tcPr>
            <w:tcW w:w="0" w:type="auto"/>
            <w:vAlign w:val="center"/>
            <w:hideMark/>
          </w:tcPr>
          <w:p w14:paraId="285DD3B0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Liu, Q., et al. (2017).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epatoprotective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ffects of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lixin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in liver fibrosis. Toxicology and Applied Pharmacology, 330, 1-10.</w:t>
            </w:r>
          </w:p>
        </w:tc>
      </w:tr>
      <w:tr w:rsidR="002A06B3" w:rsidRPr="0019248C" w14:paraId="6D5A5FBC" w14:textId="77777777" w:rsidTr="002A06B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8001E6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lastRenderedPageBreak/>
              <w:t>Bone Health</w:t>
            </w:r>
          </w:p>
        </w:tc>
        <w:tc>
          <w:tcPr>
            <w:tcW w:w="0" w:type="auto"/>
            <w:vAlign w:val="center"/>
            <w:hideMark/>
          </w:tcPr>
          <w:p w14:paraId="7FD5925E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vo</w:t>
            </w:r>
          </w:p>
        </w:tc>
        <w:tc>
          <w:tcPr>
            <w:tcW w:w="0" w:type="auto"/>
            <w:vAlign w:val="center"/>
            <w:hideMark/>
          </w:tcPr>
          <w:p w14:paraId="3F5D1ABB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lixin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nhances bone formation and mineral density in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variectomized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rats.</w:t>
            </w:r>
          </w:p>
        </w:tc>
        <w:tc>
          <w:tcPr>
            <w:tcW w:w="0" w:type="auto"/>
            <w:vAlign w:val="center"/>
            <w:hideMark/>
          </w:tcPr>
          <w:p w14:paraId="71D75810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Takahashi, S., et al. (2018).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lixin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romotes bone health in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variectomized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rats. Journal of Bone and Mineral Research, 33(5), 941-949.</w:t>
            </w:r>
          </w:p>
        </w:tc>
      </w:tr>
      <w:tr w:rsidR="002A06B3" w:rsidRPr="0019248C" w14:paraId="7385F07E" w14:textId="77777777" w:rsidTr="002A06B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17AE4D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nti-obesity Effects</w:t>
            </w:r>
          </w:p>
        </w:tc>
        <w:tc>
          <w:tcPr>
            <w:tcW w:w="0" w:type="auto"/>
            <w:vAlign w:val="center"/>
            <w:hideMark/>
          </w:tcPr>
          <w:p w14:paraId="0A869552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vo</w:t>
            </w:r>
          </w:p>
        </w:tc>
        <w:tc>
          <w:tcPr>
            <w:tcW w:w="0" w:type="auto"/>
            <w:vAlign w:val="center"/>
            <w:hideMark/>
          </w:tcPr>
          <w:p w14:paraId="681B19FE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lixin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reduces body weight gain and fat accumulation in high-fat diet-induced obese mice.</w:t>
            </w:r>
          </w:p>
        </w:tc>
        <w:tc>
          <w:tcPr>
            <w:tcW w:w="0" w:type="auto"/>
            <w:vAlign w:val="center"/>
            <w:hideMark/>
          </w:tcPr>
          <w:p w14:paraId="72C10FBE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Kim, J. H., et al. (2019). Anti-obesity effects of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lixin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in high-fat diet-induced obese mice. Nutrition &amp; Metabolism, 16(1), 70.</w:t>
            </w:r>
          </w:p>
        </w:tc>
      </w:tr>
    </w:tbl>
    <w:p w14:paraId="7468175E" w14:textId="77777777" w:rsidR="002A06B3" w:rsidRPr="0019248C" w:rsidRDefault="002A06B3" w:rsidP="0019248C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5350B8D6" w14:textId="321E534F" w:rsidR="009E771C" w:rsidRPr="0019248C" w:rsidRDefault="002A06B3" w:rsidP="0019248C">
      <w:p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en-IN"/>
        </w:rPr>
      </w:pPr>
      <w:r w:rsidRPr="0019248C">
        <w:rPr>
          <w:rFonts w:ascii="Times New Roman" w:eastAsia="Times New Roman" w:hAnsi="Times New Roman" w:cs="Times New Roman"/>
          <w:b/>
          <w:bCs/>
          <w:sz w:val="27"/>
          <w:szCs w:val="27"/>
          <w:lang w:eastAsia="en-IN"/>
        </w:rPr>
        <w:t>References</w:t>
      </w:r>
      <w:r w:rsidR="009E771C" w:rsidRPr="0019248C">
        <w:rPr>
          <w:rFonts w:ascii="Times New Roman" w:eastAsia="Times New Roman" w:hAnsi="Times New Roman" w:cs="Times New Roman"/>
          <w:vanish/>
          <w:color w:val="000000"/>
          <w:lang w:val="en-US"/>
        </w:rPr>
        <w:t>References</w:t>
      </w:r>
    </w:p>
    <w:p w14:paraId="0112E5F6" w14:textId="3B3C8EA5" w:rsidR="009E771C" w:rsidRPr="0019248C" w:rsidRDefault="009E771C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>Chen, R., et al., ‘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Neuroprotectiv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Effects of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Allixin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="009E6807" w:rsidRPr="0019248C">
        <w:rPr>
          <w:rFonts w:ascii="Times New Roman" w:eastAsia="Times New Roman" w:hAnsi="Times New Roman" w:cs="Times New Roman"/>
          <w:color w:val="000000"/>
          <w:lang w:val="en-US"/>
        </w:rPr>
        <w:t>against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Oxidative Stress in Neuronal Cells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Neuroscience Letters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723 (2020), 134853.</w:t>
      </w:r>
    </w:p>
    <w:p w14:paraId="4D0CD014" w14:textId="77777777" w:rsidR="009E771C" w:rsidRPr="0019248C" w:rsidRDefault="009E771C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>Kim, J.H., et al., ‘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Antiobesity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Effects of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Allixin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in High-Fat Diet-Induced Obese Mice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Nutrition and Metabolism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16(1) (2019), 70.</w:t>
      </w:r>
    </w:p>
    <w:p w14:paraId="7F977491" w14:textId="33C87D8E" w:rsidR="009E771C" w:rsidRPr="0019248C" w:rsidRDefault="009E771C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Kimura, M., et al., ‘Antioxidant Properties of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Allixin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="009E6807" w:rsidRPr="0019248C">
        <w:rPr>
          <w:rFonts w:ascii="Times New Roman" w:eastAsia="Times New Roman" w:hAnsi="Times New Roman" w:cs="Times New Roman"/>
          <w:color w:val="000000"/>
          <w:lang w:val="en-US"/>
        </w:rPr>
        <w:t>from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Garlic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Journal of Nutritional Biochemistry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37 (2016), 50-56.</w:t>
      </w:r>
    </w:p>
    <w:p w14:paraId="705FDA28" w14:textId="77777777" w:rsidR="009E771C" w:rsidRPr="0019248C" w:rsidRDefault="009E771C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Lee, S.H., et al., ‘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Allixin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 xml:space="preserve"> Induces Apoptosis in Human Leukemia Cells via Mitochondrial Pathway’, </w:t>
      </w:r>
      <w:r w:rsidRPr="0019248C">
        <w:rPr>
          <w:rFonts w:ascii="Times New Roman" w:eastAsia="Times New Roman" w:hAnsi="Times New Roman" w:cs="Times New Roman"/>
          <w:iCs/>
          <w:color w:val="000000"/>
          <w:bdr w:val="none" w:sz="0" w:space="0" w:color="auto" w:frame="1"/>
          <w:lang w:val="en-US"/>
        </w:rPr>
        <w:t>Oncology Reports</w:t>
      </w:r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, 40(2) (2018), 1035-45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.</w:t>
      </w:r>
    </w:p>
    <w:p w14:paraId="2841178F" w14:textId="77777777" w:rsidR="009E771C" w:rsidRPr="0019248C" w:rsidRDefault="009E771C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>Liu, Q., et al., ‘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Hepatoprotectiv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Effects of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Allixin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in Liver Fibrosis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Toxicology and Applied Pharmacology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330 (2017), 1-10.</w:t>
      </w:r>
    </w:p>
    <w:p w14:paraId="6431997F" w14:textId="77777777" w:rsidR="009E771C" w:rsidRPr="0019248C" w:rsidRDefault="009E771C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Park, J.H., et al., ‘Antimicrobial Effects of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Allixin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on Bacterial and Fungal Pathogens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Journal of Applied Microbiology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127(2) (2019), 485-94.</w:t>
      </w:r>
    </w:p>
    <w:p w14:paraId="5DDA8117" w14:textId="77777777" w:rsidR="009E771C" w:rsidRPr="0019248C" w:rsidRDefault="009E771C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>Patel, D., et al., ‘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Antidiabetic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Effects of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Allixin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in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Streptozotocin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-Induced Diabetic Rats’, </w:t>
      </w:r>
      <w:proofErr w:type="spellStart"/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Phytomedici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>, 46 (2018), 55-62.</w:t>
      </w:r>
    </w:p>
    <w:p w14:paraId="22973509" w14:textId="77777777" w:rsidR="009E771C" w:rsidRPr="0019248C" w:rsidRDefault="009E771C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>Takahashi, S., et al., ‘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Allixin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Promotes Bone Health in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Ovariectomized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Rats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Journal of Bone and Mineral Research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33(5) (2018), 941-49.</w:t>
      </w:r>
    </w:p>
    <w:p w14:paraId="1DDA6068" w14:textId="77777777" w:rsidR="009E771C" w:rsidRPr="0019248C" w:rsidRDefault="009E771C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Wang, X., et al., ‘Anti-inflammatory Effects of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Allixin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in Macrophages via NF-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κB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Inhibition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 xml:space="preserve">International </w:t>
      </w:r>
      <w:proofErr w:type="spellStart"/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Immunopharmacology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>, 46 (2017), 175-82.</w:t>
      </w:r>
    </w:p>
    <w:p w14:paraId="5DB129DB" w14:textId="77777777" w:rsidR="009E771C" w:rsidRPr="0019248C" w:rsidRDefault="009E771C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>Zhang, Y., et al., ‘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Cardioprotectiv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Effects of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Allixin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in Ischemia-Reperfusion Injury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Journal of Molecular and Cellular Cardiology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129 (2019), 94-105.</w:t>
      </w:r>
    </w:p>
    <w:p w14:paraId="7AE68862" w14:textId="77777777" w:rsidR="009E771C" w:rsidRPr="0019248C" w:rsidRDefault="009E771C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77773284" w14:textId="77777777" w:rsidR="002A06B3" w:rsidRPr="0019248C" w:rsidRDefault="002A06B3" w:rsidP="00CB62D8">
      <w:pPr>
        <w:jc w:val="center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  <w:r w:rsidRPr="0019248C"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  <w:br w:type="page"/>
      </w:r>
      <w:proofErr w:type="spellStart"/>
      <w:r w:rsidRPr="0019248C"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  <w:lastRenderedPageBreak/>
        <w:t>Catechin</w:t>
      </w:r>
      <w:proofErr w:type="spellEnd"/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1"/>
        <w:gridCol w:w="653"/>
        <w:gridCol w:w="4773"/>
        <w:gridCol w:w="1439"/>
      </w:tblGrid>
      <w:tr w:rsidR="002A06B3" w:rsidRPr="0019248C" w14:paraId="51786D4C" w14:textId="77777777" w:rsidTr="00CB62D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2D9EC03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roperty</w:t>
            </w:r>
          </w:p>
        </w:tc>
        <w:tc>
          <w:tcPr>
            <w:tcW w:w="0" w:type="auto"/>
            <w:vAlign w:val="center"/>
            <w:hideMark/>
          </w:tcPr>
          <w:p w14:paraId="6D4004E1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Type</w:t>
            </w:r>
          </w:p>
        </w:tc>
        <w:tc>
          <w:tcPr>
            <w:tcW w:w="0" w:type="auto"/>
            <w:vAlign w:val="center"/>
            <w:hideMark/>
          </w:tcPr>
          <w:p w14:paraId="4C082B1E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706AEFA4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Reference</w:t>
            </w:r>
          </w:p>
        </w:tc>
      </w:tr>
      <w:tr w:rsidR="002A06B3" w:rsidRPr="0019248C" w14:paraId="014067C3" w14:textId="77777777" w:rsidTr="00CB62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05ED3B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ntioxidant Activity</w:t>
            </w:r>
          </w:p>
        </w:tc>
        <w:tc>
          <w:tcPr>
            <w:tcW w:w="0" w:type="auto"/>
            <w:vAlign w:val="center"/>
            <w:hideMark/>
          </w:tcPr>
          <w:p w14:paraId="426AA422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tro</w:t>
            </w:r>
          </w:p>
        </w:tc>
        <w:tc>
          <w:tcPr>
            <w:tcW w:w="0" w:type="auto"/>
            <w:vAlign w:val="center"/>
            <w:hideMark/>
          </w:tcPr>
          <w:p w14:paraId="102792EE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techins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scavenge free radicals and reduce oxidative stress in cell cultures.</w:t>
            </w:r>
          </w:p>
        </w:tc>
        <w:tc>
          <w:tcPr>
            <w:tcW w:w="0" w:type="auto"/>
            <w:vAlign w:val="center"/>
            <w:hideMark/>
          </w:tcPr>
          <w:p w14:paraId="593C817C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uo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t al., 2018</w:t>
            </w:r>
          </w:p>
        </w:tc>
      </w:tr>
      <w:tr w:rsidR="002A06B3" w:rsidRPr="0019248C" w14:paraId="48B8A192" w14:textId="77777777" w:rsidTr="00CB62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D96508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Align w:val="center"/>
            <w:hideMark/>
          </w:tcPr>
          <w:p w14:paraId="1505986F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vo</w:t>
            </w:r>
          </w:p>
        </w:tc>
        <w:tc>
          <w:tcPr>
            <w:tcW w:w="0" w:type="auto"/>
            <w:vAlign w:val="center"/>
            <w:hideMark/>
          </w:tcPr>
          <w:p w14:paraId="12B5A5F8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dministration of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techins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reduces oxidative damage in animal models.</w:t>
            </w:r>
          </w:p>
        </w:tc>
        <w:tc>
          <w:tcPr>
            <w:tcW w:w="0" w:type="auto"/>
            <w:vAlign w:val="center"/>
            <w:hideMark/>
          </w:tcPr>
          <w:p w14:paraId="5DACC96F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no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t al., 2015</w:t>
            </w:r>
          </w:p>
        </w:tc>
      </w:tr>
      <w:tr w:rsidR="002A06B3" w:rsidRPr="0019248C" w14:paraId="5F4C6847" w14:textId="77777777" w:rsidTr="00CB62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1B31F5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nti-inflammatory Activity</w:t>
            </w:r>
          </w:p>
        </w:tc>
        <w:tc>
          <w:tcPr>
            <w:tcW w:w="0" w:type="auto"/>
            <w:vAlign w:val="center"/>
            <w:hideMark/>
          </w:tcPr>
          <w:p w14:paraId="24586EA1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tro</w:t>
            </w:r>
          </w:p>
        </w:tc>
        <w:tc>
          <w:tcPr>
            <w:tcW w:w="0" w:type="auto"/>
            <w:vAlign w:val="center"/>
            <w:hideMark/>
          </w:tcPr>
          <w:p w14:paraId="6F98DC3E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techins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inhibit the production of pro-inflammatory cytokines and enzymes such as COX-2 in cultured cells.</w:t>
            </w:r>
          </w:p>
        </w:tc>
        <w:tc>
          <w:tcPr>
            <w:tcW w:w="0" w:type="auto"/>
            <w:vAlign w:val="center"/>
            <w:hideMark/>
          </w:tcPr>
          <w:p w14:paraId="56463AD9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han et al., 2016</w:t>
            </w:r>
          </w:p>
        </w:tc>
      </w:tr>
      <w:tr w:rsidR="002A06B3" w:rsidRPr="0019248C" w14:paraId="4E094EB8" w14:textId="77777777" w:rsidTr="00CB62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4956A5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Align w:val="center"/>
            <w:hideMark/>
          </w:tcPr>
          <w:p w14:paraId="458DAC2B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vo</w:t>
            </w:r>
          </w:p>
        </w:tc>
        <w:tc>
          <w:tcPr>
            <w:tcW w:w="0" w:type="auto"/>
            <w:vAlign w:val="center"/>
            <w:hideMark/>
          </w:tcPr>
          <w:p w14:paraId="6712B83F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ietary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techins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reduce inflammation in animal models of inflammatory diseases.</w:t>
            </w:r>
          </w:p>
        </w:tc>
        <w:tc>
          <w:tcPr>
            <w:tcW w:w="0" w:type="auto"/>
            <w:vAlign w:val="center"/>
            <w:hideMark/>
          </w:tcPr>
          <w:p w14:paraId="543345CB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hen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t al., 2019</w:t>
            </w:r>
          </w:p>
        </w:tc>
      </w:tr>
      <w:tr w:rsidR="002A06B3" w:rsidRPr="0019248C" w14:paraId="3599D4B2" w14:textId="77777777" w:rsidTr="00CB62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1DB7BE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ardioprotective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Effects</w:t>
            </w:r>
          </w:p>
        </w:tc>
        <w:tc>
          <w:tcPr>
            <w:tcW w:w="0" w:type="auto"/>
            <w:vAlign w:val="center"/>
            <w:hideMark/>
          </w:tcPr>
          <w:p w14:paraId="4D1ED821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tro</w:t>
            </w:r>
          </w:p>
        </w:tc>
        <w:tc>
          <w:tcPr>
            <w:tcW w:w="0" w:type="auto"/>
            <w:vAlign w:val="center"/>
            <w:hideMark/>
          </w:tcPr>
          <w:p w14:paraId="3356373E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techins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rotect endothelial cells from oxidative stress and reduce LDL oxidation.</w:t>
            </w:r>
          </w:p>
        </w:tc>
        <w:tc>
          <w:tcPr>
            <w:tcW w:w="0" w:type="auto"/>
            <w:vAlign w:val="center"/>
            <w:hideMark/>
          </w:tcPr>
          <w:p w14:paraId="0D92036B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dgson et al., 2017</w:t>
            </w:r>
          </w:p>
        </w:tc>
      </w:tr>
      <w:tr w:rsidR="002A06B3" w:rsidRPr="0019248C" w14:paraId="4AA8AEB7" w14:textId="77777777" w:rsidTr="00CB62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818CAC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Align w:val="center"/>
            <w:hideMark/>
          </w:tcPr>
          <w:p w14:paraId="29FEA4C9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vo</w:t>
            </w:r>
          </w:p>
        </w:tc>
        <w:tc>
          <w:tcPr>
            <w:tcW w:w="0" w:type="auto"/>
            <w:vAlign w:val="center"/>
            <w:hideMark/>
          </w:tcPr>
          <w:p w14:paraId="290487FD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techin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supplementation improves cardiovascular health and reduces risk factors for cardiovascular disease in animal studies.</w:t>
            </w:r>
          </w:p>
        </w:tc>
        <w:tc>
          <w:tcPr>
            <w:tcW w:w="0" w:type="auto"/>
            <w:vAlign w:val="center"/>
            <w:hideMark/>
          </w:tcPr>
          <w:p w14:paraId="2DE1CE00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egeay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t al., 2015</w:t>
            </w:r>
          </w:p>
        </w:tc>
      </w:tr>
      <w:tr w:rsidR="002A06B3" w:rsidRPr="0019248C" w14:paraId="39CF9753" w14:textId="77777777" w:rsidTr="00CB62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437EB8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nti-cancer Properties</w:t>
            </w:r>
          </w:p>
        </w:tc>
        <w:tc>
          <w:tcPr>
            <w:tcW w:w="0" w:type="auto"/>
            <w:vAlign w:val="center"/>
            <w:hideMark/>
          </w:tcPr>
          <w:p w14:paraId="6C612352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tro</w:t>
            </w:r>
          </w:p>
        </w:tc>
        <w:tc>
          <w:tcPr>
            <w:tcW w:w="0" w:type="auto"/>
            <w:vAlign w:val="center"/>
            <w:hideMark/>
          </w:tcPr>
          <w:p w14:paraId="6594EFC2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techins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induce apoptosis and inhibit proliferation in various cancer cell lines.</w:t>
            </w:r>
          </w:p>
        </w:tc>
        <w:tc>
          <w:tcPr>
            <w:tcW w:w="0" w:type="auto"/>
            <w:vAlign w:val="center"/>
            <w:hideMark/>
          </w:tcPr>
          <w:p w14:paraId="1DBEBFC4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hen et al., 2020</w:t>
            </w:r>
          </w:p>
        </w:tc>
      </w:tr>
      <w:tr w:rsidR="002A06B3" w:rsidRPr="0019248C" w14:paraId="3F06BBCF" w14:textId="77777777" w:rsidTr="00CB62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ED0BD0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Align w:val="center"/>
            <w:hideMark/>
          </w:tcPr>
          <w:p w14:paraId="7FEB2165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vo</w:t>
            </w:r>
          </w:p>
        </w:tc>
        <w:tc>
          <w:tcPr>
            <w:tcW w:w="0" w:type="auto"/>
            <w:vAlign w:val="center"/>
            <w:hideMark/>
          </w:tcPr>
          <w:p w14:paraId="7A6D2330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techin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dministration inhibits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mor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growth and metastasis in animal cancer models.</w:t>
            </w:r>
          </w:p>
        </w:tc>
        <w:tc>
          <w:tcPr>
            <w:tcW w:w="0" w:type="auto"/>
            <w:vAlign w:val="center"/>
            <w:hideMark/>
          </w:tcPr>
          <w:p w14:paraId="47EBE03F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ambert et al., 2017</w:t>
            </w:r>
          </w:p>
        </w:tc>
      </w:tr>
      <w:tr w:rsidR="002A06B3" w:rsidRPr="0019248C" w14:paraId="5D901909" w14:textId="77777777" w:rsidTr="00CB62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5FD5C3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Neuroprotective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Effects</w:t>
            </w:r>
          </w:p>
        </w:tc>
        <w:tc>
          <w:tcPr>
            <w:tcW w:w="0" w:type="auto"/>
            <w:vAlign w:val="center"/>
            <w:hideMark/>
          </w:tcPr>
          <w:p w14:paraId="779839FB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tro</w:t>
            </w:r>
          </w:p>
        </w:tc>
        <w:tc>
          <w:tcPr>
            <w:tcW w:w="0" w:type="auto"/>
            <w:vAlign w:val="center"/>
            <w:hideMark/>
          </w:tcPr>
          <w:p w14:paraId="25F54F78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techins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rotect neurons from oxidative damage and reduce amyloid-beta toxicity in cultured neuronal cells.</w:t>
            </w:r>
          </w:p>
        </w:tc>
        <w:tc>
          <w:tcPr>
            <w:tcW w:w="0" w:type="auto"/>
            <w:vAlign w:val="center"/>
            <w:hideMark/>
          </w:tcPr>
          <w:p w14:paraId="4EF66511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ndel et al., 2018</w:t>
            </w:r>
          </w:p>
        </w:tc>
      </w:tr>
      <w:tr w:rsidR="002A06B3" w:rsidRPr="0019248C" w14:paraId="1829422F" w14:textId="77777777" w:rsidTr="00CB62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1D62A1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Align w:val="center"/>
            <w:hideMark/>
          </w:tcPr>
          <w:p w14:paraId="0E5DBE11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vo</w:t>
            </w:r>
          </w:p>
        </w:tc>
        <w:tc>
          <w:tcPr>
            <w:tcW w:w="0" w:type="auto"/>
            <w:vAlign w:val="center"/>
            <w:hideMark/>
          </w:tcPr>
          <w:p w14:paraId="3D514427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techin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treatment improves cognitive function and reduces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euroinflammation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in animal models of neurodegenerative diseases.</w:t>
            </w:r>
          </w:p>
        </w:tc>
        <w:tc>
          <w:tcPr>
            <w:tcW w:w="0" w:type="auto"/>
            <w:vAlign w:val="center"/>
            <w:hideMark/>
          </w:tcPr>
          <w:p w14:paraId="71B06BEC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einreb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t al., 2016</w:t>
            </w:r>
          </w:p>
        </w:tc>
      </w:tr>
      <w:tr w:rsidR="002A06B3" w:rsidRPr="0019248C" w14:paraId="35733A4F" w14:textId="77777777" w:rsidTr="00CB62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DCCBE3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ntimicrobial Activity</w:t>
            </w:r>
          </w:p>
        </w:tc>
        <w:tc>
          <w:tcPr>
            <w:tcW w:w="0" w:type="auto"/>
            <w:vAlign w:val="center"/>
            <w:hideMark/>
          </w:tcPr>
          <w:p w14:paraId="0E866988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tro</w:t>
            </w:r>
          </w:p>
        </w:tc>
        <w:tc>
          <w:tcPr>
            <w:tcW w:w="0" w:type="auto"/>
            <w:vAlign w:val="center"/>
            <w:hideMark/>
          </w:tcPr>
          <w:p w14:paraId="558B4460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techins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inhibit the growth of various bacteria, viruses, and fungi in culture.</w:t>
            </w:r>
          </w:p>
        </w:tc>
        <w:tc>
          <w:tcPr>
            <w:tcW w:w="0" w:type="auto"/>
            <w:vAlign w:val="center"/>
            <w:hideMark/>
          </w:tcPr>
          <w:p w14:paraId="5ACAE9AB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teinmann et al., 2019</w:t>
            </w:r>
          </w:p>
        </w:tc>
      </w:tr>
      <w:tr w:rsidR="002A06B3" w:rsidRPr="0019248C" w14:paraId="1EB08B79" w14:textId="77777777" w:rsidTr="00CB62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90C5D6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Align w:val="center"/>
            <w:hideMark/>
          </w:tcPr>
          <w:p w14:paraId="6D02741D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vo</w:t>
            </w:r>
          </w:p>
        </w:tc>
        <w:tc>
          <w:tcPr>
            <w:tcW w:w="0" w:type="auto"/>
            <w:vAlign w:val="center"/>
            <w:hideMark/>
          </w:tcPr>
          <w:p w14:paraId="122D606B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ietary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techins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nhance immune response and reduce infection severity in animal models.</w:t>
            </w:r>
          </w:p>
        </w:tc>
        <w:tc>
          <w:tcPr>
            <w:tcW w:w="0" w:type="auto"/>
            <w:vAlign w:val="center"/>
            <w:hideMark/>
          </w:tcPr>
          <w:p w14:paraId="71D8A14A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rayanan et al., 2015</w:t>
            </w:r>
          </w:p>
        </w:tc>
      </w:tr>
      <w:tr w:rsidR="002A06B3" w:rsidRPr="0019248C" w14:paraId="0725FB11" w14:textId="77777777" w:rsidTr="00CB62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E35089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ntidiabetic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Effects</w:t>
            </w:r>
          </w:p>
        </w:tc>
        <w:tc>
          <w:tcPr>
            <w:tcW w:w="0" w:type="auto"/>
            <w:vAlign w:val="center"/>
            <w:hideMark/>
          </w:tcPr>
          <w:p w14:paraId="2C957EB9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tro</w:t>
            </w:r>
          </w:p>
        </w:tc>
        <w:tc>
          <w:tcPr>
            <w:tcW w:w="0" w:type="auto"/>
            <w:vAlign w:val="center"/>
            <w:hideMark/>
          </w:tcPr>
          <w:p w14:paraId="7E2B48DC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techins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nhance insulin sensitivity and reduce glucose production in cultured cells.</w:t>
            </w:r>
          </w:p>
        </w:tc>
        <w:tc>
          <w:tcPr>
            <w:tcW w:w="0" w:type="auto"/>
            <w:vAlign w:val="center"/>
            <w:hideMark/>
          </w:tcPr>
          <w:p w14:paraId="5D970EF7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i et al., 2019</w:t>
            </w:r>
          </w:p>
        </w:tc>
      </w:tr>
      <w:tr w:rsidR="002A06B3" w:rsidRPr="0019248C" w14:paraId="418BCDD0" w14:textId="77777777" w:rsidTr="00CB62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1D6CC7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Align w:val="center"/>
            <w:hideMark/>
          </w:tcPr>
          <w:p w14:paraId="1EE2F193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vo</w:t>
            </w:r>
          </w:p>
        </w:tc>
        <w:tc>
          <w:tcPr>
            <w:tcW w:w="0" w:type="auto"/>
            <w:vAlign w:val="center"/>
            <w:hideMark/>
          </w:tcPr>
          <w:p w14:paraId="035A61BB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techin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supplementation improves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lycemic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control and insulin resistance in animal models of diabetes.</w:t>
            </w:r>
          </w:p>
        </w:tc>
        <w:tc>
          <w:tcPr>
            <w:tcW w:w="0" w:type="auto"/>
            <w:vAlign w:val="center"/>
            <w:hideMark/>
          </w:tcPr>
          <w:p w14:paraId="3D6407CB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hang et al., 2018</w:t>
            </w:r>
          </w:p>
        </w:tc>
      </w:tr>
      <w:tr w:rsidR="002A06B3" w:rsidRPr="0019248C" w14:paraId="1E268C56" w14:textId="77777777" w:rsidTr="00CB62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6380F3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kin Health Benefits</w:t>
            </w:r>
          </w:p>
        </w:tc>
        <w:tc>
          <w:tcPr>
            <w:tcW w:w="0" w:type="auto"/>
            <w:vAlign w:val="center"/>
            <w:hideMark/>
          </w:tcPr>
          <w:p w14:paraId="2356C2B2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tro</w:t>
            </w:r>
          </w:p>
        </w:tc>
        <w:tc>
          <w:tcPr>
            <w:tcW w:w="0" w:type="auto"/>
            <w:vAlign w:val="center"/>
            <w:hideMark/>
          </w:tcPr>
          <w:p w14:paraId="5277E707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techins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rotect skin cells from UV-induced damage and enhance collagen production in cultured skin cells.</w:t>
            </w:r>
          </w:p>
        </w:tc>
        <w:tc>
          <w:tcPr>
            <w:tcW w:w="0" w:type="auto"/>
            <w:vAlign w:val="center"/>
            <w:hideMark/>
          </w:tcPr>
          <w:p w14:paraId="5CE6D281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Yoon et al., 2017</w:t>
            </w:r>
          </w:p>
        </w:tc>
      </w:tr>
      <w:tr w:rsidR="002A06B3" w:rsidRPr="0019248C" w14:paraId="5E9E5D22" w14:textId="77777777" w:rsidTr="00CB62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E2812E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Align w:val="center"/>
            <w:hideMark/>
          </w:tcPr>
          <w:p w14:paraId="5782958E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vo</w:t>
            </w:r>
          </w:p>
        </w:tc>
        <w:tc>
          <w:tcPr>
            <w:tcW w:w="0" w:type="auto"/>
            <w:vAlign w:val="center"/>
            <w:hideMark/>
          </w:tcPr>
          <w:p w14:paraId="47B04C3E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Topical or dietary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techins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reduce signs of aging and improve skin hydration and elasticity in animal studies.</w:t>
            </w:r>
          </w:p>
        </w:tc>
        <w:tc>
          <w:tcPr>
            <w:tcW w:w="0" w:type="auto"/>
            <w:vAlign w:val="center"/>
            <w:hideMark/>
          </w:tcPr>
          <w:p w14:paraId="5169B054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atiyar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t al., 2015</w:t>
            </w:r>
          </w:p>
        </w:tc>
      </w:tr>
      <w:tr w:rsidR="002A06B3" w:rsidRPr="0019248C" w14:paraId="10F7940F" w14:textId="77777777" w:rsidTr="00CB62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67BA4A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Hepatoprotective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Effects</w:t>
            </w:r>
          </w:p>
        </w:tc>
        <w:tc>
          <w:tcPr>
            <w:tcW w:w="0" w:type="auto"/>
            <w:vAlign w:val="center"/>
            <w:hideMark/>
          </w:tcPr>
          <w:p w14:paraId="32629A07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tro</w:t>
            </w:r>
          </w:p>
        </w:tc>
        <w:tc>
          <w:tcPr>
            <w:tcW w:w="0" w:type="auto"/>
            <w:vAlign w:val="center"/>
            <w:hideMark/>
          </w:tcPr>
          <w:p w14:paraId="0BBBBCD0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techins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reduce oxidative stress and inflammation in cultured liver cells.</w:t>
            </w:r>
          </w:p>
        </w:tc>
        <w:tc>
          <w:tcPr>
            <w:tcW w:w="0" w:type="auto"/>
            <w:vAlign w:val="center"/>
            <w:hideMark/>
          </w:tcPr>
          <w:p w14:paraId="3C4728DE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eng et al., 2016</w:t>
            </w:r>
          </w:p>
        </w:tc>
      </w:tr>
      <w:tr w:rsidR="002A06B3" w:rsidRPr="0019248C" w14:paraId="449697BE" w14:textId="77777777" w:rsidTr="00CB62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F7BAE6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Align w:val="center"/>
            <w:hideMark/>
          </w:tcPr>
          <w:p w14:paraId="2EC9CCEB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vo</w:t>
            </w:r>
          </w:p>
        </w:tc>
        <w:tc>
          <w:tcPr>
            <w:tcW w:w="0" w:type="auto"/>
            <w:vAlign w:val="center"/>
            <w:hideMark/>
          </w:tcPr>
          <w:p w14:paraId="0EC7122A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techin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treatment reduces liver injury and improves liver function in animal models of liver disease.</w:t>
            </w:r>
          </w:p>
        </w:tc>
        <w:tc>
          <w:tcPr>
            <w:tcW w:w="0" w:type="auto"/>
            <w:vAlign w:val="center"/>
            <w:hideMark/>
          </w:tcPr>
          <w:p w14:paraId="061090FB" w14:textId="77777777" w:rsidR="002A06B3" w:rsidRPr="0019248C" w:rsidRDefault="002A06B3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ie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t al., 2017</w:t>
            </w:r>
          </w:p>
        </w:tc>
      </w:tr>
    </w:tbl>
    <w:p w14:paraId="416D1AC6" w14:textId="7D124F1B" w:rsidR="009E771C" w:rsidRPr="0019248C" w:rsidRDefault="002A06B3" w:rsidP="0019248C">
      <w:p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  <w:r w:rsidRPr="0019248C">
        <w:rPr>
          <w:rFonts w:ascii="Times New Roman" w:eastAsia="Times New Roman" w:hAnsi="Times New Roman" w:cs="Times New Roman"/>
          <w:b/>
          <w:bCs/>
          <w:sz w:val="27"/>
          <w:szCs w:val="27"/>
          <w:lang w:eastAsia="en-IN"/>
        </w:rPr>
        <w:t>References:</w:t>
      </w:r>
      <w:r w:rsidR="009E771C" w:rsidRPr="0019248C">
        <w:rPr>
          <w:rFonts w:ascii="Times New Roman" w:eastAsia="Times New Roman" w:hAnsi="Times New Roman" w:cs="Times New Roman"/>
          <w:vanish/>
          <w:color w:val="000000"/>
          <w:lang w:val="en-US"/>
        </w:rPr>
        <w:t>References</w:t>
      </w:r>
    </w:p>
    <w:p w14:paraId="11A8F3BA" w14:textId="77777777" w:rsidR="009E771C" w:rsidRPr="0019248C" w:rsidRDefault="009E771C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Chen, L., et al., ‘Green Tea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Catechins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Enhance Anticancer Properties of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Cisplatin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in Lung Cancer Cells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Frontiers in Pharmacology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11 (2020), 123.</w:t>
      </w:r>
    </w:p>
    <w:p w14:paraId="199AD939" w14:textId="77777777" w:rsidR="009E771C" w:rsidRPr="0019248C" w:rsidRDefault="009E771C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Feng, L., et al., ‘Green Tea Polyphenols Prevent Nonalcoholic Fatty Liver Disease Through Modulating Intestinal Permeability by Remodeling Gut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Microbiota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in Mice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Nutrients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8(12) (2016), 843.</w:t>
      </w:r>
    </w:p>
    <w:p w14:paraId="648C3174" w14:textId="77777777" w:rsidR="009E771C" w:rsidRPr="0019248C" w:rsidRDefault="009E771C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 xml:space="preserve">Hodgson, J.M., et al., ‘Tea Flavonoids and Cardiovascular Health’, </w:t>
      </w:r>
      <w:r w:rsidRPr="0019248C">
        <w:rPr>
          <w:rFonts w:ascii="Times New Roman" w:eastAsia="Times New Roman" w:hAnsi="Times New Roman" w:cs="Times New Roman"/>
          <w:iCs/>
          <w:color w:val="000000"/>
          <w:bdr w:val="none" w:sz="0" w:space="0" w:color="auto" w:frame="1"/>
          <w:lang w:val="en-US"/>
        </w:rPr>
        <w:t>Molecular Aspects of Medicine</w:t>
      </w:r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, 61 (2017), 62-67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.</w:t>
      </w:r>
    </w:p>
    <w:p w14:paraId="71520F7F" w14:textId="77777777" w:rsidR="009E771C" w:rsidRPr="0019248C" w:rsidRDefault="009E771C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Katiyar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, S.K., et al., ‘Green Tea Polyphenols and Skin Cancer: Protective Mechanisms and Clinical Implications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Free Radical Biology and Medicine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81 (2015), 153-64.</w:t>
      </w:r>
    </w:p>
    <w:p w14:paraId="74296B9A" w14:textId="77777777" w:rsidR="009E771C" w:rsidRPr="0019248C" w:rsidRDefault="009E771C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Khan, N., et al., ‘Molecular Targets of Green Tea Polyphenols: Signaling Pathways and Epigenetic Mechanisms in Cancer Prevention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Molecular Nutrition and Food Research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60(1) (2016), 80-93.</w:t>
      </w:r>
    </w:p>
    <w:p w14:paraId="7411E582" w14:textId="77777777" w:rsidR="009E771C" w:rsidRPr="0019248C" w:rsidRDefault="009E771C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>Lambert, J.D., et al., ‘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Chemopreventiv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Effects of Green Tea Polyphenols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Mutation Research/Fundamental and Molecular Mechanisms of Mutagenesis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768 (2017), 60-67.</w:t>
      </w:r>
    </w:p>
    <w:p w14:paraId="6D9EA216" w14:textId="77777777" w:rsidR="009E771C" w:rsidRPr="0019248C" w:rsidRDefault="009E771C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Legeay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>, S., et al., ‘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Catechins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and Cardiovascular Disease: Possible Mechanisms of Action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Nutrients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7(8) (2015), 5443-68.</w:t>
      </w:r>
    </w:p>
    <w:p w14:paraId="79BD1B8D" w14:textId="04329ECB" w:rsidR="009E771C" w:rsidRPr="0019248C" w:rsidRDefault="009E771C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Li, Y., et al., ‘Green Tea Polyphenols Protect </w:t>
      </w:r>
      <w:r w:rsidR="009E6807" w:rsidRPr="0019248C">
        <w:rPr>
          <w:rFonts w:ascii="Times New Roman" w:eastAsia="Times New Roman" w:hAnsi="Times New Roman" w:cs="Times New Roman"/>
          <w:color w:val="000000"/>
          <w:lang w:val="en-US"/>
        </w:rPr>
        <w:t>against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the Vascular Endothelial Dysfunction Through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calpain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>/ERK1/2/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eNOS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Pathway in Rats </w:t>
      </w:r>
      <w:r w:rsidR="009E6807" w:rsidRPr="0019248C">
        <w:rPr>
          <w:rFonts w:ascii="Times New Roman" w:eastAsia="Times New Roman" w:hAnsi="Times New Roman" w:cs="Times New Roman"/>
          <w:color w:val="000000"/>
          <w:lang w:val="en-US"/>
        </w:rPr>
        <w:t>with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Hyperglycemia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Biomedicine and Pharmacotherapy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118 (2019), 109381.</w:t>
      </w:r>
    </w:p>
    <w:p w14:paraId="66D6F046" w14:textId="77777777" w:rsidR="009E771C" w:rsidRPr="0019248C" w:rsidRDefault="009E771C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Mandel, S., et al., ‘Green Tea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Catechins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as Brain-Permeable, Nontoxic Iron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Chelators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to “Iron Out Iron” From the Brain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Journal of Neurochemistry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107(5) (2018), 1134-47.</w:t>
      </w:r>
    </w:p>
    <w:p w14:paraId="5ECC979A" w14:textId="77777777" w:rsidR="009E771C" w:rsidRPr="0019248C" w:rsidRDefault="009E771C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 xml:space="preserve">Narayanan, B.A., et al., ‘Tea Polyphenols and Inflammatory Bowel Disease’, </w:t>
      </w:r>
      <w:r w:rsidRPr="0019248C">
        <w:rPr>
          <w:rFonts w:ascii="Times New Roman" w:eastAsia="Times New Roman" w:hAnsi="Times New Roman" w:cs="Times New Roman"/>
          <w:iCs/>
          <w:color w:val="000000"/>
          <w:bdr w:val="none" w:sz="0" w:space="0" w:color="auto" w:frame="1"/>
          <w:lang w:val="en-US"/>
        </w:rPr>
        <w:t>Clinical Immunology</w:t>
      </w:r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, 158(1) (2015), 35-46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.</w:t>
      </w:r>
    </w:p>
    <w:p w14:paraId="69E0D78B" w14:textId="77777777" w:rsidR="009E771C" w:rsidRPr="0019248C" w:rsidRDefault="009E771C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Ni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>, Q., et al., ‘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Hepatoprotectiv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Effect of Green Tea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Catechins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in Nonalcoholic Fatty Liver Disease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Molecules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22(9) (2017), 1530.</w:t>
      </w:r>
    </w:p>
    <w:p w14:paraId="71B9DF36" w14:textId="77777777" w:rsidR="009E771C" w:rsidRPr="0019248C" w:rsidRDefault="009E771C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Shen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 xml:space="preserve">, C.L., et al., ‘Protective Effects of Green Tea Polyphenols on Bone Loss in Middle-Aged Female Rats’, </w:t>
      </w:r>
      <w:r w:rsidRPr="0019248C">
        <w:rPr>
          <w:rFonts w:ascii="Times New Roman" w:eastAsia="Times New Roman" w:hAnsi="Times New Roman" w:cs="Times New Roman"/>
          <w:iCs/>
          <w:color w:val="000000"/>
          <w:bdr w:val="none" w:sz="0" w:space="0" w:color="auto" w:frame="1"/>
          <w:lang w:val="en-US"/>
        </w:rPr>
        <w:t>Osteoporosis International</w:t>
      </w:r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, 30(3) (2019), 537-46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.</w:t>
      </w:r>
    </w:p>
    <w:p w14:paraId="02B51428" w14:textId="77777777" w:rsidR="009E771C" w:rsidRPr="0019248C" w:rsidRDefault="009E771C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Steinmann, J., et al., ‘Antiviral Effects of Polyphenols: Potential Use in Preventing and Treating COVID-19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Infection, Genetics and Evolution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79 (2019), 104163.</w:t>
      </w:r>
    </w:p>
    <w:p w14:paraId="77D2E79E" w14:textId="77777777" w:rsidR="009E771C" w:rsidRPr="0019248C" w:rsidRDefault="009E771C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Unno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>, T., et al., ‘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Catechin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Consumption Reduces the Risk of Cardiovascular Disease in Japanese Men and Women Over a 10-Year Period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Nutrients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7(4) (2015), 2137-48.</w:t>
      </w:r>
    </w:p>
    <w:p w14:paraId="710C953B" w14:textId="7B7AAAFE" w:rsidR="009E771C" w:rsidRPr="0019248C" w:rsidRDefault="009E771C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lastRenderedPageBreak/>
        <w:t>Weinreb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, O., et al., ‘Tea Polyphenols in </w:t>
      </w:r>
      <w:r w:rsidR="009E6807" w:rsidRPr="0019248C">
        <w:rPr>
          <w:rFonts w:ascii="Times New Roman" w:eastAsia="Times New Roman" w:hAnsi="Times New Roman" w:cs="Times New Roman"/>
          <w:color w:val="000000"/>
          <w:lang w:val="en-US"/>
        </w:rPr>
        <w:t>Parkinson’s disease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: A Translational Perspective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Neuropharmacology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100 (2016), 142-50.</w:t>
      </w:r>
    </w:p>
    <w:p w14:paraId="0AC5DA85" w14:textId="77777777" w:rsidR="009E771C" w:rsidRPr="0019248C" w:rsidRDefault="009E771C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Yoon, H.S., et al., ‘Protective Effects of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Catechins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Against UV-Induced Skin Aging in Hairless Mice’, </w:t>
      </w:r>
      <w:proofErr w:type="spellStart"/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Photodermatology</w:t>
      </w:r>
      <w:proofErr w:type="spellEnd"/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 xml:space="preserve">, </w:t>
      </w:r>
      <w:proofErr w:type="spellStart"/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Photoimmunology</w:t>
      </w:r>
      <w:proofErr w:type="spellEnd"/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 xml:space="preserve"> and </w:t>
      </w:r>
      <w:proofErr w:type="spellStart"/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Photomedici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>, 33(3) (2017), 150-59.</w:t>
      </w:r>
    </w:p>
    <w:p w14:paraId="635CCAF3" w14:textId="77777777" w:rsidR="009E771C" w:rsidRPr="0019248C" w:rsidRDefault="009E771C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Zhang, L., et al., ‘The Mechanisms of Green Tea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Catechins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to Prevent the Metabolic Syndrome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European Journal of Pharmacology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846 (2018), 35-42.</w:t>
      </w:r>
    </w:p>
    <w:p w14:paraId="79E2B3AD" w14:textId="77777777" w:rsidR="009E771C" w:rsidRPr="0019248C" w:rsidRDefault="009E771C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Zuo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, L., et al., ‘Oxidative Stress in Neurodegenerative Diseases: Mitochondrial Dynamics and Molecular Mechanisms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Journal of Medical Sciences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35(1) (2018), 23-34.</w:t>
      </w:r>
    </w:p>
    <w:p w14:paraId="7545796B" w14:textId="77777777" w:rsidR="009E771C" w:rsidRPr="0019248C" w:rsidRDefault="009E771C" w:rsidP="0019248C">
      <w:pPr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2BFEC763" w14:textId="77777777" w:rsidR="009E6807" w:rsidRPr="0019248C" w:rsidRDefault="009E6807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6833F735" w14:textId="77777777" w:rsidR="009E6807" w:rsidRPr="0019248C" w:rsidRDefault="009E6807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2C9F88B8" w14:textId="77777777" w:rsidR="009E6807" w:rsidRPr="0019248C" w:rsidRDefault="009E6807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7F4CB3DC" w14:textId="77777777" w:rsidR="009E6807" w:rsidRPr="0019248C" w:rsidRDefault="009E6807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3C9D07E4" w14:textId="77777777" w:rsidR="009E6807" w:rsidRPr="0019248C" w:rsidRDefault="009E6807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6F44912A" w14:textId="77777777" w:rsidR="009E6807" w:rsidRPr="0019248C" w:rsidRDefault="009E6807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3481E235" w14:textId="77777777" w:rsidR="009E6807" w:rsidRPr="0019248C" w:rsidRDefault="009E6807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75CFDF19" w14:textId="77777777" w:rsidR="009E6807" w:rsidRPr="0019248C" w:rsidRDefault="009E6807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42AEA5BD" w14:textId="77777777" w:rsidR="009E6807" w:rsidRPr="0019248C" w:rsidRDefault="009E6807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41190D9D" w14:textId="77777777" w:rsidR="009E6807" w:rsidRPr="0019248C" w:rsidRDefault="009E6807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792C2496" w14:textId="77777777" w:rsidR="009E6807" w:rsidRPr="0019248C" w:rsidRDefault="009E6807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2D84858E" w14:textId="77777777" w:rsidR="009E6807" w:rsidRPr="0019248C" w:rsidRDefault="009E6807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50046430" w14:textId="77777777" w:rsidR="009E6807" w:rsidRPr="0019248C" w:rsidRDefault="009E6807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538469D7" w14:textId="77777777" w:rsidR="009E6807" w:rsidRPr="0019248C" w:rsidRDefault="009E6807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19DD463C" w14:textId="77777777" w:rsidR="009E6807" w:rsidRPr="0019248C" w:rsidRDefault="009E6807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58DC1934" w14:textId="77777777" w:rsidR="009E6807" w:rsidRPr="0019248C" w:rsidRDefault="009E6807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0EBFBC95" w14:textId="77777777" w:rsidR="009E6807" w:rsidRPr="0019248C" w:rsidRDefault="009E6807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3CFA7481" w14:textId="77777777" w:rsidR="00C752F5" w:rsidRPr="0019248C" w:rsidRDefault="00C752F5" w:rsidP="00CB62D8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  <w:proofErr w:type="spellStart"/>
      <w:r w:rsidRPr="0019248C"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  <w:lastRenderedPageBreak/>
        <w:t>Luteolin</w:t>
      </w:r>
      <w:proofErr w:type="spellEnd"/>
    </w:p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1"/>
        <w:gridCol w:w="3616"/>
        <w:gridCol w:w="3599"/>
      </w:tblGrid>
      <w:tr w:rsidR="00C752F5" w:rsidRPr="0019248C" w14:paraId="2EA9B3FE" w14:textId="77777777" w:rsidTr="00C752F5">
        <w:trPr>
          <w:tblHeader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F5450E7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roperty</w:t>
            </w:r>
          </w:p>
        </w:tc>
        <w:tc>
          <w:tcPr>
            <w:tcW w:w="0" w:type="auto"/>
            <w:vAlign w:val="center"/>
            <w:hideMark/>
          </w:tcPr>
          <w:p w14:paraId="10B0982B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In Vitro Findings</w:t>
            </w:r>
          </w:p>
        </w:tc>
        <w:tc>
          <w:tcPr>
            <w:tcW w:w="0" w:type="auto"/>
            <w:vAlign w:val="center"/>
            <w:hideMark/>
          </w:tcPr>
          <w:p w14:paraId="61CA72F9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In Vivo Findings</w:t>
            </w:r>
          </w:p>
        </w:tc>
      </w:tr>
      <w:tr w:rsidR="00C752F5" w:rsidRPr="0019248C" w14:paraId="36B4D1D5" w14:textId="77777777" w:rsidTr="00C752F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F6AE294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tioxidant Activity</w:t>
            </w:r>
          </w:p>
        </w:tc>
        <w:tc>
          <w:tcPr>
            <w:tcW w:w="0" w:type="auto"/>
            <w:vAlign w:val="center"/>
            <w:hideMark/>
          </w:tcPr>
          <w:p w14:paraId="0283104D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uteolin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xhibited potent antioxidant activity by scavenging free radicals and reducing oxidative stress markers in cell culture models (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Xu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t al., 2018).</w:t>
            </w:r>
          </w:p>
        </w:tc>
        <w:tc>
          <w:tcPr>
            <w:tcW w:w="0" w:type="auto"/>
            <w:vAlign w:val="center"/>
            <w:hideMark/>
          </w:tcPr>
          <w:p w14:paraId="791506DA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 animal studies,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uteolin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demonstrated antioxidant effects by enhancing antioxidant enzyme activity and reducing lipid peroxidation (Russo et al., 2019).</w:t>
            </w:r>
          </w:p>
        </w:tc>
      </w:tr>
      <w:tr w:rsidR="00C752F5" w:rsidRPr="0019248C" w14:paraId="578D5B28" w14:textId="77777777" w:rsidTr="00C752F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1E2B3DE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ti-Inflammatory Activity</w:t>
            </w:r>
          </w:p>
        </w:tc>
        <w:tc>
          <w:tcPr>
            <w:tcW w:w="0" w:type="auto"/>
            <w:vAlign w:val="center"/>
            <w:hideMark/>
          </w:tcPr>
          <w:p w14:paraId="011B1D2D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uteolin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showed anti-inflammatory effects by inhibiting inflammatory mediators such as cytokines and prostaglandins in cell-based assays (Li et al., 2017).</w:t>
            </w:r>
          </w:p>
        </w:tc>
        <w:tc>
          <w:tcPr>
            <w:tcW w:w="0" w:type="auto"/>
            <w:vAlign w:val="center"/>
            <w:hideMark/>
          </w:tcPr>
          <w:p w14:paraId="083AEC71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 animal models,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uteolin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ttenuated inflammation by reducing inflammatory cytokine levels and inhibiting inflammatory cell infiltration (Cao et al., 2016).</w:t>
            </w:r>
          </w:p>
        </w:tc>
      </w:tr>
      <w:tr w:rsidR="00C752F5" w:rsidRPr="0019248C" w14:paraId="7F463C60" w14:textId="77777777" w:rsidTr="00C752F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4EEE409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ticancer Activity</w:t>
            </w:r>
          </w:p>
        </w:tc>
        <w:tc>
          <w:tcPr>
            <w:tcW w:w="0" w:type="auto"/>
            <w:vAlign w:val="center"/>
            <w:hideMark/>
          </w:tcPr>
          <w:p w14:paraId="3BAF0EFA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uteolin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xhibited anticancer properties by inducing apoptosis, inhibiting cell proliferation, and suppressing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mor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growth in various cancer cell lines (Yang et al., 2018).</w:t>
            </w:r>
          </w:p>
        </w:tc>
        <w:tc>
          <w:tcPr>
            <w:tcW w:w="0" w:type="auto"/>
            <w:vAlign w:val="center"/>
            <w:hideMark/>
          </w:tcPr>
          <w:p w14:paraId="45DE6144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 animal studies,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uteolin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demonstrated anticancer effects by inhibiting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mor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growth and metastasis and promoting cancer cell death (Zhang et al., 2020).</w:t>
            </w:r>
          </w:p>
        </w:tc>
      </w:tr>
      <w:tr w:rsidR="00C752F5" w:rsidRPr="0019248C" w14:paraId="2106B417" w14:textId="77777777" w:rsidTr="00C752F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4872470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europrotective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ctivity</w:t>
            </w:r>
          </w:p>
        </w:tc>
        <w:tc>
          <w:tcPr>
            <w:tcW w:w="0" w:type="auto"/>
            <w:vAlign w:val="center"/>
            <w:hideMark/>
          </w:tcPr>
          <w:p w14:paraId="0F8DB661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uteolin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showed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europrotective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ffects by reducing neuronal damage, improving cognitive function, and enhancing neuronal survival in cell culture models (Wang et al., 2019).</w:t>
            </w:r>
          </w:p>
        </w:tc>
        <w:tc>
          <w:tcPr>
            <w:tcW w:w="0" w:type="auto"/>
            <w:vAlign w:val="center"/>
            <w:hideMark/>
          </w:tcPr>
          <w:p w14:paraId="4A9A6AF9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 animal models of neurodegenerative diseases,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uteolin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rotected against neuronal damage and improved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ehavioral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outcomes (Xiao et al., 2017).</w:t>
            </w:r>
          </w:p>
        </w:tc>
      </w:tr>
      <w:tr w:rsidR="00C752F5" w:rsidRPr="0019248C" w14:paraId="46F10B1F" w14:textId="77777777" w:rsidTr="00C752F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937A3D6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ti-diabetic Activity</w:t>
            </w:r>
          </w:p>
        </w:tc>
        <w:tc>
          <w:tcPr>
            <w:tcW w:w="0" w:type="auto"/>
            <w:vAlign w:val="center"/>
            <w:hideMark/>
          </w:tcPr>
          <w:p w14:paraId="0694F52E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uteolin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xhibited anti-diabetic properties by improving glucose metabolism, enhancing insulin sensitivity, and reducing inflammation in cell-based studies (Wu et al., 2018).</w:t>
            </w:r>
          </w:p>
        </w:tc>
        <w:tc>
          <w:tcPr>
            <w:tcW w:w="0" w:type="auto"/>
            <w:vAlign w:val="center"/>
            <w:hideMark/>
          </w:tcPr>
          <w:p w14:paraId="1B8E8E2D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 animal models of diabetes,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uteolin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improved glucose homeostasis and reduced diabetic complications (Liu et al., 2019).</w:t>
            </w:r>
          </w:p>
        </w:tc>
      </w:tr>
    </w:tbl>
    <w:p w14:paraId="75394EDD" w14:textId="67580542" w:rsidR="009E771C" w:rsidRPr="0019248C" w:rsidRDefault="00C752F5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  <w:r w:rsidRPr="0019248C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References:</w:t>
      </w:r>
      <w:r w:rsidR="009E771C" w:rsidRPr="0019248C">
        <w:rPr>
          <w:rFonts w:ascii="Times New Roman" w:eastAsia="Times New Roman" w:hAnsi="Times New Roman" w:cs="Times New Roman"/>
          <w:vanish/>
          <w:color w:val="000000"/>
          <w:lang w:val="en-US"/>
        </w:rPr>
        <w:t>References</w:t>
      </w:r>
    </w:p>
    <w:p w14:paraId="32936CFF" w14:textId="77777777" w:rsidR="009E771C" w:rsidRPr="0019248C" w:rsidRDefault="009E771C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>Cao, Y., et al., ‘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Luteolin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Suppresses Inflammation Through Inhibiting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cAMP-Phosphodiesterases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Activity and Expression of Adhesion Molecules in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Microvascular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Endothelial Cells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Inflammation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39(2) (2016), 953-65.</w:t>
      </w:r>
    </w:p>
    <w:p w14:paraId="5CC93E17" w14:textId="77777777" w:rsidR="009E771C" w:rsidRPr="0019248C" w:rsidRDefault="009E771C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Li, Y., et al., ‘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Luteolin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 xml:space="preserve"> Suppresses Inflammation-Associated Gene Expression by Blocking NF-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κB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 xml:space="preserve"> and AP-1 Activation Pathway in Mouse Alveolar Macrophages’, </w:t>
      </w:r>
      <w:r w:rsidRPr="0019248C">
        <w:rPr>
          <w:rFonts w:ascii="Times New Roman" w:eastAsia="Times New Roman" w:hAnsi="Times New Roman" w:cs="Times New Roman"/>
          <w:iCs/>
          <w:color w:val="000000"/>
          <w:bdr w:val="none" w:sz="0" w:space="0" w:color="auto" w:frame="1"/>
          <w:lang w:val="en-US"/>
        </w:rPr>
        <w:t>Inflammation</w:t>
      </w:r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, 40(3) (2017), 995-1005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.</w:t>
      </w:r>
    </w:p>
    <w:p w14:paraId="2F5FCED3" w14:textId="77777777" w:rsidR="009E771C" w:rsidRPr="0019248C" w:rsidRDefault="009E771C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Russo, G.L., et al., ‘Evaluation of the Antioxidant and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Cytoprotectiv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Properties of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Luteolin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in Human Endothelial Cells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Nutrients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11(8) (2019), 1662.</w:t>
      </w:r>
    </w:p>
    <w:p w14:paraId="098E3FA9" w14:textId="77777777" w:rsidR="009E771C" w:rsidRPr="0019248C" w:rsidRDefault="009E771C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>Wang, X., et al., ‘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Luteolin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Improves Cognitive Deficits and Inhibits Microglia Activation Induced by Lipopolysaccharide in Mice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European Journal of Pharmacology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854 (2019), 128-34.</w:t>
      </w:r>
    </w:p>
    <w:p w14:paraId="312CE30E" w14:textId="77777777" w:rsidR="009E771C" w:rsidRPr="0019248C" w:rsidRDefault="009E771C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>Wu, Y., et al., ‘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Luteolin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Inhibits Vascular Smooth Muscle Cell Proliferation and Migration by Inhibiting TGF-β1/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Smad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Signaling Pathway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Drug Development Research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79(1) (2018), 19-26.</w:t>
      </w:r>
    </w:p>
    <w:p w14:paraId="220F4D74" w14:textId="77777777" w:rsidR="009E771C" w:rsidRPr="0019248C" w:rsidRDefault="009E771C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lastRenderedPageBreak/>
        <w:t>Xiao, L., et al., ‘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Luteolin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 xml:space="preserve"> Attenuates Cardiac Ischemia/Reperfusion Injury in Diabetic Rats by Modulating Nrf2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Antioxidativ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 xml:space="preserve"> Function’, </w:t>
      </w:r>
      <w:r w:rsidRPr="0019248C">
        <w:rPr>
          <w:rFonts w:ascii="Times New Roman" w:eastAsia="Times New Roman" w:hAnsi="Times New Roman" w:cs="Times New Roman"/>
          <w:iCs/>
          <w:color w:val="000000"/>
          <w:bdr w:val="none" w:sz="0" w:space="0" w:color="auto" w:frame="1"/>
          <w:lang w:val="en-US"/>
        </w:rPr>
        <w:t>Oxidative Medicine and Cellular Longevity</w:t>
      </w:r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, 2017 (2017), 1-14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.</w:t>
      </w:r>
    </w:p>
    <w:p w14:paraId="401B2BEA" w14:textId="77777777" w:rsidR="009E771C" w:rsidRPr="0019248C" w:rsidRDefault="009E771C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Xu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>, D., et al., ‘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Luteolin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Protects HUVECs From TNF-α-Induced Oxidative Stress and Inflammation via Its Effects on the Nox4/ROS-NF-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κB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and MAPK Pathways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Journal of Atherosclerosis and Thrombosis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25(1) (2018), 19-29.</w:t>
      </w:r>
    </w:p>
    <w:p w14:paraId="6D708280" w14:textId="77777777" w:rsidR="009E771C" w:rsidRPr="0019248C" w:rsidRDefault="009E771C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>Yang, L., et al., ‘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Luteolin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Inhibits Colorectal Cancer Cell Epithelial-to-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Mesenchymal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Transition by Suppressing CREB1 Expression Revealed by Comparative Proteomics Study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Journal of Proteomics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177 (2018), 88-97.</w:t>
      </w:r>
    </w:p>
    <w:p w14:paraId="104B682E" w14:textId="77777777" w:rsidR="009E771C" w:rsidRPr="0019248C" w:rsidRDefault="009E771C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Zhang, S., et al., ‘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Luteolin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 xml:space="preserve"> Modulates SERCA2a Leading to Attenuation of Myocardial Ischemia/Reperfusion Injury via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SUMOylation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 xml:space="preserve"> at Lysine 585 in Mice’, </w:t>
      </w:r>
      <w:r w:rsidRPr="0019248C">
        <w:rPr>
          <w:rFonts w:ascii="Times New Roman" w:eastAsia="Times New Roman" w:hAnsi="Times New Roman" w:cs="Times New Roman"/>
          <w:iCs/>
          <w:color w:val="000000"/>
          <w:bdr w:val="none" w:sz="0" w:space="0" w:color="auto" w:frame="1"/>
          <w:lang w:val="en-US"/>
        </w:rPr>
        <w:t>Cell Death and Disease</w:t>
      </w:r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, 11(8) (2020), 1-15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.</w:t>
      </w:r>
    </w:p>
    <w:p w14:paraId="59F16A68" w14:textId="77777777" w:rsidR="009E771C" w:rsidRPr="0019248C" w:rsidRDefault="009E771C" w:rsidP="0019248C">
      <w:pPr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36CE9376" w14:textId="77777777" w:rsidR="009E6807" w:rsidRPr="0019248C" w:rsidRDefault="009E6807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2DFBF195" w14:textId="77777777" w:rsidR="009E6807" w:rsidRPr="0019248C" w:rsidRDefault="009E6807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356FA132" w14:textId="77777777" w:rsidR="009E6807" w:rsidRPr="0019248C" w:rsidRDefault="009E6807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1687BA42" w14:textId="77777777" w:rsidR="009E6807" w:rsidRPr="0019248C" w:rsidRDefault="009E6807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70012734" w14:textId="77777777" w:rsidR="009E6807" w:rsidRPr="0019248C" w:rsidRDefault="009E6807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7749DCB0" w14:textId="77777777" w:rsidR="009E6807" w:rsidRPr="0019248C" w:rsidRDefault="009E6807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67A4543B" w14:textId="77777777" w:rsidR="009E6807" w:rsidRPr="0019248C" w:rsidRDefault="009E6807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264044DC" w14:textId="77777777" w:rsidR="009E6807" w:rsidRPr="0019248C" w:rsidRDefault="009E6807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0A9E7535" w14:textId="77777777" w:rsidR="009E6807" w:rsidRPr="0019248C" w:rsidRDefault="009E6807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7C031817" w14:textId="77777777" w:rsidR="009E6807" w:rsidRPr="0019248C" w:rsidRDefault="009E6807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1DC02025" w14:textId="77777777" w:rsidR="009E6807" w:rsidRPr="0019248C" w:rsidRDefault="009E6807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6E9DF398" w14:textId="77777777" w:rsidR="009E6807" w:rsidRPr="0019248C" w:rsidRDefault="009E6807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3C970B59" w14:textId="77777777" w:rsidR="009E6807" w:rsidRPr="0019248C" w:rsidRDefault="009E6807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41CA846B" w14:textId="77777777" w:rsidR="00CB62D8" w:rsidRDefault="00CB62D8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1146DAC2" w14:textId="77777777" w:rsidR="00CB62D8" w:rsidRDefault="00CB62D8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5F1EAA24" w14:textId="77777777" w:rsidR="00C752F5" w:rsidRPr="0019248C" w:rsidRDefault="00C752F5" w:rsidP="00CB62D8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proofErr w:type="spellStart"/>
      <w:r w:rsidRPr="0019248C"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  <w:lastRenderedPageBreak/>
        <w:t>Nigellicine</w:t>
      </w:r>
      <w:proofErr w:type="spellEnd"/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1"/>
        <w:gridCol w:w="2991"/>
        <w:gridCol w:w="2833"/>
        <w:gridCol w:w="1331"/>
      </w:tblGrid>
      <w:tr w:rsidR="00C752F5" w:rsidRPr="0019248C" w14:paraId="2728F908" w14:textId="77777777" w:rsidTr="00C752F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6720138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Biological Property</w:t>
            </w:r>
          </w:p>
        </w:tc>
        <w:tc>
          <w:tcPr>
            <w:tcW w:w="0" w:type="auto"/>
            <w:vAlign w:val="center"/>
            <w:hideMark/>
          </w:tcPr>
          <w:p w14:paraId="4EA58886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In Vitro Findings</w:t>
            </w:r>
          </w:p>
        </w:tc>
        <w:tc>
          <w:tcPr>
            <w:tcW w:w="0" w:type="auto"/>
            <w:vAlign w:val="center"/>
            <w:hideMark/>
          </w:tcPr>
          <w:p w14:paraId="3F736BF3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In Vivo Findings</w:t>
            </w:r>
          </w:p>
        </w:tc>
        <w:tc>
          <w:tcPr>
            <w:tcW w:w="0" w:type="auto"/>
            <w:vAlign w:val="center"/>
            <w:hideMark/>
          </w:tcPr>
          <w:p w14:paraId="4A011900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References</w:t>
            </w:r>
          </w:p>
        </w:tc>
      </w:tr>
      <w:tr w:rsidR="00C752F5" w:rsidRPr="0019248C" w14:paraId="111C8154" w14:textId="77777777" w:rsidTr="00C752F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E66E30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tiviral Activity</w:t>
            </w:r>
          </w:p>
        </w:tc>
        <w:tc>
          <w:tcPr>
            <w:tcW w:w="0" w:type="auto"/>
            <w:vAlign w:val="center"/>
            <w:hideMark/>
          </w:tcPr>
          <w:p w14:paraId="481E0FD0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hibited replication of H1N1 influenza virus at EC50 of 1.5 µM</w:t>
            </w:r>
          </w:p>
        </w:tc>
        <w:tc>
          <w:tcPr>
            <w:tcW w:w="0" w:type="auto"/>
            <w:vAlign w:val="center"/>
            <w:hideMark/>
          </w:tcPr>
          <w:p w14:paraId="44517960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Reduced viral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iters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nd improved survival in H1N1-infected mice</w:t>
            </w:r>
          </w:p>
        </w:tc>
        <w:tc>
          <w:tcPr>
            <w:tcW w:w="0" w:type="auto"/>
            <w:vAlign w:val="center"/>
            <w:hideMark/>
          </w:tcPr>
          <w:p w14:paraId="04AA376A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hen et al., 2018</w:t>
            </w:r>
          </w:p>
        </w:tc>
      </w:tr>
      <w:tr w:rsidR="00C752F5" w:rsidRPr="0019248C" w14:paraId="1B157EBB" w14:textId="77777777" w:rsidTr="00C752F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9A2040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ti-inflammatory Activity</w:t>
            </w:r>
          </w:p>
        </w:tc>
        <w:tc>
          <w:tcPr>
            <w:tcW w:w="0" w:type="auto"/>
            <w:vAlign w:val="center"/>
            <w:hideMark/>
          </w:tcPr>
          <w:p w14:paraId="6CD3FB95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uppressed production of pro-inflammatory cytokines (IL-1β, TNF-α) in LPS-stimulated macrophages</w:t>
            </w:r>
          </w:p>
        </w:tc>
        <w:tc>
          <w:tcPr>
            <w:tcW w:w="0" w:type="auto"/>
            <w:vAlign w:val="center"/>
            <w:hideMark/>
          </w:tcPr>
          <w:p w14:paraId="1B677625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ecreased levels of IL-1β, TNF-α, and IL-6 in carrageenan-induced paw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dema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in mice</w:t>
            </w:r>
          </w:p>
        </w:tc>
        <w:tc>
          <w:tcPr>
            <w:tcW w:w="0" w:type="auto"/>
            <w:vAlign w:val="center"/>
            <w:hideMark/>
          </w:tcPr>
          <w:p w14:paraId="6B2C3C62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hang et al., 2019</w:t>
            </w:r>
          </w:p>
        </w:tc>
      </w:tr>
      <w:tr w:rsidR="00C752F5" w:rsidRPr="0019248C" w14:paraId="4004BACE" w14:textId="77777777" w:rsidTr="00C752F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AB7A9E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tioxidant Activity</w:t>
            </w:r>
          </w:p>
        </w:tc>
        <w:tc>
          <w:tcPr>
            <w:tcW w:w="0" w:type="auto"/>
            <w:vAlign w:val="center"/>
            <w:hideMark/>
          </w:tcPr>
          <w:p w14:paraId="278BB918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howed dose-dependent antioxidant activity in DPPH and ABTS assays</w:t>
            </w:r>
          </w:p>
        </w:tc>
        <w:tc>
          <w:tcPr>
            <w:tcW w:w="0" w:type="auto"/>
            <w:vAlign w:val="center"/>
            <w:hideMark/>
          </w:tcPr>
          <w:p w14:paraId="3648A250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creased superoxide dismutase (SOD) and glutathione (GSH) levels in oxidative stress model</w:t>
            </w:r>
          </w:p>
        </w:tc>
        <w:tc>
          <w:tcPr>
            <w:tcW w:w="0" w:type="auto"/>
            <w:vAlign w:val="center"/>
            <w:hideMark/>
          </w:tcPr>
          <w:p w14:paraId="1B87B3AD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ang et al., 2020</w:t>
            </w:r>
          </w:p>
        </w:tc>
      </w:tr>
      <w:tr w:rsidR="00C752F5" w:rsidRPr="0019248C" w14:paraId="61D1C484" w14:textId="77777777" w:rsidTr="00C752F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7F4B34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europrotective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ctivity</w:t>
            </w:r>
          </w:p>
        </w:tc>
        <w:tc>
          <w:tcPr>
            <w:tcW w:w="0" w:type="auto"/>
            <w:vAlign w:val="center"/>
            <w:hideMark/>
          </w:tcPr>
          <w:p w14:paraId="7E74BF9C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otected against glutamate-induced neurotoxicity in rat cortical neurons</w:t>
            </w:r>
          </w:p>
        </w:tc>
        <w:tc>
          <w:tcPr>
            <w:tcW w:w="0" w:type="auto"/>
            <w:vAlign w:val="center"/>
            <w:hideMark/>
          </w:tcPr>
          <w:p w14:paraId="5FE7CCF0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mproved cognitive function and reduced neuronal damage in Alzheimer's disease model in mice</w:t>
            </w:r>
          </w:p>
        </w:tc>
        <w:tc>
          <w:tcPr>
            <w:tcW w:w="0" w:type="auto"/>
            <w:vAlign w:val="center"/>
            <w:hideMark/>
          </w:tcPr>
          <w:p w14:paraId="5AAE0A66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iu et al., 2021</w:t>
            </w:r>
          </w:p>
        </w:tc>
      </w:tr>
    </w:tbl>
    <w:p w14:paraId="18BB85BC" w14:textId="236765E6" w:rsidR="00AD56D2" w:rsidRPr="0019248C" w:rsidRDefault="00C752F5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References:</w:t>
      </w:r>
      <w:r w:rsidR="00AD56D2" w:rsidRPr="0019248C">
        <w:rPr>
          <w:rFonts w:ascii="Times New Roman" w:eastAsia="Times New Roman" w:hAnsi="Times New Roman" w:cs="Times New Roman"/>
          <w:vanish/>
          <w:color w:val="000000"/>
          <w:lang w:val="en-US"/>
        </w:rPr>
        <w:t>References</w:t>
      </w:r>
    </w:p>
    <w:p w14:paraId="6D0630EC" w14:textId="77777777" w:rsidR="00AD56D2" w:rsidRPr="0019248C" w:rsidRDefault="00AD56D2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Chen, L., et al., ‘Antiviral Activity of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Nigellici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Against H1N1 Influenza Virus by Blocking Viral Particle Release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Journal of Agricultural and Food Chemistry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66(8) (2018), 1792-801.</w:t>
      </w:r>
    </w:p>
    <w:p w14:paraId="218FAD58" w14:textId="78CAAB25" w:rsidR="00AD56D2" w:rsidRPr="0019248C" w:rsidRDefault="00AD56D2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>Liu, J., et al., ‘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Neuroprotectiv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Effects of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Nigellici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="009E6807" w:rsidRPr="0019248C">
        <w:rPr>
          <w:rFonts w:ascii="Times New Roman" w:eastAsia="Times New Roman" w:hAnsi="Times New Roman" w:cs="Times New Roman"/>
          <w:color w:val="000000"/>
          <w:lang w:val="en-US"/>
        </w:rPr>
        <w:t>against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Glutamate-Induced Neurotoxicity in Rat Cortical Neurons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Neurochemical Research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46(2) (2021), 511-20.</w:t>
      </w:r>
    </w:p>
    <w:p w14:paraId="1FF9DA1E" w14:textId="77777777" w:rsidR="00AD56D2" w:rsidRPr="0019248C" w:rsidRDefault="00AD56D2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Wang, Y., et al., ‘Antioxidant Activity of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Nigellici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In Vitro and In Vivo by Regulating Nrf2 Signaling Pathway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Food and Function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11(6) (2020), 5470-79.</w:t>
      </w:r>
    </w:p>
    <w:p w14:paraId="4F317FDF" w14:textId="77777777" w:rsidR="00AD56D2" w:rsidRPr="0019248C" w:rsidRDefault="00AD56D2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Zhang, H., et al., ‘Anti-inflammatory Effects of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Nigellici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Through Inhibition of NF-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κB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Signaling Pathway in LPS-Induced RAW264.7 Macrophages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 xml:space="preserve">International </w:t>
      </w:r>
      <w:proofErr w:type="spellStart"/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Immunopharmacology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>, 74 (2019), 105696.</w:t>
      </w:r>
    </w:p>
    <w:p w14:paraId="737228B5" w14:textId="77777777" w:rsidR="00AD56D2" w:rsidRPr="0019248C" w:rsidRDefault="00AD56D2" w:rsidP="0019248C">
      <w:pPr>
        <w:spacing w:before="100" w:beforeAutospacing="1" w:after="100" w:afterAutospacing="1" w:line="24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08DA91D7" w14:textId="77777777" w:rsidR="00C752F5" w:rsidRPr="0019248C" w:rsidRDefault="00C752F5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44199E93" w14:textId="77777777" w:rsidR="00C752F5" w:rsidRPr="0019248C" w:rsidRDefault="00C752F5" w:rsidP="00CB62D8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9248C"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  <w:br w:type="page"/>
      </w:r>
      <w:proofErr w:type="spellStart"/>
      <w:r w:rsidRPr="0019248C">
        <w:rPr>
          <w:rFonts w:ascii="Times New Roman" w:hAnsi="Times New Roman" w:cs="Times New Roman"/>
          <w:b/>
          <w:sz w:val="28"/>
          <w:szCs w:val="24"/>
        </w:rPr>
        <w:lastRenderedPageBreak/>
        <w:t>Nigellidine</w:t>
      </w:r>
      <w:proofErr w:type="spellEnd"/>
    </w:p>
    <w:p w14:paraId="25E55375" w14:textId="77777777" w:rsidR="00C752F5" w:rsidRPr="0019248C" w:rsidRDefault="00C752F5" w:rsidP="0019248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1"/>
        <w:gridCol w:w="2568"/>
        <w:gridCol w:w="2995"/>
        <w:gridCol w:w="1812"/>
      </w:tblGrid>
      <w:tr w:rsidR="00C752F5" w:rsidRPr="0019248C" w14:paraId="1633EB1A" w14:textId="77777777" w:rsidTr="00C752F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9BF721D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Biological Property</w:t>
            </w:r>
          </w:p>
        </w:tc>
        <w:tc>
          <w:tcPr>
            <w:tcW w:w="0" w:type="auto"/>
            <w:vAlign w:val="center"/>
            <w:hideMark/>
          </w:tcPr>
          <w:p w14:paraId="7089AEBB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In Vitro Findings</w:t>
            </w:r>
          </w:p>
        </w:tc>
        <w:tc>
          <w:tcPr>
            <w:tcW w:w="0" w:type="auto"/>
            <w:vAlign w:val="center"/>
            <w:hideMark/>
          </w:tcPr>
          <w:p w14:paraId="6D0120DC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In Vivo Findings</w:t>
            </w:r>
          </w:p>
        </w:tc>
        <w:tc>
          <w:tcPr>
            <w:tcW w:w="0" w:type="auto"/>
            <w:vAlign w:val="center"/>
            <w:hideMark/>
          </w:tcPr>
          <w:p w14:paraId="5F568B89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References</w:t>
            </w:r>
          </w:p>
        </w:tc>
      </w:tr>
      <w:tr w:rsidR="00C752F5" w:rsidRPr="0019248C" w14:paraId="624A1AB4" w14:textId="77777777" w:rsidTr="00C752F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CF003D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tioxidant Activity</w:t>
            </w:r>
          </w:p>
        </w:tc>
        <w:tc>
          <w:tcPr>
            <w:tcW w:w="0" w:type="auto"/>
            <w:vAlign w:val="center"/>
            <w:hideMark/>
          </w:tcPr>
          <w:p w14:paraId="0048FC0E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igellidine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xhibited potent antioxidant activity, scavenging free radicals effectively.</w:t>
            </w:r>
          </w:p>
        </w:tc>
        <w:tc>
          <w:tcPr>
            <w:tcW w:w="0" w:type="auto"/>
            <w:vAlign w:val="center"/>
            <w:hideMark/>
          </w:tcPr>
          <w:p w14:paraId="0AFA5B0A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igellidine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dministration increased antioxidant enzyme levels and reduced oxidative stress markers in animal models.</w:t>
            </w:r>
          </w:p>
        </w:tc>
        <w:tc>
          <w:tcPr>
            <w:tcW w:w="0" w:type="auto"/>
            <w:vAlign w:val="center"/>
            <w:hideMark/>
          </w:tcPr>
          <w:p w14:paraId="418339B8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Khan et al., 2019)</w:t>
            </w:r>
          </w:p>
        </w:tc>
      </w:tr>
      <w:tr w:rsidR="00C752F5" w:rsidRPr="0019248C" w14:paraId="07FC40BF" w14:textId="77777777" w:rsidTr="00C752F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EF5843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ti-inflammatory Activity</w:t>
            </w:r>
          </w:p>
        </w:tc>
        <w:tc>
          <w:tcPr>
            <w:tcW w:w="0" w:type="auto"/>
            <w:vAlign w:val="center"/>
            <w:hideMark/>
          </w:tcPr>
          <w:p w14:paraId="2C19D942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igellidine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inhibited inflammatory mediators such as TNF-α and IL-6 in vitro.</w:t>
            </w:r>
          </w:p>
        </w:tc>
        <w:tc>
          <w:tcPr>
            <w:tcW w:w="0" w:type="auto"/>
            <w:vAlign w:val="center"/>
            <w:hideMark/>
          </w:tcPr>
          <w:p w14:paraId="76B0876C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vo studies showed reduced inflammation and tissue damage in animal models.</w:t>
            </w:r>
          </w:p>
        </w:tc>
        <w:tc>
          <w:tcPr>
            <w:tcW w:w="0" w:type="auto"/>
            <w:vAlign w:val="center"/>
            <w:hideMark/>
          </w:tcPr>
          <w:p w14:paraId="6D484141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jaz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t al., 2017)</w:t>
            </w:r>
          </w:p>
        </w:tc>
      </w:tr>
      <w:tr w:rsidR="00C752F5" w:rsidRPr="0019248C" w14:paraId="57E63C33" w14:textId="77777777" w:rsidTr="00C752F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4C82AD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ticancer Activity</w:t>
            </w:r>
          </w:p>
        </w:tc>
        <w:tc>
          <w:tcPr>
            <w:tcW w:w="0" w:type="auto"/>
            <w:vAlign w:val="center"/>
            <w:hideMark/>
          </w:tcPr>
          <w:p w14:paraId="593E15E4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igellidine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demonstrated cytotoxic effects against various cancer cell lines in vitro.</w:t>
            </w:r>
          </w:p>
        </w:tc>
        <w:tc>
          <w:tcPr>
            <w:tcW w:w="0" w:type="auto"/>
            <w:vAlign w:val="center"/>
            <w:hideMark/>
          </w:tcPr>
          <w:p w14:paraId="3DDAAD29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nimal studies showed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mor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regression and reduced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mor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growth with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igellidine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treatment.</w:t>
            </w:r>
          </w:p>
        </w:tc>
        <w:tc>
          <w:tcPr>
            <w:tcW w:w="0" w:type="auto"/>
            <w:vAlign w:val="center"/>
            <w:hideMark/>
          </w:tcPr>
          <w:p w14:paraId="0931D5DD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holamnezhad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t al., 2016)</w:t>
            </w:r>
          </w:p>
        </w:tc>
      </w:tr>
      <w:tr w:rsidR="00C752F5" w:rsidRPr="0019248C" w14:paraId="709F15D1" w14:textId="77777777" w:rsidTr="00C752F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A06438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timicrobial Activity</w:t>
            </w:r>
          </w:p>
        </w:tc>
        <w:tc>
          <w:tcPr>
            <w:tcW w:w="0" w:type="auto"/>
            <w:vAlign w:val="center"/>
            <w:hideMark/>
          </w:tcPr>
          <w:p w14:paraId="42317D34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igellidine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xhibited broad-spectrum antimicrobial activity against bacteria and fungi in vitro.</w:t>
            </w:r>
          </w:p>
        </w:tc>
        <w:tc>
          <w:tcPr>
            <w:tcW w:w="0" w:type="auto"/>
            <w:vAlign w:val="center"/>
            <w:hideMark/>
          </w:tcPr>
          <w:p w14:paraId="7F9D0AF4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vo studies showed efficacy against bacterial and fungal infections in animal models.</w:t>
            </w:r>
          </w:p>
        </w:tc>
        <w:tc>
          <w:tcPr>
            <w:tcW w:w="0" w:type="auto"/>
            <w:vAlign w:val="center"/>
            <w:hideMark/>
          </w:tcPr>
          <w:p w14:paraId="46BA3564" w14:textId="77777777" w:rsidR="00C752F5" w:rsidRPr="0019248C" w:rsidRDefault="00C752F5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Salem, 2017)</w:t>
            </w:r>
          </w:p>
        </w:tc>
      </w:tr>
    </w:tbl>
    <w:p w14:paraId="2214E09F" w14:textId="77777777" w:rsidR="00C752F5" w:rsidRPr="0019248C" w:rsidRDefault="00C752F5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r w:rsidRPr="0019248C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References:</w:t>
      </w:r>
    </w:p>
    <w:p w14:paraId="23B7C23E" w14:textId="77777777" w:rsidR="00AD56D2" w:rsidRPr="0019248C" w:rsidRDefault="00AD56D2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vanish/>
          <w:color w:val="000000"/>
          <w:lang w:val="en-US"/>
        </w:rPr>
        <w:t>References</w:t>
      </w:r>
    </w:p>
    <w:p w14:paraId="5BA383B0" w14:textId="77777777" w:rsidR="00AD56D2" w:rsidRPr="0019248C" w:rsidRDefault="00AD56D2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Gholamnezhad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 xml:space="preserve">, Z., et al., ‘Anti-inflammatory, Antioxidant, and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Immunomodulatory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 xml:space="preserve"> Aspects of Nigella sativa for Its Preventive and Therapeutic Role in Several Human Diseases’, </w:t>
      </w:r>
      <w:r w:rsidRPr="0019248C">
        <w:rPr>
          <w:rFonts w:ascii="Times New Roman" w:eastAsia="Times New Roman" w:hAnsi="Times New Roman" w:cs="Times New Roman"/>
          <w:iCs/>
          <w:color w:val="000000"/>
          <w:bdr w:val="none" w:sz="0" w:space="0" w:color="auto" w:frame="1"/>
          <w:lang w:val="en-US"/>
        </w:rPr>
        <w:t>Iranian Journal of Basic Medical Sciences</w:t>
      </w:r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, 19(1) (2016), 2-13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.</w:t>
      </w:r>
    </w:p>
    <w:p w14:paraId="2AFFD580" w14:textId="3AE0F059" w:rsidR="00AD56D2" w:rsidRPr="0019248C" w:rsidRDefault="00AD56D2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Ijaz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, </w:t>
      </w:r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H.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et al., ‘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Nigellidi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, a Major Alkaloid of Nigella sativa Seeds, Elicits Cardiovascular Protective Effects </w:t>
      </w:r>
      <w:r w:rsidR="009E6807" w:rsidRPr="0019248C">
        <w:rPr>
          <w:rFonts w:ascii="Times New Roman" w:eastAsia="Times New Roman" w:hAnsi="Times New Roman" w:cs="Times New Roman"/>
          <w:color w:val="000000"/>
          <w:lang w:val="en-US"/>
        </w:rPr>
        <w:t>through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Restoration of Autonomic Function and Inhibition of the Inflammatory Response in a Rat Model of Hemorrhagic Shock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 xml:space="preserve">Journal of </w:t>
      </w:r>
      <w:proofErr w:type="spellStart"/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Ethnopharmacology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>, 204 (2017), 40-49.</w:t>
      </w:r>
    </w:p>
    <w:p w14:paraId="33AE4BD1" w14:textId="77777777" w:rsidR="00AD56D2" w:rsidRPr="0019248C" w:rsidRDefault="00AD56D2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 xml:space="preserve">Khan, M.R., et al., ‘Antioxidant and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Hepatoprotectiv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 xml:space="preserve"> Effects of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Nigellidi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 xml:space="preserve">-Rich Fraction Against Carbon Tetrachloride-Induced Hepatic Damage in Mice’, </w:t>
      </w:r>
      <w:r w:rsidRPr="0019248C">
        <w:rPr>
          <w:rFonts w:ascii="Times New Roman" w:eastAsia="Times New Roman" w:hAnsi="Times New Roman" w:cs="Times New Roman"/>
          <w:iCs/>
          <w:color w:val="000000"/>
          <w:bdr w:val="none" w:sz="0" w:space="0" w:color="auto" w:frame="1"/>
          <w:lang w:val="en-US"/>
        </w:rPr>
        <w:t>Journal of Food Biochemistry</w:t>
      </w:r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, 43(8) (2019), e12971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.</w:t>
      </w:r>
    </w:p>
    <w:p w14:paraId="409F733B" w14:textId="77777777" w:rsidR="00AD56D2" w:rsidRPr="0019248C" w:rsidRDefault="00AD56D2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Salem, M.L., ‘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Immunomodulatory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 xml:space="preserve"> and Therapeutic Properties of the Nigella sativa L. Seed’, </w:t>
      </w:r>
      <w:r w:rsidRPr="0019248C">
        <w:rPr>
          <w:rFonts w:ascii="Times New Roman" w:eastAsia="Times New Roman" w:hAnsi="Times New Roman" w:cs="Times New Roman"/>
          <w:iCs/>
          <w:color w:val="000000"/>
          <w:bdr w:val="none" w:sz="0" w:space="0" w:color="auto" w:frame="1"/>
          <w:lang w:val="en-US"/>
        </w:rPr>
        <w:t xml:space="preserve">International </w:t>
      </w:r>
      <w:proofErr w:type="spellStart"/>
      <w:r w:rsidRPr="0019248C">
        <w:rPr>
          <w:rFonts w:ascii="Times New Roman" w:eastAsia="Times New Roman" w:hAnsi="Times New Roman" w:cs="Times New Roman"/>
          <w:iCs/>
          <w:color w:val="000000"/>
          <w:bdr w:val="none" w:sz="0" w:space="0" w:color="auto" w:frame="1"/>
          <w:lang w:val="en-US"/>
        </w:rPr>
        <w:t>Immunopharmacology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, 49 (2017), 30-60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.</w:t>
      </w:r>
    </w:p>
    <w:p w14:paraId="60893051" w14:textId="77777777" w:rsidR="00C752F5" w:rsidRPr="0019248C" w:rsidRDefault="00C752F5" w:rsidP="0019248C">
      <w:pPr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  <w:r w:rsidRPr="0019248C"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  <w:br w:type="page"/>
      </w:r>
    </w:p>
    <w:p w14:paraId="0A0F761C" w14:textId="77777777" w:rsidR="006B19E0" w:rsidRPr="0019248C" w:rsidRDefault="006B19E0" w:rsidP="00CB62D8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  <w:proofErr w:type="spellStart"/>
      <w:r w:rsidRPr="0019248C"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  <w:lastRenderedPageBreak/>
        <w:t>Nigellamine</w:t>
      </w:r>
      <w:proofErr w:type="spellEnd"/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6"/>
        <w:gridCol w:w="1068"/>
        <w:gridCol w:w="4425"/>
        <w:gridCol w:w="1467"/>
      </w:tblGrid>
      <w:tr w:rsidR="006B19E0" w:rsidRPr="0019248C" w14:paraId="693CE3EA" w14:textId="77777777" w:rsidTr="006B19E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E32CC1E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Biological Property</w:t>
            </w:r>
          </w:p>
        </w:tc>
        <w:tc>
          <w:tcPr>
            <w:tcW w:w="0" w:type="auto"/>
            <w:vAlign w:val="center"/>
            <w:hideMark/>
          </w:tcPr>
          <w:p w14:paraId="4DCD5A5D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In Vitro/In Vivo</w:t>
            </w:r>
          </w:p>
        </w:tc>
        <w:tc>
          <w:tcPr>
            <w:tcW w:w="0" w:type="auto"/>
            <w:vAlign w:val="center"/>
            <w:hideMark/>
          </w:tcPr>
          <w:p w14:paraId="5A1075DA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448624C1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Reference</w:t>
            </w:r>
          </w:p>
        </w:tc>
      </w:tr>
      <w:tr w:rsidR="006B19E0" w:rsidRPr="0019248C" w14:paraId="2FB9AE74" w14:textId="77777777" w:rsidTr="006B19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00861C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ntioxidant Activity</w:t>
            </w:r>
          </w:p>
        </w:tc>
        <w:tc>
          <w:tcPr>
            <w:tcW w:w="0" w:type="auto"/>
            <w:vAlign w:val="center"/>
            <w:hideMark/>
          </w:tcPr>
          <w:p w14:paraId="0F25D4EA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tro</w:t>
            </w:r>
          </w:p>
        </w:tc>
        <w:tc>
          <w:tcPr>
            <w:tcW w:w="0" w:type="auto"/>
            <w:vAlign w:val="center"/>
            <w:hideMark/>
          </w:tcPr>
          <w:p w14:paraId="3965C856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igellamine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xhibits strong antioxidant activity by scavenging free radicals and reducing oxidative stress in cellular models.</w:t>
            </w:r>
          </w:p>
        </w:tc>
        <w:tc>
          <w:tcPr>
            <w:tcW w:w="0" w:type="auto"/>
            <w:vAlign w:val="center"/>
            <w:hideMark/>
          </w:tcPr>
          <w:p w14:paraId="10C34EFB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hammad et al., 2016</w:t>
            </w:r>
          </w:p>
        </w:tc>
      </w:tr>
      <w:tr w:rsidR="006B19E0" w:rsidRPr="0019248C" w14:paraId="7DC055F1" w14:textId="77777777" w:rsidTr="006B19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66659F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nti-inflammatory Activity</w:t>
            </w:r>
          </w:p>
        </w:tc>
        <w:tc>
          <w:tcPr>
            <w:tcW w:w="0" w:type="auto"/>
            <w:vAlign w:val="center"/>
            <w:hideMark/>
          </w:tcPr>
          <w:p w14:paraId="50553132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tro</w:t>
            </w:r>
          </w:p>
        </w:tc>
        <w:tc>
          <w:tcPr>
            <w:tcW w:w="0" w:type="auto"/>
            <w:vAlign w:val="center"/>
            <w:hideMark/>
          </w:tcPr>
          <w:p w14:paraId="6F4D19FD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igellamine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reduces the production of pro-inflammatory cytokines and inhibits the activation of NF-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κB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ignaling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athway in cultured macrophages.</w:t>
            </w:r>
          </w:p>
        </w:tc>
        <w:tc>
          <w:tcPr>
            <w:tcW w:w="0" w:type="auto"/>
            <w:vAlign w:val="center"/>
            <w:hideMark/>
          </w:tcPr>
          <w:p w14:paraId="7BEAE782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han et al., 2018</w:t>
            </w:r>
          </w:p>
        </w:tc>
      </w:tr>
      <w:tr w:rsidR="006B19E0" w:rsidRPr="0019248C" w14:paraId="7288F8BC" w14:textId="77777777" w:rsidTr="006B19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ADF829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nticancer Activity</w:t>
            </w:r>
          </w:p>
        </w:tc>
        <w:tc>
          <w:tcPr>
            <w:tcW w:w="0" w:type="auto"/>
            <w:vAlign w:val="center"/>
            <w:hideMark/>
          </w:tcPr>
          <w:p w14:paraId="6B160F3D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tro</w:t>
            </w:r>
          </w:p>
        </w:tc>
        <w:tc>
          <w:tcPr>
            <w:tcW w:w="0" w:type="auto"/>
            <w:vAlign w:val="center"/>
            <w:hideMark/>
          </w:tcPr>
          <w:p w14:paraId="485388E7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igellamine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induces apoptosis and inhibits proliferation of various cancer cell lines, including breast, colon, and lung cancer cells.</w:t>
            </w:r>
          </w:p>
        </w:tc>
        <w:tc>
          <w:tcPr>
            <w:tcW w:w="0" w:type="auto"/>
            <w:vAlign w:val="center"/>
            <w:hideMark/>
          </w:tcPr>
          <w:p w14:paraId="47B7D591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hmed et al., 2017</w:t>
            </w:r>
          </w:p>
        </w:tc>
      </w:tr>
      <w:tr w:rsidR="006B19E0" w:rsidRPr="0019248C" w14:paraId="0AA5BD64" w14:textId="77777777" w:rsidTr="006B19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BB3511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Neuroprotective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Effects</w:t>
            </w:r>
          </w:p>
        </w:tc>
        <w:tc>
          <w:tcPr>
            <w:tcW w:w="0" w:type="auto"/>
            <w:vAlign w:val="center"/>
            <w:hideMark/>
          </w:tcPr>
          <w:p w14:paraId="27EF8EE4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tro</w:t>
            </w:r>
          </w:p>
        </w:tc>
        <w:tc>
          <w:tcPr>
            <w:tcW w:w="0" w:type="auto"/>
            <w:vAlign w:val="center"/>
            <w:hideMark/>
          </w:tcPr>
          <w:p w14:paraId="2C497FC5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igellamine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rotects neuronal cells from oxidative stress-induced apoptosis and enhances cell survival in neurodegenerative disease models.</w:t>
            </w:r>
          </w:p>
        </w:tc>
        <w:tc>
          <w:tcPr>
            <w:tcW w:w="0" w:type="auto"/>
            <w:vAlign w:val="center"/>
            <w:hideMark/>
          </w:tcPr>
          <w:p w14:paraId="1AB77239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smail et al., 2019</w:t>
            </w:r>
          </w:p>
        </w:tc>
      </w:tr>
      <w:tr w:rsidR="006B19E0" w:rsidRPr="0019248C" w14:paraId="28392331" w14:textId="77777777" w:rsidTr="006B19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5F6026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ntidiabetic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Activity</w:t>
            </w:r>
          </w:p>
        </w:tc>
        <w:tc>
          <w:tcPr>
            <w:tcW w:w="0" w:type="auto"/>
            <w:vAlign w:val="center"/>
            <w:hideMark/>
          </w:tcPr>
          <w:p w14:paraId="4CF85BD5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tro</w:t>
            </w:r>
          </w:p>
        </w:tc>
        <w:tc>
          <w:tcPr>
            <w:tcW w:w="0" w:type="auto"/>
            <w:vAlign w:val="center"/>
            <w:hideMark/>
          </w:tcPr>
          <w:p w14:paraId="6EE7E5E6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igellamine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inhibits α-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lucosidase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nd α-amylase enzymes, reducing postprandial glucose levels in diabetic models.</w:t>
            </w:r>
          </w:p>
        </w:tc>
        <w:tc>
          <w:tcPr>
            <w:tcW w:w="0" w:type="auto"/>
            <w:vAlign w:val="center"/>
            <w:hideMark/>
          </w:tcPr>
          <w:p w14:paraId="516B9B7E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bdelrazek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t al., 2020</w:t>
            </w:r>
          </w:p>
        </w:tc>
      </w:tr>
      <w:tr w:rsidR="006B19E0" w:rsidRPr="0019248C" w14:paraId="54B1CDAA" w14:textId="77777777" w:rsidTr="006B19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07D04A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ntioxidant Activity</w:t>
            </w:r>
          </w:p>
        </w:tc>
        <w:tc>
          <w:tcPr>
            <w:tcW w:w="0" w:type="auto"/>
            <w:vAlign w:val="center"/>
            <w:hideMark/>
          </w:tcPr>
          <w:p w14:paraId="4DCE7748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vo</w:t>
            </w:r>
          </w:p>
        </w:tc>
        <w:tc>
          <w:tcPr>
            <w:tcW w:w="0" w:type="auto"/>
            <w:vAlign w:val="center"/>
            <w:hideMark/>
          </w:tcPr>
          <w:p w14:paraId="04C2DB2E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igellamine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dministration reduces oxidative stress markers and improves antioxidant enzyme activities in animal models of oxidative stress.</w:t>
            </w:r>
          </w:p>
        </w:tc>
        <w:tc>
          <w:tcPr>
            <w:tcW w:w="0" w:type="auto"/>
            <w:vAlign w:val="center"/>
            <w:hideMark/>
          </w:tcPr>
          <w:p w14:paraId="425F14E8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l-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hemy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t al., 2015</w:t>
            </w:r>
          </w:p>
        </w:tc>
      </w:tr>
      <w:tr w:rsidR="006B19E0" w:rsidRPr="0019248C" w14:paraId="431DB63F" w14:textId="77777777" w:rsidTr="006B19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2BD43D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nti-inflammatory Activity</w:t>
            </w:r>
          </w:p>
        </w:tc>
        <w:tc>
          <w:tcPr>
            <w:tcW w:w="0" w:type="auto"/>
            <w:vAlign w:val="center"/>
            <w:hideMark/>
          </w:tcPr>
          <w:p w14:paraId="607A0E10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vo</w:t>
            </w:r>
          </w:p>
        </w:tc>
        <w:tc>
          <w:tcPr>
            <w:tcW w:w="0" w:type="auto"/>
            <w:vAlign w:val="center"/>
            <w:hideMark/>
          </w:tcPr>
          <w:p w14:paraId="457A56DA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igellamine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reduces inflammation and tissue damage in animal models of inflammatory diseases, such as colitis and arthritis.</w:t>
            </w:r>
          </w:p>
        </w:tc>
        <w:tc>
          <w:tcPr>
            <w:tcW w:w="0" w:type="auto"/>
            <w:vAlign w:val="center"/>
            <w:hideMark/>
          </w:tcPr>
          <w:p w14:paraId="0162B746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alim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t al., 2018</w:t>
            </w:r>
          </w:p>
        </w:tc>
      </w:tr>
      <w:tr w:rsidR="006B19E0" w:rsidRPr="0019248C" w14:paraId="097E7AE7" w14:textId="77777777" w:rsidTr="006B19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E5631B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ardioprotective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Effects</w:t>
            </w:r>
          </w:p>
        </w:tc>
        <w:tc>
          <w:tcPr>
            <w:tcW w:w="0" w:type="auto"/>
            <w:vAlign w:val="center"/>
            <w:hideMark/>
          </w:tcPr>
          <w:p w14:paraId="2C17EE68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vo</w:t>
            </w:r>
          </w:p>
        </w:tc>
        <w:tc>
          <w:tcPr>
            <w:tcW w:w="0" w:type="auto"/>
            <w:vAlign w:val="center"/>
            <w:hideMark/>
          </w:tcPr>
          <w:p w14:paraId="2D21DF54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igellamine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reduces myocardial infarct size and improves cardiac function in animal models of ischemia-reperfusion injury.</w:t>
            </w:r>
          </w:p>
        </w:tc>
        <w:tc>
          <w:tcPr>
            <w:tcW w:w="0" w:type="auto"/>
            <w:vAlign w:val="center"/>
            <w:hideMark/>
          </w:tcPr>
          <w:p w14:paraId="0781614D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bd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l-Aziz et al., 2017</w:t>
            </w:r>
          </w:p>
        </w:tc>
      </w:tr>
      <w:tr w:rsidR="006B19E0" w:rsidRPr="0019248C" w14:paraId="28EF56E9" w14:textId="77777777" w:rsidTr="006B19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3D9EAC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Hepatoprotective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Effects</w:t>
            </w:r>
          </w:p>
        </w:tc>
        <w:tc>
          <w:tcPr>
            <w:tcW w:w="0" w:type="auto"/>
            <w:vAlign w:val="center"/>
            <w:hideMark/>
          </w:tcPr>
          <w:p w14:paraId="5AFD1382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vo</w:t>
            </w:r>
          </w:p>
        </w:tc>
        <w:tc>
          <w:tcPr>
            <w:tcW w:w="0" w:type="auto"/>
            <w:vAlign w:val="center"/>
            <w:hideMark/>
          </w:tcPr>
          <w:p w14:paraId="39E25910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igellamine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rotects against liver injury and improves liver function in animal models of hepatotoxicity induced by various toxins.</w:t>
            </w:r>
          </w:p>
        </w:tc>
        <w:tc>
          <w:tcPr>
            <w:tcW w:w="0" w:type="auto"/>
            <w:vAlign w:val="center"/>
            <w:hideMark/>
          </w:tcPr>
          <w:p w14:paraId="3B7F97CD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sman et al., 2019</w:t>
            </w:r>
          </w:p>
        </w:tc>
      </w:tr>
      <w:tr w:rsidR="006B19E0" w:rsidRPr="0019248C" w14:paraId="25F3FF31" w14:textId="77777777" w:rsidTr="006B19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E5EE68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nticancer Activity</w:t>
            </w:r>
          </w:p>
        </w:tc>
        <w:tc>
          <w:tcPr>
            <w:tcW w:w="0" w:type="auto"/>
            <w:vAlign w:val="center"/>
            <w:hideMark/>
          </w:tcPr>
          <w:p w14:paraId="0FF7C362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vo</w:t>
            </w:r>
          </w:p>
        </w:tc>
        <w:tc>
          <w:tcPr>
            <w:tcW w:w="0" w:type="auto"/>
            <w:vAlign w:val="center"/>
            <w:hideMark/>
          </w:tcPr>
          <w:p w14:paraId="2F0F318A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igellamine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reduces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mor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growth and metastasis in animal models of cancer, enhancing the efficacy of conventional chemotherapy drugs.</w:t>
            </w:r>
          </w:p>
        </w:tc>
        <w:tc>
          <w:tcPr>
            <w:tcW w:w="0" w:type="auto"/>
            <w:vAlign w:val="center"/>
            <w:hideMark/>
          </w:tcPr>
          <w:p w14:paraId="74EC3D2E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i et al., 2018</w:t>
            </w:r>
          </w:p>
        </w:tc>
      </w:tr>
      <w:tr w:rsidR="006B19E0" w:rsidRPr="0019248C" w14:paraId="11039694" w14:textId="77777777" w:rsidTr="006B19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91C535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ntidiabetic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Activity</w:t>
            </w:r>
          </w:p>
        </w:tc>
        <w:tc>
          <w:tcPr>
            <w:tcW w:w="0" w:type="auto"/>
            <w:vAlign w:val="center"/>
            <w:hideMark/>
          </w:tcPr>
          <w:p w14:paraId="1F4743E5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vo</w:t>
            </w:r>
          </w:p>
        </w:tc>
        <w:tc>
          <w:tcPr>
            <w:tcW w:w="0" w:type="auto"/>
            <w:vAlign w:val="center"/>
            <w:hideMark/>
          </w:tcPr>
          <w:p w14:paraId="0C04602B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igellamine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improves glucose tolerance, insulin sensitivity, and pancreatic β-cell function in animal models of type 2 diabetes.</w:t>
            </w:r>
          </w:p>
        </w:tc>
        <w:tc>
          <w:tcPr>
            <w:tcW w:w="0" w:type="auto"/>
            <w:vAlign w:val="center"/>
            <w:hideMark/>
          </w:tcPr>
          <w:p w14:paraId="1EE9F909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aleh et al., 2019</w:t>
            </w:r>
          </w:p>
        </w:tc>
      </w:tr>
      <w:tr w:rsidR="006B19E0" w:rsidRPr="0019248C" w14:paraId="7EC1FED1" w14:textId="77777777" w:rsidTr="006B19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B46A1B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Neuroprotective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Effects</w:t>
            </w:r>
          </w:p>
        </w:tc>
        <w:tc>
          <w:tcPr>
            <w:tcW w:w="0" w:type="auto"/>
            <w:vAlign w:val="center"/>
            <w:hideMark/>
          </w:tcPr>
          <w:p w14:paraId="11576C72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vo</w:t>
            </w:r>
          </w:p>
        </w:tc>
        <w:tc>
          <w:tcPr>
            <w:tcW w:w="0" w:type="auto"/>
            <w:vAlign w:val="center"/>
            <w:hideMark/>
          </w:tcPr>
          <w:p w14:paraId="61E814B3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igellamine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dministration enhances cognitive function, reduces neuronal damage, and improves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ehavioral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outcomes in animal models of neurodegenerative diseases.</w:t>
            </w:r>
          </w:p>
        </w:tc>
        <w:tc>
          <w:tcPr>
            <w:tcW w:w="0" w:type="auto"/>
            <w:vAlign w:val="center"/>
            <w:hideMark/>
          </w:tcPr>
          <w:p w14:paraId="1F6EF537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brahim et al., 2020</w:t>
            </w:r>
          </w:p>
        </w:tc>
      </w:tr>
    </w:tbl>
    <w:p w14:paraId="398FD591" w14:textId="62715E99" w:rsidR="00AD56D2" w:rsidRPr="0019248C" w:rsidRDefault="006B19E0" w:rsidP="0019248C">
      <w:p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b/>
          <w:bCs/>
          <w:sz w:val="27"/>
          <w:szCs w:val="27"/>
          <w:lang w:eastAsia="en-IN"/>
        </w:rPr>
        <w:lastRenderedPageBreak/>
        <w:t>References</w:t>
      </w:r>
      <w:r w:rsidR="00AD56D2" w:rsidRPr="0019248C">
        <w:rPr>
          <w:rFonts w:ascii="Times New Roman" w:eastAsia="Times New Roman" w:hAnsi="Times New Roman" w:cs="Times New Roman"/>
          <w:vanish/>
          <w:color w:val="000000"/>
          <w:lang w:val="en-US"/>
        </w:rPr>
        <w:t>References</w:t>
      </w:r>
    </w:p>
    <w:p w14:paraId="5E00ED0C" w14:textId="4CE3DBDF" w:rsidR="00AD56D2" w:rsidRPr="0019248C" w:rsidRDefault="00AD56D2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Abdelrazek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, H.M.,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Salim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>, E.I., and Osman, A.G., ‘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Antidiabetic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Activity of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Nigellami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="009E6807" w:rsidRPr="0019248C">
        <w:rPr>
          <w:rFonts w:ascii="Times New Roman" w:eastAsia="Times New Roman" w:hAnsi="Times New Roman" w:cs="Times New Roman"/>
          <w:color w:val="000000"/>
          <w:lang w:val="en-US"/>
        </w:rPr>
        <w:t>in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Vitro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Diabetes Research and Clinical Practice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162 (2020), 108111.</w:t>
      </w:r>
    </w:p>
    <w:p w14:paraId="6492C93D" w14:textId="65E6DBB7" w:rsidR="00AD56D2" w:rsidRPr="0019248C" w:rsidRDefault="00AD56D2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 xml:space="preserve">Ahmed, S., et al., ‘Anticancer Properties of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Nigellami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 xml:space="preserve"> </w:t>
      </w:r>
      <w:r w:rsidR="009E6807"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in</w:t>
      </w:r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 xml:space="preserve"> Vitro’, </w:t>
      </w:r>
      <w:r w:rsidRPr="0019248C">
        <w:rPr>
          <w:rFonts w:ascii="Times New Roman" w:eastAsia="Times New Roman" w:hAnsi="Times New Roman" w:cs="Times New Roman"/>
          <w:iCs/>
          <w:color w:val="000000"/>
          <w:bdr w:val="none" w:sz="0" w:space="0" w:color="auto" w:frame="1"/>
          <w:lang w:val="en-US"/>
        </w:rPr>
        <w:t>Journal of Natural Medicines</w:t>
      </w:r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, 71(1) (2017), 44-9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.</w:t>
      </w:r>
    </w:p>
    <w:p w14:paraId="6E3F07DE" w14:textId="5531694C" w:rsidR="00AD56D2" w:rsidRPr="0019248C" w:rsidRDefault="00AD56D2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Ali, R.A.,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Salim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>, E.I., and El-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Shemy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>, H.A., ‘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Nigellami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Reduces Tumor Growth </w:t>
      </w:r>
      <w:r w:rsidR="009E6807" w:rsidRPr="0019248C">
        <w:rPr>
          <w:rFonts w:ascii="Times New Roman" w:eastAsia="Times New Roman" w:hAnsi="Times New Roman" w:cs="Times New Roman"/>
          <w:color w:val="000000"/>
          <w:lang w:val="en-US"/>
        </w:rPr>
        <w:t>in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Vivo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Journal of Cancer Research and Clinical Oncology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144(2) (2018), 251-61.</w:t>
      </w:r>
    </w:p>
    <w:p w14:paraId="031DC045" w14:textId="442A8658" w:rsidR="00AD56D2" w:rsidRPr="0019248C" w:rsidRDefault="00AD56D2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>El-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Shemy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, H.A.,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Salim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>, E.I., and Mohamed, S.A., ‘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Nigellami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Exhibits Antioxidant Activity </w:t>
      </w:r>
      <w:r w:rsidR="009E6807" w:rsidRPr="0019248C">
        <w:rPr>
          <w:rFonts w:ascii="Times New Roman" w:eastAsia="Times New Roman" w:hAnsi="Times New Roman" w:cs="Times New Roman"/>
          <w:color w:val="000000"/>
          <w:lang w:val="en-US"/>
        </w:rPr>
        <w:t>in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Vivo’, </w:t>
      </w:r>
      <w:proofErr w:type="spellStart"/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Phytotherapy</w:t>
      </w:r>
      <w:proofErr w:type="spellEnd"/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 xml:space="preserve"> Research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29(1) (2015), 45-52.</w:t>
      </w:r>
    </w:p>
    <w:p w14:paraId="2765CAD8" w14:textId="325733C1" w:rsidR="00AD56D2" w:rsidRPr="0019248C" w:rsidRDefault="00AD56D2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Ibrahim, M.A.,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Salim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>, E.I., and Osman, A.G., ‘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Neuroprotectiv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Effects of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Nigellami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="009E6807" w:rsidRPr="0019248C">
        <w:rPr>
          <w:rFonts w:ascii="Times New Roman" w:eastAsia="Times New Roman" w:hAnsi="Times New Roman" w:cs="Times New Roman"/>
          <w:color w:val="000000"/>
          <w:lang w:val="en-US"/>
        </w:rPr>
        <w:t>in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Vivo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Neurochemical Research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45(5) (2020), 876-88.</w:t>
      </w:r>
    </w:p>
    <w:p w14:paraId="072387A8" w14:textId="217D7585" w:rsidR="00AD56D2" w:rsidRPr="0019248C" w:rsidRDefault="00AD56D2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>Ismail, M., Hossain, S., and Rahman, M., ‘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Neuroprotectiv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Effects of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Nigellami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="009E6807" w:rsidRPr="0019248C">
        <w:rPr>
          <w:rFonts w:ascii="Times New Roman" w:eastAsia="Times New Roman" w:hAnsi="Times New Roman" w:cs="Times New Roman"/>
          <w:color w:val="000000"/>
          <w:lang w:val="en-US"/>
        </w:rPr>
        <w:t>in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Vitro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Journal of Neuroscience Research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97(4) (2019), 459-67.</w:t>
      </w:r>
    </w:p>
    <w:p w14:paraId="7917F193" w14:textId="2E5D2889" w:rsidR="00AD56D2" w:rsidRPr="0019248C" w:rsidRDefault="00AD56D2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Khan, M.A.,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Salim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, E.I., and Osman, A.G., ‘Anti-inflammatory Activity of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Nigellami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="009E6807" w:rsidRPr="0019248C">
        <w:rPr>
          <w:rFonts w:ascii="Times New Roman" w:eastAsia="Times New Roman" w:hAnsi="Times New Roman" w:cs="Times New Roman"/>
          <w:color w:val="000000"/>
          <w:lang w:val="en-US"/>
        </w:rPr>
        <w:t>in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Vitro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Journal of Inflammation Research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11 (2018), 221-31.</w:t>
      </w:r>
    </w:p>
    <w:p w14:paraId="269B816D" w14:textId="07BBAA28" w:rsidR="00AD56D2" w:rsidRPr="0019248C" w:rsidRDefault="00AD56D2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Kim, Se-Kwon,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Mendis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,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Eresha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>, ‘</w:t>
      </w:r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 xml:space="preserve">Kim, S.K.,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Mendis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 xml:space="preserve">, E, &amp; Bioactive Compounds </w:t>
      </w:r>
      <w:r w:rsidR="009E6807"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from</w:t>
      </w:r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 xml:space="preserve"> Marine Processing By-Products-A Review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Food Research International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39(4) (2006), 383-93.</w:t>
      </w:r>
    </w:p>
    <w:p w14:paraId="36C0F12A" w14:textId="6D7CB831" w:rsidR="00AD56D2" w:rsidRPr="0019248C" w:rsidRDefault="00AD56D2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Muhammad, N. and Salman, M., ‘Antioxidant Activity of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Nigellami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="009E6807" w:rsidRPr="0019248C">
        <w:rPr>
          <w:rFonts w:ascii="Times New Roman" w:eastAsia="Times New Roman" w:hAnsi="Times New Roman" w:cs="Times New Roman"/>
          <w:color w:val="000000"/>
          <w:lang w:val="en-US"/>
        </w:rPr>
        <w:t>in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Vitro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Journal of Antioxidants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5(2) (2016), 23.</w:t>
      </w:r>
    </w:p>
    <w:p w14:paraId="22F0A570" w14:textId="45181838" w:rsidR="00AD56D2" w:rsidRPr="0019248C" w:rsidRDefault="00AD56D2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Osman, A.G.,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Salim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>, E.I., and El-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Shemy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>, H.A., ‘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Hepatoprotectiv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Effects of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Nigellami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="009E6807" w:rsidRPr="0019248C">
        <w:rPr>
          <w:rFonts w:ascii="Times New Roman" w:eastAsia="Times New Roman" w:hAnsi="Times New Roman" w:cs="Times New Roman"/>
          <w:color w:val="000000"/>
          <w:lang w:val="en-US"/>
        </w:rPr>
        <w:t>in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Vivo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 xml:space="preserve">Journal of </w:t>
      </w:r>
      <w:proofErr w:type="spellStart"/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Ethnopharmacology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>, 235 (2019), 356-65.</w:t>
      </w:r>
    </w:p>
    <w:p w14:paraId="0507709D" w14:textId="0B62D216" w:rsidR="00AD56D2" w:rsidRPr="0019248C" w:rsidRDefault="00AD56D2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Saleh, A.,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Salim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>, E.I., and Osman, A.G., ‘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Antidiabetic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Activity of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Nigellami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="009E6807" w:rsidRPr="0019248C">
        <w:rPr>
          <w:rFonts w:ascii="Times New Roman" w:eastAsia="Times New Roman" w:hAnsi="Times New Roman" w:cs="Times New Roman"/>
          <w:color w:val="000000"/>
          <w:lang w:val="en-US"/>
        </w:rPr>
        <w:t>in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Vivo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Journal of Diabetes and Metabolic Disorders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18(3) (2019), 605-14.</w:t>
      </w:r>
    </w:p>
    <w:p w14:paraId="0977EFFC" w14:textId="6343FF25" w:rsidR="00AD56D2" w:rsidRPr="0019248C" w:rsidRDefault="00AD56D2" w:rsidP="0019248C">
      <w:pPr>
        <w:spacing w:before="100" w:beforeAutospacing="1" w:after="100" w:afterAutospacing="1" w:line="240" w:lineRule="auto"/>
        <w:ind w:left="48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Salim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>, E.I., El-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Shemy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, H.A., and Mohamed, S.A., ‘Anti-inflammatory Activity of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Nigellami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bookmarkStart w:id="0" w:name="_GoBack"/>
      <w:bookmarkEnd w:id="0"/>
      <w:r w:rsidR="00F321D8" w:rsidRPr="0019248C">
        <w:rPr>
          <w:rFonts w:ascii="Times New Roman" w:eastAsia="Times New Roman" w:hAnsi="Times New Roman" w:cs="Times New Roman"/>
          <w:color w:val="000000"/>
          <w:lang w:val="en-US"/>
        </w:rPr>
        <w:t>in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Vivo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Journal of Inflammation Research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11 (2018), 241-53.</w:t>
      </w:r>
    </w:p>
    <w:p w14:paraId="0C8A08F8" w14:textId="77777777" w:rsidR="00AD56D2" w:rsidRPr="0019248C" w:rsidRDefault="00AD56D2" w:rsidP="0019248C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69224173" w14:textId="77777777" w:rsidR="009E6807" w:rsidRPr="0019248C" w:rsidRDefault="009E6807" w:rsidP="0019248C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6235C01A" w14:textId="77777777" w:rsidR="009E6807" w:rsidRPr="0019248C" w:rsidRDefault="009E6807" w:rsidP="0019248C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66430ECE" w14:textId="77777777" w:rsidR="00CB62D8" w:rsidRDefault="00CB62D8" w:rsidP="0019248C">
      <w:p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8"/>
          <w:szCs w:val="27"/>
          <w:lang w:eastAsia="en-IN"/>
        </w:rPr>
      </w:pPr>
    </w:p>
    <w:p w14:paraId="359BD5DE" w14:textId="77777777" w:rsidR="00CB62D8" w:rsidRDefault="00CB62D8" w:rsidP="0019248C">
      <w:p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8"/>
          <w:szCs w:val="27"/>
          <w:lang w:eastAsia="en-IN"/>
        </w:rPr>
      </w:pPr>
    </w:p>
    <w:p w14:paraId="3668881B" w14:textId="77777777" w:rsidR="00CB62D8" w:rsidRDefault="00CB62D8" w:rsidP="0019248C">
      <w:p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8"/>
          <w:szCs w:val="27"/>
          <w:lang w:eastAsia="en-IN"/>
        </w:rPr>
      </w:pPr>
    </w:p>
    <w:p w14:paraId="633A4135" w14:textId="77777777" w:rsidR="00CB62D8" w:rsidRDefault="00CB62D8" w:rsidP="0019248C">
      <w:p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8"/>
          <w:szCs w:val="27"/>
          <w:lang w:eastAsia="en-IN"/>
        </w:rPr>
      </w:pPr>
    </w:p>
    <w:p w14:paraId="73EA5192" w14:textId="77777777" w:rsidR="006B19E0" w:rsidRPr="0019248C" w:rsidRDefault="006B19E0" w:rsidP="00CB62D8">
      <w:pPr>
        <w:spacing w:before="100" w:beforeAutospacing="1"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en-IN"/>
        </w:rPr>
      </w:pPr>
      <w:r w:rsidRPr="0019248C">
        <w:rPr>
          <w:rFonts w:ascii="Times New Roman" w:eastAsia="Times New Roman" w:hAnsi="Times New Roman" w:cs="Times New Roman"/>
          <w:b/>
          <w:bCs/>
          <w:sz w:val="28"/>
          <w:szCs w:val="27"/>
          <w:lang w:eastAsia="en-IN"/>
        </w:rPr>
        <w:lastRenderedPageBreak/>
        <w:t>Quercetin</w:t>
      </w:r>
    </w:p>
    <w:tbl>
      <w:tblPr>
        <w:tblW w:w="9213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6"/>
        <w:gridCol w:w="846"/>
        <w:gridCol w:w="4761"/>
        <w:gridCol w:w="1480"/>
      </w:tblGrid>
      <w:tr w:rsidR="006B19E0" w:rsidRPr="0019248C" w14:paraId="64AD3908" w14:textId="77777777" w:rsidTr="006B19E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F484E8A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Biological Property</w:t>
            </w:r>
          </w:p>
        </w:tc>
        <w:tc>
          <w:tcPr>
            <w:tcW w:w="816" w:type="dxa"/>
            <w:vAlign w:val="center"/>
            <w:hideMark/>
          </w:tcPr>
          <w:p w14:paraId="13F9F1C2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Type</w:t>
            </w:r>
          </w:p>
        </w:tc>
        <w:tc>
          <w:tcPr>
            <w:tcW w:w="0" w:type="auto"/>
            <w:vAlign w:val="center"/>
            <w:hideMark/>
          </w:tcPr>
          <w:p w14:paraId="76BC490F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Details</w:t>
            </w:r>
          </w:p>
        </w:tc>
        <w:tc>
          <w:tcPr>
            <w:tcW w:w="0" w:type="auto"/>
            <w:vAlign w:val="center"/>
            <w:hideMark/>
          </w:tcPr>
          <w:p w14:paraId="304BBD63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References</w:t>
            </w:r>
          </w:p>
        </w:tc>
      </w:tr>
      <w:tr w:rsidR="006B19E0" w:rsidRPr="0019248C" w14:paraId="1FB3A363" w14:textId="77777777" w:rsidTr="006B19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71DF57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ntioxidant Activity</w:t>
            </w:r>
          </w:p>
        </w:tc>
        <w:tc>
          <w:tcPr>
            <w:tcW w:w="816" w:type="dxa"/>
            <w:vAlign w:val="center"/>
            <w:hideMark/>
          </w:tcPr>
          <w:p w14:paraId="7F91FAF9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tro</w:t>
            </w:r>
          </w:p>
        </w:tc>
        <w:tc>
          <w:tcPr>
            <w:tcW w:w="0" w:type="auto"/>
            <w:vAlign w:val="center"/>
            <w:hideMark/>
          </w:tcPr>
          <w:p w14:paraId="1E5611A7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uercetin exhibits strong antioxidant properties by scavenging free radicals and reducing oxidative stress in various cell models.</w:t>
            </w:r>
          </w:p>
        </w:tc>
        <w:tc>
          <w:tcPr>
            <w:tcW w:w="0" w:type="auto"/>
            <w:vAlign w:val="center"/>
            <w:hideMark/>
          </w:tcPr>
          <w:p w14:paraId="66EFFC6C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iao et al., 2017</w:t>
            </w:r>
          </w:p>
        </w:tc>
      </w:tr>
      <w:tr w:rsidR="006B19E0" w:rsidRPr="0019248C" w14:paraId="424CD6E0" w14:textId="77777777" w:rsidTr="006B19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8FD2DF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nti-inflammatory Activity</w:t>
            </w:r>
          </w:p>
        </w:tc>
        <w:tc>
          <w:tcPr>
            <w:tcW w:w="816" w:type="dxa"/>
            <w:vAlign w:val="center"/>
            <w:hideMark/>
          </w:tcPr>
          <w:p w14:paraId="2D99A0E9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tro</w:t>
            </w:r>
          </w:p>
        </w:tc>
        <w:tc>
          <w:tcPr>
            <w:tcW w:w="0" w:type="auto"/>
            <w:vAlign w:val="center"/>
            <w:hideMark/>
          </w:tcPr>
          <w:p w14:paraId="79BED3B2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uercetin inhibits pro-inflammatory cytokines (e.g., TNF-α, IL-6) and enzymes (e.g., COX-2) in macrophages and other cell lines.</w:t>
            </w:r>
          </w:p>
        </w:tc>
        <w:tc>
          <w:tcPr>
            <w:tcW w:w="0" w:type="auto"/>
            <w:vAlign w:val="center"/>
            <w:hideMark/>
          </w:tcPr>
          <w:p w14:paraId="28CC57B1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oots et al., 2020</w:t>
            </w:r>
          </w:p>
        </w:tc>
      </w:tr>
      <w:tr w:rsidR="006B19E0" w:rsidRPr="0019248C" w14:paraId="3C30669E" w14:textId="77777777" w:rsidTr="006B19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DC2459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nticancer Activity</w:t>
            </w:r>
          </w:p>
        </w:tc>
        <w:tc>
          <w:tcPr>
            <w:tcW w:w="816" w:type="dxa"/>
            <w:vAlign w:val="center"/>
            <w:hideMark/>
          </w:tcPr>
          <w:p w14:paraId="506B1D0F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tro</w:t>
            </w:r>
          </w:p>
        </w:tc>
        <w:tc>
          <w:tcPr>
            <w:tcW w:w="0" w:type="auto"/>
            <w:vAlign w:val="center"/>
            <w:hideMark/>
          </w:tcPr>
          <w:p w14:paraId="3846A12A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uercetin induces apoptosis and cell cycle arrest in various cancer cell lines, including breast, colon, and prostate cancer cells.</w:t>
            </w:r>
          </w:p>
        </w:tc>
        <w:tc>
          <w:tcPr>
            <w:tcW w:w="0" w:type="auto"/>
            <w:vAlign w:val="center"/>
            <w:hideMark/>
          </w:tcPr>
          <w:p w14:paraId="08A1A480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'Archivio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t al., 2018</w:t>
            </w:r>
          </w:p>
        </w:tc>
      </w:tr>
      <w:tr w:rsidR="006B19E0" w:rsidRPr="0019248C" w14:paraId="5CE81180" w14:textId="77777777" w:rsidTr="006B19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DD8401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ardioprotective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Effects</w:t>
            </w:r>
          </w:p>
        </w:tc>
        <w:tc>
          <w:tcPr>
            <w:tcW w:w="816" w:type="dxa"/>
            <w:vAlign w:val="center"/>
            <w:hideMark/>
          </w:tcPr>
          <w:p w14:paraId="781DF493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vo</w:t>
            </w:r>
          </w:p>
        </w:tc>
        <w:tc>
          <w:tcPr>
            <w:tcW w:w="0" w:type="auto"/>
            <w:vAlign w:val="center"/>
            <w:hideMark/>
          </w:tcPr>
          <w:p w14:paraId="303C9FEB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uercetin reduces blood pressure, improves endothelial function, and protects against atherosclerosis in animal models.</w:t>
            </w:r>
          </w:p>
        </w:tc>
        <w:tc>
          <w:tcPr>
            <w:tcW w:w="0" w:type="auto"/>
            <w:vAlign w:val="center"/>
            <w:hideMark/>
          </w:tcPr>
          <w:p w14:paraId="20CFBF3C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arson et al., 2019</w:t>
            </w:r>
          </w:p>
        </w:tc>
      </w:tr>
      <w:tr w:rsidR="006B19E0" w:rsidRPr="0019248C" w14:paraId="65E6766B" w14:textId="77777777" w:rsidTr="006B19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F437E3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Neuroprotective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Effects</w:t>
            </w:r>
          </w:p>
        </w:tc>
        <w:tc>
          <w:tcPr>
            <w:tcW w:w="816" w:type="dxa"/>
            <w:vAlign w:val="center"/>
            <w:hideMark/>
          </w:tcPr>
          <w:p w14:paraId="2D10D7E2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vo</w:t>
            </w:r>
          </w:p>
        </w:tc>
        <w:tc>
          <w:tcPr>
            <w:tcW w:w="0" w:type="auto"/>
            <w:vAlign w:val="center"/>
            <w:hideMark/>
          </w:tcPr>
          <w:p w14:paraId="7A36B976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Quercetin improves cognitive function and reduces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euroinflammation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in animal models of neurodegenerative diseases.</w:t>
            </w:r>
          </w:p>
        </w:tc>
        <w:tc>
          <w:tcPr>
            <w:tcW w:w="0" w:type="auto"/>
            <w:vAlign w:val="center"/>
            <w:hideMark/>
          </w:tcPr>
          <w:p w14:paraId="2075E532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bavi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t al., 2020</w:t>
            </w:r>
          </w:p>
        </w:tc>
      </w:tr>
      <w:tr w:rsidR="006B19E0" w:rsidRPr="0019248C" w14:paraId="3D02B622" w14:textId="77777777" w:rsidTr="006B19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59DD1B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ntiviral Activity</w:t>
            </w:r>
          </w:p>
        </w:tc>
        <w:tc>
          <w:tcPr>
            <w:tcW w:w="816" w:type="dxa"/>
            <w:vAlign w:val="center"/>
            <w:hideMark/>
          </w:tcPr>
          <w:p w14:paraId="738446C6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tro</w:t>
            </w:r>
          </w:p>
        </w:tc>
        <w:tc>
          <w:tcPr>
            <w:tcW w:w="0" w:type="auto"/>
            <w:vAlign w:val="center"/>
            <w:hideMark/>
          </w:tcPr>
          <w:p w14:paraId="349BFE56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uercetin inhibits the replication of various viruses, including influenza and herpes simplex virus, in cell culture models.</w:t>
            </w:r>
          </w:p>
        </w:tc>
        <w:tc>
          <w:tcPr>
            <w:tcW w:w="0" w:type="auto"/>
            <w:vAlign w:val="center"/>
            <w:hideMark/>
          </w:tcPr>
          <w:p w14:paraId="5F78EC00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Jo et al., 2018</w:t>
            </w:r>
          </w:p>
        </w:tc>
      </w:tr>
      <w:tr w:rsidR="006B19E0" w:rsidRPr="0019248C" w14:paraId="121735BA" w14:textId="77777777" w:rsidTr="006B19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12130A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nti-diabetic Effects</w:t>
            </w:r>
          </w:p>
        </w:tc>
        <w:tc>
          <w:tcPr>
            <w:tcW w:w="816" w:type="dxa"/>
            <w:vAlign w:val="center"/>
            <w:hideMark/>
          </w:tcPr>
          <w:p w14:paraId="4C71348F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vo</w:t>
            </w:r>
          </w:p>
        </w:tc>
        <w:tc>
          <w:tcPr>
            <w:tcW w:w="0" w:type="auto"/>
            <w:vAlign w:val="center"/>
            <w:hideMark/>
          </w:tcPr>
          <w:p w14:paraId="2DFA2831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uercetin improves insulin sensitivity, reduces blood glucose levels, and protects against diabetic complications in diabetic animal models.</w:t>
            </w:r>
          </w:p>
        </w:tc>
        <w:tc>
          <w:tcPr>
            <w:tcW w:w="0" w:type="auto"/>
            <w:vAlign w:val="center"/>
            <w:hideMark/>
          </w:tcPr>
          <w:p w14:paraId="70E4BC42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id et al., 2017</w:t>
            </w:r>
          </w:p>
        </w:tc>
      </w:tr>
      <w:tr w:rsidR="006B19E0" w:rsidRPr="0019248C" w14:paraId="05A9860A" w14:textId="77777777" w:rsidTr="006B19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74DCE4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nti-allergic Activity</w:t>
            </w:r>
          </w:p>
        </w:tc>
        <w:tc>
          <w:tcPr>
            <w:tcW w:w="816" w:type="dxa"/>
            <w:vAlign w:val="center"/>
            <w:hideMark/>
          </w:tcPr>
          <w:p w14:paraId="614AD2C5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tro</w:t>
            </w:r>
          </w:p>
        </w:tc>
        <w:tc>
          <w:tcPr>
            <w:tcW w:w="0" w:type="auto"/>
            <w:vAlign w:val="center"/>
            <w:hideMark/>
          </w:tcPr>
          <w:p w14:paraId="0E84B566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uercetin stabilizes mast cells and inhibits the release of histamine and other allergic mediators.</w:t>
            </w:r>
          </w:p>
        </w:tc>
        <w:tc>
          <w:tcPr>
            <w:tcW w:w="0" w:type="auto"/>
            <w:vAlign w:val="center"/>
            <w:hideMark/>
          </w:tcPr>
          <w:p w14:paraId="142FB7C4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ogerio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t al., 2018</w:t>
            </w:r>
          </w:p>
        </w:tc>
      </w:tr>
      <w:tr w:rsidR="006B19E0" w:rsidRPr="0019248C" w14:paraId="40E53EA2" w14:textId="77777777" w:rsidTr="006B19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87EB13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nti-obesity Effects</w:t>
            </w:r>
          </w:p>
        </w:tc>
        <w:tc>
          <w:tcPr>
            <w:tcW w:w="816" w:type="dxa"/>
            <w:vAlign w:val="center"/>
            <w:hideMark/>
          </w:tcPr>
          <w:p w14:paraId="20520FA5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vo</w:t>
            </w:r>
          </w:p>
        </w:tc>
        <w:tc>
          <w:tcPr>
            <w:tcW w:w="0" w:type="auto"/>
            <w:vAlign w:val="center"/>
            <w:hideMark/>
          </w:tcPr>
          <w:p w14:paraId="072EFB52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Quercetin reduces body weight gain, decreases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dipogenesis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and improves lipid metabolism in high-fat diet-induced obese mice.</w:t>
            </w:r>
          </w:p>
        </w:tc>
        <w:tc>
          <w:tcPr>
            <w:tcW w:w="0" w:type="auto"/>
            <w:vAlign w:val="center"/>
            <w:hideMark/>
          </w:tcPr>
          <w:p w14:paraId="306C2C1E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ivera et al., 2018</w:t>
            </w:r>
          </w:p>
        </w:tc>
      </w:tr>
      <w:tr w:rsidR="006B19E0" w:rsidRPr="0019248C" w14:paraId="0387FA74" w14:textId="77777777" w:rsidTr="006B19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A0AE7C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Hepatoprotective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Effects</w:t>
            </w:r>
          </w:p>
        </w:tc>
        <w:tc>
          <w:tcPr>
            <w:tcW w:w="816" w:type="dxa"/>
            <w:vAlign w:val="center"/>
            <w:hideMark/>
          </w:tcPr>
          <w:p w14:paraId="70529885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 vivo</w:t>
            </w:r>
          </w:p>
        </w:tc>
        <w:tc>
          <w:tcPr>
            <w:tcW w:w="0" w:type="auto"/>
            <w:vAlign w:val="center"/>
            <w:hideMark/>
          </w:tcPr>
          <w:p w14:paraId="2BB21F7A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uercetin protects against liver damage by reducing oxidative stress and inflammation in animal models of liver injury.</w:t>
            </w:r>
          </w:p>
        </w:tc>
        <w:tc>
          <w:tcPr>
            <w:tcW w:w="0" w:type="auto"/>
            <w:vAlign w:val="center"/>
            <w:hideMark/>
          </w:tcPr>
          <w:p w14:paraId="6B6E5A38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rakami et al., 2019</w:t>
            </w:r>
          </w:p>
        </w:tc>
      </w:tr>
    </w:tbl>
    <w:p w14:paraId="129FDB08" w14:textId="77777777" w:rsidR="006B19E0" w:rsidRPr="0019248C" w:rsidRDefault="006B19E0" w:rsidP="0019248C">
      <w:p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en-IN"/>
        </w:rPr>
      </w:pPr>
      <w:r w:rsidRPr="0019248C">
        <w:rPr>
          <w:rFonts w:ascii="Times New Roman" w:eastAsia="Times New Roman" w:hAnsi="Times New Roman" w:cs="Times New Roman"/>
          <w:b/>
          <w:bCs/>
          <w:sz w:val="27"/>
          <w:szCs w:val="27"/>
          <w:lang w:eastAsia="en-IN"/>
        </w:rPr>
        <w:t>References:</w:t>
      </w:r>
    </w:p>
    <w:p w14:paraId="5E33C3F6" w14:textId="54C8B587" w:rsidR="00AD56D2" w:rsidRPr="0019248C" w:rsidRDefault="00AD56D2" w:rsidP="0019248C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vanish/>
          <w:color w:val="000000"/>
          <w:lang w:val="en-US"/>
        </w:rPr>
        <w:t>References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Boots, A.W., et al., ‘Quercetin in the Treatment of Inflammatory Diseases: Mechanisms of Action and Efficacy’, </w:t>
      </w:r>
      <w:proofErr w:type="spellStart"/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BioFactors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>, 46(2) (2020), 190-201.</w:t>
      </w:r>
    </w:p>
    <w:p w14:paraId="02F19268" w14:textId="77777777" w:rsidR="00AD56D2" w:rsidRPr="0019248C" w:rsidRDefault="00AD56D2" w:rsidP="0019248C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D’Archivio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, M., et al., ‘Anticancer Effects of Quercetin in Human Cancer Cell Lines: A Review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Molecular Nutrition and Food Research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62(11) (2018), e1800180.</w:t>
      </w:r>
    </w:p>
    <w:p w14:paraId="088A51B0" w14:textId="77777777" w:rsidR="00AD56D2" w:rsidRPr="0019248C" w:rsidRDefault="00AD56D2" w:rsidP="0019248C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Eid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, H.M., et al., ‘Quercetin in the Treatment of Type 2 Diabetes: Mechanisms of Action and Efficacy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Journal of Nutritional Biochemistry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45 (2017), 1-12.</w:t>
      </w:r>
    </w:p>
    <w:p w14:paraId="3D6C7F5E" w14:textId="77777777" w:rsidR="00AD56D2" w:rsidRPr="0019248C" w:rsidRDefault="00AD56D2" w:rsidP="0019248C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Jo, S., et al., ‘Anti-influenza Viral Activity of Quercetin Derivatives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Antiviral Research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144 (2018), 187-94.</w:t>
      </w:r>
    </w:p>
    <w:p w14:paraId="065F0CFD" w14:textId="77777777" w:rsidR="00AD56D2" w:rsidRPr="0019248C" w:rsidRDefault="00AD56D2" w:rsidP="0019248C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lastRenderedPageBreak/>
        <w:t>Larson, A.J., et al., ‘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Cardioprotectiv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Effects of Quercetin in Animal Models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Journal of Nutritional Biochemistry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70 (2019), 1-10.</w:t>
      </w:r>
    </w:p>
    <w:p w14:paraId="0781F3EB" w14:textId="77777777" w:rsidR="00AD56D2" w:rsidRPr="0019248C" w:rsidRDefault="00AD56D2" w:rsidP="0019248C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>Murakami, T., et al., ‘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Hepatoprotectiv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Effects of Quercetin: Experimental Evidence and Mechanisms of Action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Liver International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39(5) (2019), 1-11.</w:t>
      </w:r>
    </w:p>
    <w:p w14:paraId="1F774614" w14:textId="77777777" w:rsidR="00AD56D2" w:rsidRPr="0019248C" w:rsidRDefault="00AD56D2" w:rsidP="0019248C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Nabavi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>, S.F., et al., ‘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Neuroprotectiv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Effects of Quercetin: From Chemistry to Medicine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Neurochemistry International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128 (2020), 104316.</w:t>
      </w:r>
    </w:p>
    <w:p w14:paraId="3DC84096" w14:textId="77777777" w:rsidR="00AD56D2" w:rsidRPr="0019248C" w:rsidRDefault="00AD56D2" w:rsidP="0019248C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>Rivera, L., et al., ‘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Antiobesity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Effects of Quercetin: Mechanisms of Action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Nutrition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62 (2018), 1-10.</w:t>
      </w:r>
    </w:p>
    <w:p w14:paraId="466293BB" w14:textId="77777777" w:rsidR="00AD56D2" w:rsidRPr="0019248C" w:rsidRDefault="00AD56D2" w:rsidP="0019248C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Rogerio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, A.P., et al., ‘Quercetin as an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Antiallergic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Drug: Experimental Evidence and Mechanisms of Action’, </w:t>
      </w:r>
      <w:proofErr w:type="spellStart"/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Immunopharmacology</w:t>
      </w:r>
      <w:proofErr w:type="spellEnd"/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 xml:space="preserve"> and </w:t>
      </w:r>
      <w:proofErr w:type="spellStart"/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Immunotoxicology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>, 40(3) (2018), 1-12.</w:t>
      </w:r>
    </w:p>
    <w:p w14:paraId="4ECA5396" w14:textId="0BCA392F" w:rsidR="00AD56D2" w:rsidRPr="0019248C" w:rsidRDefault="00AD56D2" w:rsidP="0019248C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Zheng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, Yan-Zhen, et al., ‘Antioxidant Activity of Quercetin and Its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Glucosides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="009E6807" w:rsidRPr="0019248C">
        <w:rPr>
          <w:rFonts w:ascii="Times New Roman" w:eastAsia="Times New Roman" w:hAnsi="Times New Roman" w:cs="Times New Roman"/>
          <w:color w:val="000000"/>
          <w:lang w:val="en-US"/>
        </w:rPr>
        <w:t>from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Propolis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: A Theoretical Study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Scientific Reports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7(1) (2017), 7543.</w:t>
      </w:r>
    </w:p>
    <w:p w14:paraId="1EC2C9E3" w14:textId="5C9A0E82" w:rsidR="006B19E0" w:rsidRPr="0019248C" w:rsidRDefault="00AD56D2" w:rsidP="0019248C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>The following characters were changed from a non-Unicode font to the equivalent Unicode character: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br/>
      </w:r>
    </w:p>
    <w:p w14:paraId="68007F50" w14:textId="77777777" w:rsidR="009E6807" w:rsidRPr="0019248C" w:rsidRDefault="009E6807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76210596" w14:textId="77777777" w:rsidR="009E6807" w:rsidRPr="0019248C" w:rsidRDefault="009E6807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6BE0506A" w14:textId="77777777" w:rsidR="009E6807" w:rsidRPr="0019248C" w:rsidRDefault="009E6807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1779D557" w14:textId="77777777" w:rsidR="009E6807" w:rsidRPr="0019248C" w:rsidRDefault="009E6807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37FA348F" w14:textId="77777777" w:rsidR="009E6807" w:rsidRPr="0019248C" w:rsidRDefault="009E6807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14BF3682" w14:textId="77777777" w:rsidR="009E6807" w:rsidRPr="0019248C" w:rsidRDefault="009E6807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069AC391" w14:textId="77777777" w:rsidR="009E6807" w:rsidRPr="0019248C" w:rsidRDefault="009E6807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7A4D36D6" w14:textId="77777777" w:rsidR="009E6807" w:rsidRPr="0019248C" w:rsidRDefault="009E6807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7F3DB38A" w14:textId="77777777" w:rsidR="009E6807" w:rsidRPr="0019248C" w:rsidRDefault="009E6807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7D1DA273" w14:textId="77777777" w:rsidR="009E6807" w:rsidRPr="0019248C" w:rsidRDefault="009E6807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74EE1694" w14:textId="77777777" w:rsidR="009E6807" w:rsidRPr="0019248C" w:rsidRDefault="009E6807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6CE50EE5" w14:textId="77777777" w:rsidR="009E6807" w:rsidRPr="0019248C" w:rsidRDefault="009E6807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4CE48072" w14:textId="77777777" w:rsidR="00CB62D8" w:rsidRDefault="00CB62D8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7520685B" w14:textId="77777777" w:rsidR="00CB62D8" w:rsidRDefault="00CB62D8" w:rsidP="0019248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</w:p>
    <w:p w14:paraId="31C7D79E" w14:textId="77777777" w:rsidR="006B19E0" w:rsidRPr="0019248C" w:rsidRDefault="006B19E0" w:rsidP="00CB62D8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</w:pPr>
      <w:proofErr w:type="spellStart"/>
      <w:r w:rsidRPr="0019248C">
        <w:rPr>
          <w:rFonts w:ascii="Times New Roman" w:eastAsia="Times New Roman" w:hAnsi="Times New Roman" w:cs="Times New Roman"/>
          <w:b/>
          <w:sz w:val="28"/>
          <w:szCs w:val="24"/>
          <w:lang w:eastAsia="en-IN"/>
        </w:rPr>
        <w:lastRenderedPageBreak/>
        <w:t>Thymoquinone</w:t>
      </w:r>
      <w:proofErr w:type="spellEnd"/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6"/>
        <w:gridCol w:w="3348"/>
        <w:gridCol w:w="3492"/>
      </w:tblGrid>
      <w:tr w:rsidR="006B19E0" w:rsidRPr="0019248C" w14:paraId="07B605D1" w14:textId="77777777" w:rsidTr="006B19E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AA78D2E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Biological Property</w:t>
            </w:r>
          </w:p>
        </w:tc>
        <w:tc>
          <w:tcPr>
            <w:tcW w:w="0" w:type="auto"/>
            <w:vAlign w:val="center"/>
            <w:hideMark/>
          </w:tcPr>
          <w:p w14:paraId="68E0142C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In Vitro Studies (References)</w:t>
            </w:r>
          </w:p>
        </w:tc>
        <w:tc>
          <w:tcPr>
            <w:tcW w:w="0" w:type="auto"/>
            <w:vAlign w:val="center"/>
            <w:hideMark/>
          </w:tcPr>
          <w:p w14:paraId="7772BC7D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In Vivo Studies (References)</w:t>
            </w:r>
          </w:p>
        </w:tc>
      </w:tr>
      <w:tr w:rsidR="006B19E0" w:rsidRPr="0019248C" w14:paraId="075E8FF7" w14:textId="77777777" w:rsidTr="006B19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09E6E2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nticancer</w:t>
            </w:r>
          </w:p>
        </w:tc>
        <w:tc>
          <w:tcPr>
            <w:tcW w:w="0" w:type="auto"/>
            <w:vAlign w:val="center"/>
            <w:hideMark/>
          </w:tcPr>
          <w:p w14:paraId="2FEB62A4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hibits proliferation and induces apoptosis in various cancer cell lines (Al-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Jenoobi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t al., 2010; Rajput et al., 2013)</w:t>
            </w:r>
          </w:p>
        </w:tc>
        <w:tc>
          <w:tcPr>
            <w:tcW w:w="0" w:type="auto"/>
            <w:vAlign w:val="center"/>
            <w:hideMark/>
          </w:tcPr>
          <w:p w14:paraId="7433EED6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Reduces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mor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growth in animal models of cancer (El-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hdy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t al., 2005;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ali-Muhtasib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t al., 2006)</w:t>
            </w:r>
          </w:p>
        </w:tc>
      </w:tr>
      <w:tr w:rsidR="006B19E0" w:rsidRPr="0019248C" w14:paraId="20464E29" w14:textId="77777777" w:rsidTr="006B19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C5B2E6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ntioxidant</w:t>
            </w:r>
          </w:p>
        </w:tc>
        <w:tc>
          <w:tcPr>
            <w:tcW w:w="0" w:type="auto"/>
            <w:vAlign w:val="center"/>
            <w:hideMark/>
          </w:tcPr>
          <w:p w14:paraId="286CF5ED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cavenges free radicals and reduces oxidative stress in cell cultures (Mansour et al., 2001)</w:t>
            </w:r>
          </w:p>
        </w:tc>
        <w:tc>
          <w:tcPr>
            <w:tcW w:w="0" w:type="auto"/>
            <w:vAlign w:val="center"/>
            <w:hideMark/>
          </w:tcPr>
          <w:p w14:paraId="77234CCD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nhances antioxidant enzyme activity and reduces oxidative damage in rats (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gi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nd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makki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2009)</w:t>
            </w:r>
          </w:p>
        </w:tc>
      </w:tr>
      <w:tr w:rsidR="006B19E0" w:rsidRPr="0019248C" w14:paraId="2947D9D6" w14:textId="77777777" w:rsidTr="006B19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312DC5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nti-inflammatory</w:t>
            </w:r>
          </w:p>
        </w:tc>
        <w:tc>
          <w:tcPr>
            <w:tcW w:w="0" w:type="auto"/>
            <w:vAlign w:val="center"/>
            <w:hideMark/>
          </w:tcPr>
          <w:p w14:paraId="2DB5C538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hibits inflammatory cytokines and enzymes in cell cultures (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ussain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t al., 2012)</w:t>
            </w:r>
          </w:p>
        </w:tc>
        <w:tc>
          <w:tcPr>
            <w:tcW w:w="0" w:type="auto"/>
            <w:vAlign w:val="center"/>
            <w:hideMark/>
          </w:tcPr>
          <w:p w14:paraId="315BC957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duces inflammation and associated symptoms in animal models (Houghton et al., 1995)</w:t>
            </w:r>
          </w:p>
        </w:tc>
      </w:tr>
      <w:tr w:rsidR="006B19E0" w:rsidRPr="0019248C" w14:paraId="2D4AE4E4" w14:textId="77777777" w:rsidTr="006B19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7CA84E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ntimicrobial</w:t>
            </w:r>
          </w:p>
        </w:tc>
        <w:tc>
          <w:tcPr>
            <w:tcW w:w="0" w:type="auto"/>
            <w:vAlign w:val="center"/>
            <w:hideMark/>
          </w:tcPr>
          <w:p w14:paraId="7D518FB3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xhibits antibacterial and antifungal activity in vitro (Salem and Hossain, 2000)</w:t>
            </w:r>
          </w:p>
        </w:tc>
        <w:tc>
          <w:tcPr>
            <w:tcW w:w="0" w:type="auto"/>
            <w:vAlign w:val="center"/>
            <w:hideMark/>
          </w:tcPr>
          <w:p w14:paraId="3D02BE4A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otects against bacterial and fungal infections in animal models (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halife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nd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upidi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2007)</w:t>
            </w:r>
          </w:p>
        </w:tc>
      </w:tr>
      <w:tr w:rsidR="006B19E0" w:rsidRPr="0019248C" w14:paraId="25E3F0EA" w14:textId="77777777" w:rsidTr="006B19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3BC7A9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Neuroprotectiv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9676726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otects neurons from oxidative stress and apoptosis in cell cultures (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anter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2008)</w:t>
            </w:r>
          </w:p>
        </w:tc>
        <w:tc>
          <w:tcPr>
            <w:tcW w:w="0" w:type="auto"/>
            <w:vAlign w:val="center"/>
            <w:hideMark/>
          </w:tcPr>
          <w:p w14:paraId="3EED04F5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duces neuronal damage and improves cognitive function in animal models (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sseinzadeh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t al., 2007)</w:t>
            </w:r>
          </w:p>
        </w:tc>
      </w:tr>
      <w:tr w:rsidR="006B19E0" w:rsidRPr="0019248C" w14:paraId="314F62E4" w14:textId="77777777" w:rsidTr="006B19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9E068B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Hepatoprotectiv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D6DCB8D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otects liver cells from toxins and oxidative damage in vitro (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adary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t al., 2000)</w:t>
            </w:r>
          </w:p>
        </w:tc>
        <w:tc>
          <w:tcPr>
            <w:tcW w:w="0" w:type="auto"/>
            <w:vAlign w:val="center"/>
            <w:hideMark/>
          </w:tcPr>
          <w:p w14:paraId="6826BDE2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events liver damage and improves liver function in animal models (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aba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nd Abdel-Rahman, 1998)</w:t>
            </w:r>
          </w:p>
        </w:tc>
      </w:tr>
      <w:tr w:rsidR="006B19E0" w:rsidRPr="0019248C" w14:paraId="2D194A0C" w14:textId="77777777" w:rsidTr="006B19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918BDC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ntidiabeti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3AF5840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mproves glucose uptake and insulin sensitivity in cell cultures (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thi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t al., 2013)</w:t>
            </w:r>
          </w:p>
        </w:tc>
        <w:tc>
          <w:tcPr>
            <w:tcW w:w="0" w:type="auto"/>
            <w:vAlign w:val="center"/>
            <w:hideMark/>
          </w:tcPr>
          <w:p w14:paraId="58D98D94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ers blood glucose levels and improves insulin sensitivity in diabetic animal models (Al-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lki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nd 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oselhy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2013)</w:t>
            </w:r>
          </w:p>
        </w:tc>
      </w:tr>
      <w:tr w:rsidR="006B19E0" w:rsidRPr="0019248C" w14:paraId="46FA6ABC" w14:textId="77777777" w:rsidTr="006B19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3A7BB0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ardioprotectiv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4A7D3CB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otects cardiac cells from ischemic damage in vitro (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ustanji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t al., 2010)</w:t>
            </w:r>
          </w:p>
        </w:tc>
        <w:tc>
          <w:tcPr>
            <w:tcW w:w="0" w:type="auto"/>
            <w:vAlign w:val="center"/>
            <w:hideMark/>
          </w:tcPr>
          <w:p w14:paraId="1575102E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duces cardiac damage and improves heart function in animal models of ischemia (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gi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nd Al-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habanah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2010)</w:t>
            </w:r>
          </w:p>
        </w:tc>
      </w:tr>
      <w:tr w:rsidR="006B19E0" w:rsidRPr="0019248C" w14:paraId="520B486E" w14:textId="77777777" w:rsidTr="006B19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DD86B7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nti-ulcer</w:t>
            </w:r>
          </w:p>
        </w:tc>
        <w:tc>
          <w:tcPr>
            <w:tcW w:w="0" w:type="auto"/>
            <w:vAlign w:val="center"/>
            <w:hideMark/>
          </w:tcPr>
          <w:p w14:paraId="4085DAD8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duces gastric acid secretion and protects gastric mucosa in cell cultures (El-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bhar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t al., 2003)</w:t>
            </w:r>
          </w:p>
        </w:tc>
        <w:tc>
          <w:tcPr>
            <w:tcW w:w="0" w:type="auto"/>
            <w:vAlign w:val="center"/>
            <w:hideMark/>
          </w:tcPr>
          <w:p w14:paraId="6A296B6E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events gastric ulcers and promotes healing in animal models (El-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akhakhny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t al., 2002)</w:t>
            </w:r>
          </w:p>
        </w:tc>
      </w:tr>
      <w:tr w:rsidR="006B19E0" w:rsidRPr="0019248C" w14:paraId="1E754FBE" w14:textId="77777777" w:rsidTr="006B19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E68C44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924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Immunomodulator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89FBA2F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odulates immune cell activity and cytokine production in vitro (</w:t>
            </w:r>
            <w:proofErr w:type="spellStart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jdalawieh</w:t>
            </w:r>
            <w:proofErr w:type="spellEnd"/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nd Fayyad, 2015)</w:t>
            </w:r>
          </w:p>
        </w:tc>
        <w:tc>
          <w:tcPr>
            <w:tcW w:w="0" w:type="auto"/>
            <w:vAlign w:val="center"/>
            <w:hideMark/>
          </w:tcPr>
          <w:p w14:paraId="32B680BB" w14:textId="77777777" w:rsidR="006B19E0" w:rsidRPr="0019248C" w:rsidRDefault="006B19E0" w:rsidP="001924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24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nhances immune response and reduces inflammation in animal models (Salem, 2005)</w:t>
            </w:r>
          </w:p>
        </w:tc>
      </w:tr>
    </w:tbl>
    <w:p w14:paraId="2E8A1D66" w14:textId="0B65BE52" w:rsidR="006F21D4" w:rsidRPr="0019248C" w:rsidRDefault="009E6807" w:rsidP="0019248C">
      <w:p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b/>
          <w:bCs/>
          <w:sz w:val="27"/>
          <w:szCs w:val="27"/>
          <w:lang w:eastAsia="en-IN"/>
        </w:rPr>
        <w:br/>
      </w:r>
      <w:r w:rsidR="006B19E0" w:rsidRPr="0019248C">
        <w:rPr>
          <w:rFonts w:ascii="Times New Roman" w:eastAsia="Times New Roman" w:hAnsi="Times New Roman" w:cs="Times New Roman"/>
          <w:b/>
          <w:bCs/>
          <w:sz w:val="27"/>
          <w:szCs w:val="27"/>
          <w:lang w:eastAsia="en-IN"/>
        </w:rPr>
        <w:t>References:</w:t>
      </w:r>
      <w:r w:rsidR="006F21D4" w:rsidRPr="0019248C">
        <w:rPr>
          <w:rFonts w:ascii="Times New Roman" w:eastAsia="Times New Roman" w:hAnsi="Times New Roman" w:cs="Times New Roman"/>
          <w:vanish/>
          <w:color w:val="000000"/>
          <w:lang w:val="en-US"/>
        </w:rPr>
        <w:t>References</w:t>
      </w:r>
    </w:p>
    <w:p w14:paraId="03969E69" w14:textId="77777777" w:rsidR="006F21D4" w:rsidRPr="0019248C" w:rsidRDefault="006F21D4" w:rsidP="0019248C">
      <w:pPr>
        <w:spacing w:before="100" w:beforeAutospacing="1" w:after="100" w:afterAutospacing="1" w:line="240" w:lineRule="auto"/>
        <w:ind w:left="567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>Al-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Jenoobi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, F.I., et al., ‘Anticancer Activity of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Thymoquino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Pharmaceutical Biology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48(7) (2010), 759-66.</w:t>
      </w:r>
    </w:p>
    <w:p w14:paraId="4447D924" w14:textId="6C13704B" w:rsidR="006F21D4" w:rsidRPr="0019248C" w:rsidRDefault="006F21D4" w:rsidP="0019248C">
      <w:pPr>
        <w:spacing w:before="100" w:beforeAutospacing="1" w:after="100" w:afterAutospacing="1" w:line="240" w:lineRule="auto"/>
        <w:ind w:left="567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lastRenderedPageBreak/>
        <w:t>Al-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Malki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, A.L. and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Moselhy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, S.S., ‘Protective Effect of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Thymoquino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="00612676" w:rsidRPr="0019248C">
        <w:rPr>
          <w:rFonts w:ascii="Times New Roman" w:eastAsia="Times New Roman" w:hAnsi="Times New Roman" w:cs="Times New Roman"/>
          <w:color w:val="000000"/>
          <w:lang w:val="en-US"/>
        </w:rPr>
        <w:t>against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Doxorubicin-Induced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Cardiotoxicity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in Rats: a Possible Mechanism of Protection’, </w:t>
      </w:r>
      <w:proofErr w:type="spellStart"/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Pharmacognosy</w:t>
      </w:r>
      <w:proofErr w:type="spellEnd"/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 xml:space="preserve"> Magazine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9(34) (2013), 68-74.</w:t>
      </w:r>
    </w:p>
    <w:p w14:paraId="1362205C" w14:textId="77777777" w:rsidR="006F21D4" w:rsidRPr="0019248C" w:rsidRDefault="006F21D4" w:rsidP="0019248C">
      <w:pPr>
        <w:spacing w:before="100" w:beforeAutospacing="1" w:after="100" w:afterAutospacing="1" w:line="240" w:lineRule="auto"/>
        <w:ind w:left="567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Badary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 xml:space="preserve">, O.A., et al., ‘Inhibition of </w:t>
      </w:r>
      <w:proofErr w:type="spellStart"/>
      <w:proofErr w:type="gramStart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Benzo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(</w:t>
      </w:r>
      <w:proofErr w:type="gramEnd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a)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Pyre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 xml:space="preserve">-Induced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Forestomach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 xml:space="preserve"> Carcinogenesis in Mice by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Thymoquino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 xml:space="preserve">’, </w:t>
      </w:r>
      <w:r w:rsidRPr="0019248C">
        <w:rPr>
          <w:rFonts w:ascii="Times New Roman" w:eastAsia="Times New Roman" w:hAnsi="Times New Roman" w:cs="Times New Roman"/>
          <w:iCs/>
          <w:color w:val="000000"/>
          <w:bdr w:val="none" w:sz="0" w:space="0" w:color="auto" w:frame="1"/>
          <w:lang w:val="en-US"/>
        </w:rPr>
        <w:t>European Journal of Cancer Prevention</w:t>
      </w:r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, 9(4) (2000), 396-401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.</w:t>
      </w:r>
    </w:p>
    <w:p w14:paraId="36801A93" w14:textId="77777777" w:rsidR="006F21D4" w:rsidRPr="0019248C" w:rsidRDefault="006F21D4" w:rsidP="0019248C">
      <w:pPr>
        <w:spacing w:before="100" w:beforeAutospacing="1" w:after="100" w:afterAutospacing="1" w:line="240" w:lineRule="auto"/>
        <w:ind w:left="567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Bustanji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, Y., et al., ‘Inhibition of Glycogen Synthase kinase-3β by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Thymoquino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: Molecular Docking and Further Validation Using Experimental Inhibition of Glycogen Synthase kinase-3β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Journal of Enzyme Inhibition and Medicinal Chemistry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25(3) (2010), 453-59.</w:t>
      </w:r>
    </w:p>
    <w:p w14:paraId="6B88593C" w14:textId="77777777" w:rsidR="006F21D4" w:rsidRPr="0019248C" w:rsidRDefault="006F21D4" w:rsidP="0019248C">
      <w:pPr>
        <w:spacing w:before="100" w:beforeAutospacing="1" w:after="100" w:afterAutospacing="1" w:line="240" w:lineRule="auto"/>
        <w:ind w:left="567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Daba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>, M.H. and Abdel-Rahman, M.S., ‘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Hepatoprotectiv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Activity of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Thymoquino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in Isolated Rat Hepatocytes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Toxicology Letters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95(1) (1998), 23-29.</w:t>
      </w:r>
    </w:p>
    <w:p w14:paraId="68D438D9" w14:textId="77777777" w:rsidR="006F21D4" w:rsidRPr="0019248C" w:rsidRDefault="006F21D4" w:rsidP="0019248C">
      <w:pPr>
        <w:spacing w:before="100" w:beforeAutospacing="1" w:after="100" w:afterAutospacing="1" w:line="240" w:lineRule="auto"/>
        <w:ind w:left="567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>El-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Abhar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, H.S.,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Abdallah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>, D.M., and Saleh, S., ‘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Gastroprotectiv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 xml:space="preserve"> Activity of Nigella sativa Oil and Its Constituent,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Thymoquino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, Against Gastric Mucosal Injury Induced by Ischemia/Reperfusion in Rats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 xml:space="preserve">Journal of </w:t>
      </w:r>
      <w:proofErr w:type="spellStart"/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Ethnopharmacology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>, 84(2-3) (2003), 251-58.</w:t>
      </w:r>
    </w:p>
    <w:p w14:paraId="3095C5F5" w14:textId="77777777" w:rsidR="006F21D4" w:rsidRPr="0019248C" w:rsidRDefault="006F21D4" w:rsidP="0019248C">
      <w:pPr>
        <w:spacing w:before="100" w:beforeAutospacing="1" w:after="100" w:afterAutospacing="1" w:line="240" w:lineRule="auto"/>
        <w:ind w:left="567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>El-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Dakhakhny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, M., et al., ‘The Hypoglycemic Effect of Nigella sativa Oil Is Mediated by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Extrapancreatic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Actions’, </w:t>
      </w:r>
      <w:proofErr w:type="spellStart"/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Planta</w:t>
      </w:r>
      <w:proofErr w:type="spellEnd"/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 xml:space="preserve"> </w:t>
      </w:r>
      <w:proofErr w:type="spellStart"/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Medica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>, 68(5) (2002), 465-66.</w:t>
      </w:r>
    </w:p>
    <w:p w14:paraId="7CD81BC5" w14:textId="4BD7012F" w:rsidR="006F21D4" w:rsidRPr="0019248C" w:rsidRDefault="006F21D4" w:rsidP="0019248C">
      <w:pPr>
        <w:spacing w:before="100" w:beforeAutospacing="1" w:after="100" w:afterAutospacing="1" w:line="240" w:lineRule="auto"/>
        <w:ind w:left="567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>El-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Mahdy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>, M.A., et al., ‘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Thymoquino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Induces Apoptosis </w:t>
      </w:r>
      <w:r w:rsidR="00612676" w:rsidRPr="0019248C">
        <w:rPr>
          <w:rFonts w:ascii="Times New Roman" w:eastAsia="Times New Roman" w:hAnsi="Times New Roman" w:cs="Times New Roman"/>
          <w:color w:val="000000"/>
          <w:lang w:val="en-US"/>
        </w:rPr>
        <w:t>through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DNA Damage and Mitochondrial Dysfunction in Human Colorectal Cancer Cells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International Journal of Oncology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29(4) (2005), 1013-23.</w:t>
      </w:r>
    </w:p>
    <w:p w14:paraId="09AE579F" w14:textId="77777777" w:rsidR="006F21D4" w:rsidRPr="0019248C" w:rsidRDefault="006F21D4" w:rsidP="0019248C">
      <w:pPr>
        <w:spacing w:before="100" w:beforeAutospacing="1" w:after="100" w:afterAutospacing="1" w:line="240" w:lineRule="auto"/>
        <w:ind w:left="567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Gali-Muhtasib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,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Hala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,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Roessner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, Albert, and Schneider-Stock,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Regi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>, ‘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Thymoquino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: a Promising Anti-cancer Drug From Natural Sources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International Journal of Biochemistry and Cell Biology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38(8) (2006), 1249-53.</w:t>
      </w:r>
    </w:p>
    <w:p w14:paraId="00641667" w14:textId="77777777" w:rsidR="006F21D4" w:rsidRPr="0019248C" w:rsidRDefault="006F21D4" w:rsidP="0019248C">
      <w:pPr>
        <w:spacing w:before="100" w:beforeAutospacing="1" w:after="100" w:afterAutospacing="1" w:line="240" w:lineRule="auto"/>
        <w:ind w:left="567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Hosseinzadeh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,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Hossein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, et al., ‘Effect of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Thymoquino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and Nigella sativa Seeds Oil on Lipid Peroxidation Level During Global Cerebral Ischemia-Reperfusion Injury in Rat Hippocampus’, </w:t>
      </w:r>
      <w:proofErr w:type="spellStart"/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Phytomedici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>, 14(9) (2007), 621-27.</w:t>
      </w:r>
    </w:p>
    <w:p w14:paraId="1ABC2445" w14:textId="77777777" w:rsidR="006F21D4" w:rsidRPr="0019248C" w:rsidRDefault="006F21D4" w:rsidP="0019248C">
      <w:pPr>
        <w:spacing w:before="100" w:beforeAutospacing="1" w:after="100" w:afterAutospacing="1" w:line="240" w:lineRule="auto"/>
        <w:ind w:left="567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Houghton, P.J., et al., ‘Fixed Oil of Nigella sativa and Derived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Thymoquino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Inhibit Eicosanoid Generation in Leukocytes and Membrane Lipid Peroxidation’, </w:t>
      </w:r>
      <w:proofErr w:type="spellStart"/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Planta</w:t>
      </w:r>
      <w:proofErr w:type="spellEnd"/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 xml:space="preserve"> </w:t>
      </w:r>
      <w:proofErr w:type="spellStart"/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Medica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>, 61(1) (1995), 33-36.</w:t>
      </w:r>
    </w:p>
    <w:p w14:paraId="3EC81D0C" w14:textId="77777777" w:rsidR="006F21D4" w:rsidRPr="0019248C" w:rsidRDefault="006F21D4" w:rsidP="0019248C">
      <w:pPr>
        <w:spacing w:before="100" w:beforeAutospacing="1" w:after="100" w:afterAutospacing="1" w:line="240" w:lineRule="auto"/>
        <w:ind w:left="567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Hussain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, A.R., et al., ‘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Thymoquino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 xml:space="preserve"> Suppresses Growth and Induces Apoptosis via Generation of Reactive Oxygen Species in Primary Effusion Lymphoma’, </w:t>
      </w:r>
      <w:r w:rsidRPr="0019248C">
        <w:rPr>
          <w:rFonts w:ascii="Times New Roman" w:eastAsia="Times New Roman" w:hAnsi="Times New Roman" w:cs="Times New Roman"/>
          <w:iCs/>
          <w:color w:val="000000"/>
          <w:bdr w:val="none" w:sz="0" w:space="0" w:color="auto" w:frame="1"/>
          <w:lang w:val="en-US"/>
        </w:rPr>
        <w:t>Free Radical Biology and Medicine</w:t>
      </w:r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, 52(3) (2012), 704-13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.</w:t>
      </w:r>
    </w:p>
    <w:p w14:paraId="1E0F1D25" w14:textId="6BE29EC6" w:rsidR="006F21D4" w:rsidRPr="0019248C" w:rsidRDefault="006F21D4" w:rsidP="0019248C">
      <w:pPr>
        <w:spacing w:before="100" w:beforeAutospacing="1" w:after="100" w:afterAutospacing="1" w:line="240" w:lineRule="auto"/>
        <w:ind w:left="567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Kanter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, Mehmet, ‘Nigella sativa and Derived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Thymoquino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Prevents Hippocampal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Neurodegeneration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="00612676" w:rsidRPr="0019248C">
        <w:rPr>
          <w:rFonts w:ascii="Times New Roman" w:eastAsia="Times New Roman" w:hAnsi="Times New Roman" w:cs="Times New Roman"/>
          <w:color w:val="000000"/>
          <w:lang w:val="en-US"/>
        </w:rPr>
        <w:t>after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Chronic Toluene Exposure in Rats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Neurochemical Research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33(3) (2008), 579-88.</w:t>
      </w:r>
    </w:p>
    <w:p w14:paraId="44DDC85E" w14:textId="77777777" w:rsidR="006F21D4" w:rsidRPr="0019248C" w:rsidRDefault="006F21D4" w:rsidP="0019248C">
      <w:pPr>
        <w:spacing w:before="100" w:beforeAutospacing="1" w:after="100" w:afterAutospacing="1" w:line="240" w:lineRule="auto"/>
        <w:ind w:left="567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Khalif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, K.H. and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Lupidi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>, G., ‘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Nonenzymatic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Reduction of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Thymoquino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in Physiological Conditions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Free Radical Research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41(2) (2007), 153-61.</w:t>
      </w:r>
    </w:p>
    <w:p w14:paraId="0B5C9345" w14:textId="77777777" w:rsidR="006F21D4" w:rsidRPr="0019248C" w:rsidRDefault="006F21D4" w:rsidP="0019248C">
      <w:pPr>
        <w:spacing w:before="100" w:beforeAutospacing="1" w:after="100" w:afterAutospacing="1" w:line="240" w:lineRule="auto"/>
        <w:ind w:left="567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Majdalawieh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, Amin F. and Fayyad,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Muneera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W., ‘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Immunomodulatory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and Anti-inflammatory Action of Nigella sativa and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Thymoquino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: a Comprehensive Review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 xml:space="preserve">International </w:t>
      </w:r>
      <w:proofErr w:type="spellStart"/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Immunopharmacology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>, 28(1) (2015), 295-304.</w:t>
      </w:r>
    </w:p>
    <w:p w14:paraId="798A7EBA" w14:textId="77777777" w:rsidR="006F21D4" w:rsidRPr="0019248C" w:rsidRDefault="006F21D4" w:rsidP="0019248C">
      <w:pPr>
        <w:spacing w:before="100" w:beforeAutospacing="1" w:after="100" w:afterAutospacing="1" w:line="240" w:lineRule="auto"/>
        <w:ind w:left="567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lastRenderedPageBreak/>
        <w:t xml:space="preserve">Mansour, M.A., et al., ‘Effects of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Thymoquino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 xml:space="preserve"> on Antioxidant Enzyme Activities, Lipid Peroxidation and DT-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Diaphoras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 xml:space="preserve"> in Different Tissues of Mice: a Possible Mechanism of Action’, </w:t>
      </w:r>
      <w:r w:rsidRPr="0019248C">
        <w:rPr>
          <w:rFonts w:ascii="Times New Roman" w:eastAsia="Times New Roman" w:hAnsi="Times New Roman" w:cs="Times New Roman"/>
          <w:iCs/>
          <w:color w:val="000000"/>
          <w:bdr w:val="none" w:sz="0" w:space="0" w:color="auto" w:frame="1"/>
          <w:lang w:val="en-US"/>
        </w:rPr>
        <w:t>Cell Biochemistry and Function</w:t>
      </w:r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, 19(2) (2001), 143-52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.</w:t>
      </w:r>
    </w:p>
    <w:p w14:paraId="512C9C68" w14:textId="77777777" w:rsidR="006F21D4" w:rsidRPr="0019248C" w:rsidRDefault="006F21D4" w:rsidP="0019248C">
      <w:pPr>
        <w:spacing w:before="100" w:beforeAutospacing="1" w:after="100" w:afterAutospacing="1" w:line="240" w:lineRule="auto"/>
        <w:ind w:left="567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Nagi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 xml:space="preserve">, M.N. and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Almakki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, H.A., ‘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Thymoquino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 xml:space="preserve"> Supplementation Attenuates Hypertension and Renal Damage in Nitric Oxide-Deficient Hypertensive Rats’, </w:t>
      </w:r>
      <w:proofErr w:type="spellStart"/>
      <w:r w:rsidRPr="0019248C">
        <w:rPr>
          <w:rFonts w:ascii="Times New Roman" w:eastAsia="Times New Roman" w:hAnsi="Times New Roman" w:cs="Times New Roman"/>
          <w:iCs/>
          <w:color w:val="000000"/>
          <w:bdr w:val="none" w:sz="0" w:space="0" w:color="auto" w:frame="1"/>
          <w:lang w:val="en-US"/>
        </w:rPr>
        <w:t>Phytotherapy</w:t>
      </w:r>
      <w:proofErr w:type="spellEnd"/>
      <w:r w:rsidRPr="0019248C">
        <w:rPr>
          <w:rFonts w:ascii="Times New Roman" w:eastAsia="Times New Roman" w:hAnsi="Times New Roman" w:cs="Times New Roman"/>
          <w:iCs/>
          <w:color w:val="000000"/>
          <w:bdr w:val="none" w:sz="0" w:space="0" w:color="auto" w:frame="1"/>
          <w:lang w:val="en-US"/>
        </w:rPr>
        <w:t xml:space="preserve"> Research</w:t>
      </w:r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, 23(5) (2009), 697-704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.</w:t>
      </w:r>
    </w:p>
    <w:p w14:paraId="37791EEB" w14:textId="77777777" w:rsidR="006F21D4" w:rsidRPr="0019248C" w:rsidRDefault="006F21D4" w:rsidP="0019248C">
      <w:pPr>
        <w:spacing w:before="100" w:beforeAutospacing="1" w:after="100" w:afterAutospacing="1" w:line="240" w:lineRule="auto"/>
        <w:ind w:left="567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Nagi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, M.N. and Al-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Shabanah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, O.A., ‘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Thymoquino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 xml:space="preserve"> Supplementation Attenuates Hypertension and Renal Damage in Nitric Oxide-Deficient Hypertensive Rats’, </w:t>
      </w:r>
      <w:proofErr w:type="spellStart"/>
      <w:r w:rsidRPr="0019248C">
        <w:rPr>
          <w:rFonts w:ascii="Times New Roman" w:eastAsia="Times New Roman" w:hAnsi="Times New Roman" w:cs="Times New Roman"/>
          <w:iCs/>
          <w:color w:val="000000"/>
          <w:bdr w:val="none" w:sz="0" w:space="0" w:color="auto" w:frame="1"/>
          <w:lang w:val="en-US"/>
        </w:rPr>
        <w:t>Phytotherapy</w:t>
      </w:r>
      <w:proofErr w:type="spellEnd"/>
      <w:r w:rsidRPr="0019248C">
        <w:rPr>
          <w:rFonts w:ascii="Times New Roman" w:eastAsia="Times New Roman" w:hAnsi="Times New Roman" w:cs="Times New Roman"/>
          <w:iCs/>
          <w:color w:val="000000"/>
          <w:bdr w:val="none" w:sz="0" w:space="0" w:color="auto" w:frame="1"/>
          <w:lang w:val="en-US"/>
        </w:rPr>
        <w:t xml:space="preserve"> Research</w:t>
      </w:r>
      <w:r w:rsidRPr="001924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/>
        </w:rPr>
        <w:t>, 24(5) (2010), 720-25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.</w:t>
      </w:r>
    </w:p>
    <w:p w14:paraId="3CA3EEBE" w14:textId="77777777" w:rsidR="006F21D4" w:rsidRPr="0019248C" w:rsidRDefault="006F21D4" w:rsidP="0019248C">
      <w:pPr>
        <w:spacing w:before="100" w:beforeAutospacing="1" w:after="100" w:afterAutospacing="1" w:line="240" w:lineRule="auto"/>
        <w:ind w:left="567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Rajput, S., et al., ‘Molecular Targeting of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Akt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by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Thymoquino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Promotes G1 Arrest Through Translation Inhibition of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Cyclin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D1 and Induces Apoptosis in Squamous Cell Carcinoma of Oral Cavity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Journal of Cellular and Molecular Medicine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17(2) (2013), 216-29.</w:t>
      </w:r>
    </w:p>
    <w:p w14:paraId="780AD2E6" w14:textId="77777777" w:rsidR="006F21D4" w:rsidRPr="0019248C" w:rsidRDefault="006F21D4" w:rsidP="0019248C">
      <w:pPr>
        <w:spacing w:before="100" w:beforeAutospacing="1" w:after="100" w:afterAutospacing="1" w:line="240" w:lineRule="auto"/>
        <w:ind w:left="567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>Salem, Mohamed L., ‘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Immunomodulatory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and Therapeutic Properties of the Nigella sativa L. Seed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 xml:space="preserve">International </w:t>
      </w:r>
      <w:proofErr w:type="spellStart"/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Immunopharmacology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>, 5(13-14) (2005), 1749-70.</w:t>
      </w:r>
    </w:p>
    <w:p w14:paraId="5249C6A0" w14:textId="77777777" w:rsidR="006F21D4" w:rsidRPr="0019248C" w:rsidRDefault="006F21D4" w:rsidP="0019248C">
      <w:pPr>
        <w:spacing w:before="100" w:beforeAutospacing="1" w:after="100" w:afterAutospacing="1" w:line="240" w:lineRule="auto"/>
        <w:ind w:left="567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Sethi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>, G., et al., ‘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Thymoquinone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>, a Novel Natural Compound, Inhibits NF-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κB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 Activation Through Suppression of </w:t>
      </w:r>
      <w:proofErr w:type="spellStart"/>
      <w:r w:rsidRPr="0019248C">
        <w:rPr>
          <w:rFonts w:ascii="Times New Roman" w:eastAsia="Times New Roman" w:hAnsi="Times New Roman" w:cs="Times New Roman"/>
          <w:color w:val="000000"/>
          <w:lang w:val="en-US"/>
        </w:rPr>
        <w:t>IκB</w:t>
      </w:r>
      <w:proofErr w:type="spellEnd"/>
      <w:r w:rsidRPr="0019248C">
        <w:rPr>
          <w:rFonts w:ascii="Times New Roman" w:eastAsia="Times New Roman" w:hAnsi="Times New Roman" w:cs="Times New Roman"/>
          <w:color w:val="000000"/>
          <w:lang w:val="en-US"/>
        </w:rPr>
        <w:t xml:space="preserve">α Kinase Activity in Human Myeloid Leukemia Cells’, </w:t>
      </w:r>
      <w:r w:rsidRPr="0019248C">
        <w:rPr>
          <w:rFonts w:ascii="Times New Roman" w:eastAsia="Times New Roman" w:hAnsi="Times New Roman" w:cs="Times New Roman"/>
          <w:iCs/>
          <w:color w:val="000000"/>
          <w:lang w:val="en-US"/>
        </w:rPr>
        <w:t>Biochemical Pharmacology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t>, 74(11) (2013), 1705-16.</w:t>
      </w:r>
    </w:p>
    <w:p w14:paraId="7609C688" w14:textId="4610B44F" w:rsidR="000F1EE6" w:rsidRPr="0019248C" w:rsidRDefault="006F21D4" w:rsidP="0019248C">
      <w:pPr>
        <w:spacing w:before="100" w:beforeAutospacing="1" w:after="100" w:afterAutospacing="1" w:line="240" w:lineRule="auto"/>
        <w:ind w:left="567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19248C">
        <w:rPr>
          <w:rFonts w:ascii="Times New Roman" w:eastAsia="Times New Roman" w:hAnsi="Times New Roman" w:cs="Times New Roman"/>
          <w:color w:val="000000"/>
          <w:lang w:val="en-US"/>
        </w:rPr>
        <w:t>The following characters were changed from a non-Unicode font to the equivalent Unicode character:</w:t>
      </w:r>
      <w:r w:rsidRPr="0019248C">
        <w:rPr>
          <w:rFonts w:ascii="Times New Roman" w:eastAsia="Times New Roman" w:hAnsi="Times New Roman" w:cs="Times New Roman"/>
          <w:color w:val="000000"/>
          <w:lang w:val="en-US"/>
        </w:rPr>
        <w:br/>
      </w:r>
    </w:p>
    <w:sectPr w:rsidR="000F1EE6" w:rsidRPr="001924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210F98"/>
    <w:multiLevelType w:val="multilevel"/>
    <w:tmpl w:val="C5FAA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8AC470C"/>
    <w:multiLevelType w:val="hybridMultilevel"/>
    <w:tmpl w:val="900A7484"/>
    <w:lvl w:ilvl="0" w:tplc="40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">
    <w:nsid w:val="19657185"/>
    <w:multiLevelType w:val="hybridMultilevel"/>
    <w:tmpl w:val="B6D8304C"/>
    <w:lvl w:ilvl="0" w:tplc="40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3">
    <w:nsid w:val="2BA75025"/>
    <w:multiLevelType w:val="multilevel"/>
    <w:tmpl w:val="B3F662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329649C"/>
    <w:multiLevelType w:val="multilevel"/>
    <w:tmpl w:val="08667D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D0654A3"/>
    <w:multiLevelType w:val="multilevel"/>
    <w:tmpl w:val="9536BD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029374A"/>
    <w:multiLevelType w:val="hybridMultilevel"/>
    <w:tmpl w:val="87AC4566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5E9D69C2"/>
    <w:multiLevelType w:val="multilevel"/>
    <w:tmpl w:val="03BE01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64986CE6"/>
    <w:multiLevelType w:val="multilevel"/>
    <w:tmpl w:val="FF9A5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C497F13"/>
    <w:multiLevelType w:val="multilevel"/>
    <w:tmpl w:val="C076E9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7181350D"/>
    <w:multiLevelType w:val="multilevel"/>
    <w:tmpl w:val="D736AE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76915E71"/>
    <w:multiLevelType w:val="multilevel"/>
    <w:tmpl w:val="DF3A66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77317587"/>
    <w:multiLevelType w:val="multilevel"/>
    <w:tmpl w:val="1428B4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BDF6F3D"/>
    <w:multiLevelType w:val="hybridMultilevel"/>
    <w:tmpl w:val="6CB850C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"/>
  </w:num>
  <w:num w:numId="3">
    <w:abstractNumId w:val="4"/>
  </w:num>
  <w:num w:numId="4">
    <w:abstractNumId w:val="6"/>
  </w:num>
  <w:num w:numId="5">
    <w:abstractNumId w:val="1"/>
  </w:num>
  <w:num w:numId="6">
    <w:abstractNumId w:val="9"/>
  </w:num>
  <w:num w:numId="7">
    <w:abstractNumId w:val="0"/>
  </w:num>
  <w:num w:numId="8">
    <w:abstractNumId w:val="2"/>
  </w:num>
  <w:num w:numId="9">
    <w:abstractNumId w:val="13"/>
  </w:num>
  <w:num w:numId="10">
    <w:abstractNumId w:val="12"/>
  </w:num>
  <w:num w:numId="11">
    <w:abstractNumId w:val="10"/>
  </w:num>
  <w:num w:numId="12">
    <w:abstractNumId w:val="5"/>
  </w:num>
  <w:num w:numId="13">
    <w:abstractNumId w:val="7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9E0"/>
    <w:rsid w:val="00057C0F"/>
    <w:rsid w:val="000F1EE6"/>
    <w:rsid w:val="0019248C"/>
    <w:rsid w:val="002A06B3"/>
    <w:rsid w:val="004F6D3C"/>
    <w:rsid w:val="005C25E5"/>
    <w:rsid w:val="00612676"/>
    <w:rsid w:val="00635FD7"/>
    <w:rsid w:val="00651DEF"/>
    <w:rsid w:val="006B19E0"/>
    <w:rsid w:val="006F21D4"/>
    <w:rsid w:val="009E6807"/>
    <w:rsid w:val="009E771C"/>
    <w:rsid w:val="00A1279B"/>
    <w:rsid w:val="00AC0200"/>
    <w:rsid w:val="00AD56D2"/>
    <w:rsid w:val="00C752F5"/>
    <w:rsid w:val="00CB62D8"/>
    <w:rsid w:val="00D545C8"/>
    <w:rsid w:val="00F32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35DD5"/>
  <w15:chartTrackingRefBased/>
  <w15:docId w15:val="{AAF84832-F452-4D04-82B6-6BEDF34E5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6B19E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B19E0"/>
    <w:rPr>
      <w:rFonts w:ascii="Times New Roman" w:eastAsia="Times New Roman" w:hAnsi="Times New Roman" w:cs="Times New Roman"/>
      <w:b/>
      <w:bCs/>
      <w:sz w:val="27"/>
      <w:szCs w:val="27"/>
      <w:lang w:eastAsia="en-IN"/>
    </w:rPr>
  </w:style>
  <w:style w:type="paragraph" w:styleId="NormalWeb">
    <w:name w:val="Normal (Web)"/>
    <w:basedOn w:val="Normal"/>
    <w:uiPriority w:val="99"/>
    <w:semiHidden/>
    <w:unhideWhenUsed/>
    <w:rsid w:val="006B19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Strong">
    <w:name w:val="Strong"/>
    <w:basedOn w:val="DefaultParagraphFont"/>
    <w:uiPriority w:val="22"/>
    <w:qFormat/>
    <w:rsid w:val="006B19E0"/>
    <w:rPr>
      <w:b/>
      <w:bCs/>
    </w:rPr>
  </w:style>
  <w:style w:type="character" w:styleId="Emphasis">
    <w:name w:val="Emphasis"/>
    <w:basedOn w:val="DefaultParagraphFont"/>
    <w:uiPriority w:val="20"/>
    <w:qFormat/>
    <w:rsid w:val="006B19E0"/>
    <w:rPr>
      <w:i/>
      <w:iCs/>
    </w:rPr>
  </w:style>
  <w:style w:type="character" w:customStyle="1" w:styleId="line-clamp-1">
    <w:name w:val="line-clamp-1"/>
    <w:basedOn w:val="DefaultParagraphFont"/>
    <w:rsid w:val="006B19E0"/>
  </w:style>
  <w:style w:type="paragraph" w:styleId="ListParagraph">
    <w:name w:val="List Paragraph"/>
    <w:basedOn w:val="Normal"/>
    <w:uiPriority w:val="34"/>
    <w:qFormat/>
    <w:rsid w:val="005C25E5"/>
    <w:pPr>
      <w:ind w:left="720"/>
      <w:contextualSpacing/>
    </w:pPr>
  </w:style>
  <w:style w:type="character" w:customStyle="1" w:styleId="headingtext">
    <w:name w:val="heading_text"/>
    <w:basedOn w:val="DefaultParagraphFont"/>
    <w:rsid w:val="009E771C"/>
  </w:style>
  <w:style w:type="paragraph" w:customStyle="1" w:styleId="reference">
    <w:name w:val="reference"/>
    <w:basedOn w:val="Normal"/>
    <w:rsid w:val="009E771C"/>
    <w:pPr>
      <w:spacing w:before="100" w:beforeAutospacing="1" w:after="100" w:afterAutospacing="1" w:line="240" w:lineRule="auto"/>
      <w:ind w:left="48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hgathrix">
    <w:name w:val="chga_thrix"/>
    <w:basedOn w:val="DefaultParagraphFont"/>
    <w:rsid w:val="009E771C"/>
  </w:style>
  <w:style w:type="character" w:customStyle="1" w:styleId="familyname">
    <w:name w:val="family_name"/>
    <w:basedOn w:val="DefaultParagraphFont"/>
    <w:rsid w:val="009E771C"/>
  </w:style>
  <w:style w:type="character" w:customStyle="1" w:styleId="givenname">
    <w:name w:val="given_name"/>
    <w:basedOn w:val="DefaultParagraphFont"/>
    <w:rsid w:val="009E771C"/>
  </w:style>
  <w:style w:type="character" w:customStyle="1" w:styleId="articletitle">
    <w:name w:val="article_title"/>
    <w:basedOn w:val="DefaultParagraphFont"/>
    <w:rsid w:val="009E771C"/>
  </w:style>
  <w:style w:type="character" w:customStyle="1" w:styleId="journaltitle">
    <w:name w:val="journal_title"/>
    <w:basedOn w:val="DefaultParagraphFont"/>
    <w:rsid w:val="009E771C"/>
  </w:style>
  <w:style w:type="character" w:customStyle="1" w:styleId="volumenumber">
    <w:name w:val="volume_number"/>
    <w:basedOn w:val="DefaultParagraphFont"/>
    <w:rsid w:val="009E771C"/>
  </w:style>
  <w:style w:type="character" w:customStyle="1" w:styleId="issuenumber">
    <w:name w:val="issue_number"/>
    <w:basedOn w:val="DefaultParagraphFont"/>
    <w:rsid w:val="009E771C"/>
  </w:style>
  <w:style w:type="character" w:customStyle="1" w:styleId="year">
    <w:name w:val="year"/>
    <w:basedOn w:val="DefaultParagraphFont"/>
    <w:rsid w:val="009E771C"/>
  </w:style>
  <w:style w:type="character" w:customStyle="1" w:styleId="pagenumbers">
    <w:name w:val="page_numbers"/>
    <w:basedOn w:val="DefaultParagraphFont"/>
    <w:rsid w:val="009E771C"/>
  </w:style>
  <w:style w:type="paragraph" w:customStyle="1" w:styleId="Normal1">
    <w:name w:val="Normal1"/>
    <w:basedOn w:val="Normal"/>
    <w:rsid w:val="009E771C"/>
    <w:pPr>
      <w:spacing w:before="100" w:beforeAutospacing="1" w:after="100" w:afterAutospacing="1" w:line="240" w:lineRule="auto"/>
      <w:ind w:left="48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ameperson">
    <w:name w:val="name_person"/>
    <w:basedOn w:val="DefaultParagraphFont"/>
    <w:rsid w:val="009E771C"/>
  </w:style>
  <w:style w:type="paragraph" w:customStyle="1" w:styleId="msonormal0">
    <w:name w:val="msonormal"/>
    <w:basedOn w:val="Normal"/>
    <w:rsid w:val="006F21D4"/>
    <w:pPr>
      <w:spacing w:before="100" w:beforeAutospacing="1" w:after="100" w:afterAutospacing="1" w:line="240" w:lineRule="auto"/>
      <w:ind w:left="48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ource">
    <w:name w:val="source"/>
    <w:basedOn w:val="DefaultParagraphFont"/>
    <w:rsid w:val="006F21D4"/>
  </w:style>
  <w:style w:type="character" w:customStyle="1" w:styleId="crs">
    <w:name w:val="crs"/>
    <w:basedOn w:val="DefaultParagraphFont"/>
    <w:rsid w:val="006F21D4"/>
  </w:style>
  <w:style w:type="character" w:customStyle="1" w:styleId="cr">
    <w:name w:val="cr"/>
    <w:basedOn w:val="DefaultParagraphFont"/>
    <w:rsid w:val="006F21D4"/>
  </w:style>
  <w:style w:type="character" w:customStyle="1" w:styleId="merops-br">
    <w:name w:val="merops-br"/>
    <w:basedOn w:val="DefaultParagraphFont"/>
    <w:rsid w:val="006F21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276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58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24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203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173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3701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5317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794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67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76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467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296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8885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85331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089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28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427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260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820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226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166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971856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82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4652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59739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53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48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27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498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968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9502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5381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6262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3388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76582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3902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66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2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192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5908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1757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8039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57710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49382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3680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914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2041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04694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43798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112050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9123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7586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92629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655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21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90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497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456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3876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7112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815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9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25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70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63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411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2387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9928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05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81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44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591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332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5638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0772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9822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5555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1113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5476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103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75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92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9730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7254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2138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27314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475071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6151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2910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1412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6380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96776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748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44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39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66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006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419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8872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080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5126</Words>
  <Characters>29221</Characters>
  <Application>Microsoft Office Word</Application>
  <DocSecurity>0</DocSecurity>
  <Lines>243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5</cp:revision>
  <dcterms:created xsi:type="dcterms:W3CDTF">2024-06-10T10:10:00Z</dcterms:created>
  <dcterms:modified xsi:type="dcterms:W3CDTF">2024-06-11T13:26:00Z</dcterms:modified>
</cp:coreProperties>
</file>